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824A18" w14:textId="6B064CD8" w:rsidR="0032283C" w:rsidRPr="005A1D12" w:rsidRDefault="005A03B5">
      <w:pPr>
        <w:rPr>
          <w:rFonts w:ascii="Times New Roman" w:hAnsi="Times New Roman" w:cs="Times New Roman"/>
          <w:lang w:val="en-US"/>
        </w:rPr>
      </w:pPr>
      <w:r w:rsidRPr="005A1D12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222BD2" w:rsidRPr="005A1D1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Pr="005A1D12">
        <w:rPr>
          <w:rFonts w:ascii="Times New Roman" w:hAnsi="Times New Roman" w:cs="Times New Roman"/>
          <w:b/>
          <w:bCs/>
          <w:lang w:val="en-US"/>
        </w:rPr>
        <w:t>2</w:t>
      </w:r>
      <w:r w:rsidR="00222BD2" w:rsidRPr="005A1D12">
        <w:rPr>
          <w:rFonts w:ascii="Times New Roman" w:hAnsi="Times New Roman" w:cs="Times New Roman"/>
          <w:lang w:val="en-US"/>
        </w:rPr>
        <w:t xml:space="preserve"> Summary of studies reporting on SMRs by CV</w:t>
      </w:r>
      <w:r w:rsidRPr="005A1D12">
        <w:rPr>
          <w:rFonts w:ascii="Times New Roman" w:hAnsi="Times New Roman" w:cs="Times New Roman"/>
          <w:lang w:val="en-US"/>
        </w:rPr>
        <w:t>D</w:t>
      </w:r>
      <w:r w:rsidR="00222BD2" w:rsidRPr="005A1D12">
        <w:rPr>
          <w:rFonts w:ascii="Times New Roman" w:hAnsi="Times New Roman" w:cs="Times New Roman"/>
          <w:lang w:val="en-US"/>
        </w:rPr>
        <w:t xml:space="preserve"> and cancer type.</w:t>
      </w:r>
      <w:r w:rsidR="00176555" w:rsidRPr="005A1D12">
        <w:rPr>
          <w:rFonts w:ascii="Times New Roman" w:hAnsi="Times New Roman" w:cs="Times New Roman"/>
          <w:lang w:val="en-US"/>
        </w:rPr>
        <w:t xml:space="preserve"> Figures represent SMR </w:t>
      </w:r>
      <w:r w:rsidR="00335760" w:rsidRPr="005A1D12">
        <w:rPr>
          <w:rFonts w:ascii="Times New Roman" w:hAnsi="Times New Roman" w:cs="Times New Roman"/>
          <w:lang w:val="en-US"/>
        </w:rPr>
        <w:t>extracted from the original studies</w:t>
      </w:r>
    </w:p>
    <w:tbl>
      <w:tblPr>
        <w:tblStyle w:val="TableGrid"/>
        <w:tblW w:w="15877" w:type="dxa"/>
        <w:tblInd w:w="-856" w:type="dxa"/>
        <w:tblLook w:val="04A0" w:firstRow="1" w:lastRow="0" w:firstColumn="1" w:lastColumn="0" w:noHBand="0" w:noVBand="1"/>
      </w:tblPr>
      <w:tblGrid>
        <w:gridCol w:w="1775"/>
        <w:gridCol w:w="1708"/>
        <w:gridCol w:w="1444"/>
        <w:gridCol w:w="1497"/>
        <w:gridCol w:w="1577"/>
        <w:gridCol w:w="1454"/>
        <w:gridCol w:w="1532"/>
        <w:gridCol w:w="1450"/>
        <w:gridCol w:w="1600"/>
        <w:gridCol w:w="1840"/>
      </w:tblGrid>
      <w:tr w:rsidR="005A1D12" w:rsidRPr="005A1D12" w14:paraId="199B2C3E" w14:textId="77777777" w:rsidTr="00EB1AA8">
        <w:trPr>
          <w:tblHeader/>
        </w:trPr>
        <w:tc>
          <w:tcPr>
            <w:tcW w:w="1779" w:type="dxa"/>
            <w:vMerge w:val="restart"/>
          </w:tcPr>
          <w:p w14:paraId="333F4852" w14:textId="6901182F" w:rsidR="004B337F" w:rsidRPr="005A1D12" w:rsidRDefault="004B337F" w:rsidP="005C67C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ncer types</w:t>
            </w:r>
          </w:p>
        </w:tc>
        <w:tc>
          <w:tcPr>
            <w:tcW w:w="14098" w:type="dxa"/>
            <w:gridSpan w:val="9"/>
          </w:tcPr>
          <w:p w14:paraId="4065B9F1" w14:textId="6E49C922" w:rsidR="004B337F" w:rsidRPr="005A1D12" w:rsidRDefault="004B337F" w:rsidP="004B337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ype of cardiovascular diseases</w:t>
            </w:r>
          </w:p>
        </w:tc>
      </w:tr>
      <w:tr w:rsidR="005A1D12" w:rsidRPr="005A1D12" w14:paraId="6E14032F" w14:textId="45455002" w:rsidTr="00EB1AA8">
        <w:trPr>
          <w:tblHeader/>
        </w:trPr>
        <w:tc>
          <w:tcPr>
            <w:tcW w:w="1779" w:type="dxa"/>
            <w:vMerge/>
          </w:tcPr>
          <w:p w14:paraId="399D8900" w14:textId="733590CE" w:rsidR="004B337F" w:rsidRPr="005A1D12" w:rsidRDefault="004B337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12" w:type="dxa"/>
          </w:tcPr>
          <w:p w14:paraId="6B9D970B" w14:textId="02CF154D" w:rsidR="004B337F" w:rsidRPr="005A1D12" w:rsidRDefault="004B33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seases of circulatory system</w:t>
            </w:r>
            <w:r w:rsidR="004E55E5" w:rsidRPr="005A1D1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 cardiovascular diseases</w:t>
            </w:r>
            <w:r w:rsidRPr="005A1D1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50" w:type="dxa"/>
          </w:tcPr>
          <w:p w14:paraId="17B87D3B" w14:textId="53016553" w:rsidR="004B337F" w:rsidRPr="005A1D12" w:rsidRDefault="004B33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iseases of heart </w:t>
            </w:r>
          </w:p>
        </w:tc>
        <w:tc>
          <w:tcPr>
            <w:tcW w:w="1503" w:type="dxa"/>
          </w:tcPr>
          <w:p w14:paraId="1BA8FA35" w14:textId="52870E3A" w:rsidR="004B337F" w:rsidRPr="005A1D12" w:rsidRDefault="004B337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schemic heart disease</w:t>
            </w:r>
          </w:p>
        </w:tc>
        <w:tc>
          <w:tcPr>
            <w:tcW w:w="1538" w:type="dxa"/>
          </w:tcPr>
          <w:p w14:paraId="3C937874" w14:textId="01292F22" w:rsidR="004B337F" w:rsidRPr="005A1D12" w:rsidRDefault="004B337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rdiomyopathy/ congestive heart failure/heart failure  </w:t>
            </w:r>
          </w:p>
        </w:tc>
        <w:tc>
          <w:tcPr>
            <w:tcW w:w="1456" w:type="dxa"/>
          </w:tcPr>
          <w:p w14:paraId="0080D2A3" w14:textId="3235E186" w:rsidR="004B337F" w:rsidRPr="005A1D12" w:rsidRDefault="004B337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533" w:type="dxa"/>
          </w:tcPr>
          <w:p w14:paraId="691D582E" w14:textId="06A48617" w:rsidR="004B337F" w:rsidRPr="005A1D12" w:rsidRDefault="004B337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therosclerosis</w:t>
            </w:r>
          </w:p>
        </w:tc>
        <w:tc>
          <w:tcPr>
            <w:tcW w:w="1454" w:type="dxa"/>
          </w:tcPr>
          <w:p w14:paraId="25CCD9EB" w14:textId="0E79A3B1" w:rsidR="004B337F" w:rsidRPr="005A1D12" w:rsidRDefault="004B337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eurysm and dissection</w:t>
            </w:r>
          </w:p>
        </w:tc>
        <w:tc>
          <w:tcPr>
            <w:tcW w:w="1609" w:type="dxa"/>
          </w:tcPr>
          <w:p w14:paraId="3ED0DF51" w14:textId="233A196A" w:rsidR="004B337F" w:rsidRPr="005A1D12" w:rsidRDefault="004B337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843" w:type="dxa"/>
          </w:tcPr>
          <w:p w14:paraId="0F1B3AD7" w14:textId="61B6A375" w:rsidR="004B337F" w:rsidRPr="005A1D12" w:rsidRDefault="004B337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erebrovascular/ stroke</w:t>
            </w:r>
          </w:p>
        </w:tc>
      </w:tr>
      <w:tr w:rsidR="005A1D12" w:rsidRPr="005A1D12" w14:paraId="57F3B7F7" w14:textId="22AD02FA" w:rsidTr="00EB1AA8">
        <w:tc>
          <w:tcPr>
            <w:tcW w:w="1779" w:type="dxa"/>
          </w:tcPr>
          <w:p w14:paraId="1EB95F21" w14:textId="4CC2B11F" w:rsidR="00CC7DB8" w:rsidRPr="005A1D12" w:rsidRDefault="0000091F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CC7DB8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cers</w:t>
            </w: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mbined</w:t>
            </w:r>
          </w:p>
          <w:p w14:paraId="6BD56DB8" w14:textId="77777777" w:rsidR="00CC7DB8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29DD72C" w14:textId="759109F3" w:rsidR="00422043" w:rsidRPr="005A1D12" w:rsidRDefault="00422043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:</w:t>
            </w:r>
            <w:r w:rsidR="001423A1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2</w:t>
            </w:r>
          </w:p>
          <w:p w14:paraId="64AB1B68" w14:textId="20E912D6" w:rsidR="00422043" w:rsidRPr="005A1D12" w:rsidRDefault="00422043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er:</w:t>
            </w:r>
            <w:r w:rsidR="006C1159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1594A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14:paraId="72E26FDE" w14:textId="6B667392" w:rsidR="00422043" w:rsidRPr="005A1D12" w:rsidRDefault="00422043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331A79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-significant</w:t>
            </w: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6C1159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25E90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10CB1D56" w14:textId="36A2419C" w:rsidR="00422043" w:rsidRPr="005A1D12" w:rsidRDefault="00422043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r:</w:t>
            </w:r>
            <w:r w:rsidR="00225E90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9</w:t>
            </w:r>
          </w:p>
        </w:tc>
        <w:tc>
          <w:tcPr>
            <w:tcW w:w="1712" w:type="dxa"/>
            <w:shd w:val="clear" w:color="auto" w:fill="auto"/>
          </w:tcPr>
          <w:p w14:paraId="518BA390" w14:textId="4E23E3FA" w:rsidR="00CC7DB8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0.61 (0.58–0.65)</w:t>
            </w:r>
          </w:p>
          <w:p w14:paraId="750EAFF0" w14:textId="1BB14B1D" w:rsidR="00CC7DB8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0.90 (0.88–0.93)</w:t>
            </w:r>
          </w:p>
          <w:p w14:paraId="4F808837" w14:textId="6CA5DD76" w:rsidR="00CC7DB8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0.97 (0.90-1.04)</w:t>
            </w:r>
          </w:p>
          <w:p w14:paraId="70405FD3" w14:textId="0CFE461A" w:rsidR="0028739C" w:rsidRPr="005A1D12" w:rsidRDefault="0028739C" w:rsidP="0028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13 (1.13–1.14)</w:t>
            </w:r>
          </w:p>
          <w:p w14:paraId="632C7EE2" w14:textId="57EC3B08" w:rsidR="00E51AB2" w:rsidRPr="005A1D12" w:rsidRDefault="00E51AB2" w:rsidP="0028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19 (1.17-1.21)</w:t>
            </w:r>
          </w:p>
          <w:p w14:paraId="6ED25B30" w14:textId="3AEF8F0C" w:rsidR="0028739C" w:rsidRPr="005A1D12" w:rsidRDefault="0028739C" w:rsidP="0028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38 (1.33-1.43)</w:t>
            </w:r>
          </w:p>
          <w:p w14:paraId="10F693E7" w14:textId="58EE61C1" w:rsidR="00CC7DB8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38 (1.33-1.44)</w:t>
            </w:r>
          </w:p>
          <w:p w14:paraId="10F7A366" w14:textId="1DD98434" w:rsidR="0018698E" w:rsidRPr="005A1D12" w:rsidRDefault="0018698E" w:rsidP="006765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1.3-1.4)</w:t>
            </w:r>
          </w:p>
          <w:p w14:paraId="15572645" w14:textId="6E10A3B9" w:rsidR="00CC7DB8" w:rsidRPr="005A1D12" w:rsidRDefault="00CC7DB8" w:rsidP="0067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42 (1.38-1.47)</w:t>
            </w:r>
          </w:p>
          <w:p w14:paraId="120954B3" w14:textId="6E89DEA3" w:rsidR="00CC7DB8" w:rsidRPr="005A1D12" w:rsidRDefault="00CC7DB8" w:rsidP="0067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55 (1.50-1.60)</w:t>
            </w:r>
          </w:p>
          <w:p w14:paraId="5582A807" w14:textId="50A83E0B" w:rsidR="00601AD5" w:rsidRPr="005A1D12" w:rsidRDefault="00601AD5" w:rsidP="006765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65 (1.63–1.67)</w:t>
            </w:r>
          </w:p>
          <w:p w14:paraId="26491F2E" w14:textId="6CF2C5ED" w:rsidR="00BE4B94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2.02 (2.01–2.04)</w:t>
            </w:r>
          </w:p>
          <w:p w14:paraId="4CC208FF" w14:textId="0B375B29" w:rsidR="0047569F" w:rsidRPr="005A1D12" w:rsidRDefault="0047569F" w:rsidP="003228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2.13 (2.13-2.14)</w:t>
            </w:r>
          </w:p>
          <w:p w14:paraId="530AF6AF" w14:textId="77777777" w:rsidR="00C21827" w:rsidRPr="005A1D12" w:rsidRDefault="00EE7A35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 (3.7-5.2)</w:t>
            </w:r>
          </w:p>
          <w:p w14:paraId="5B311813" w14:textId="1F3A7117" w:rsidR="009A1A89" w:rsidRPr="005A1D12" w:rsidRDefault="009A1A89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0" w:type="dxa"/>
            <w:shd w:val="clear" w:color="auto" w:fill="auto"/>
          </w:tcPr>
          <w:p w14:paraId="6FA4A75D" w14:textId="128BDF64" w:rsidR="00133B7C" w:rsidRPr="005A1D12" w:rsidRDefault="00133B7C" w:rsidP="005743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 (0.57-0.82)</w:t>
            </w:r>
          </w:p>
          <w:p w14:paraId="03E9D792" w14:textId="134F98C6" w:rsidR="002F7537" w:rsidRPr="005A1D12" w:rsidRDefault="002F7537" w:rsidP="005743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(0.88-0.93)</w:t>
            </w:r>
          </w:p>
          <w:p w14:paraId="6C4181B5" w14:textId="32E7DBD9" w:rsidR="002F7537" w:rsidRPr="005A1D12" w:rsidRDefault="002F7537" w:rsidP="005743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 (0.92-1.00)</w:t>
            </w:r>
          </w:p>
          <w:p w14:paraId="3C23786E" w14:textId="1F110D8C" w:rsidR="00CC7DB8" w:rsidRPr="005A1D12" w:rsidRDefault="00CC7DB8" w:rsidP="005743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 (1.15-1.16)</w:t>
            </w:r>
          </w:p>
          <w:p w14:paraId="07823CCB" w14:textId="18A563C9" w:rsidR="00371706" w:rsidRPr="005A1D12" w:rsidRDefault="00371706" w:rsidP="005743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 (1.04-1.43)</w:t>
            </w:r>
          </w:p>
          <w:p w14:paraId="37CFD7D9" w14:textId="4D849E25" w:rsidR="00CC7DB8" w:rsidRPr="005A1D12" w:rsidRDefault="00CC7DB8" w:rsidP="005743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8 (1.52-1.64)</w:t>
            </w:r>
          </w:p>
          <w:p w14:paraId="3B98690A" w14:textId="5735264B" w:rsidR="00CC7DB8" w:rsidRPr="005A1D12" w:rsidRDefault="00CC7DB8" w:rsidP="005743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6 (2.05–2.07)</w:t>
            </w:r>
          </w:p>
          <w:p w14:paraId="0AB39708" w14:textId="0C7B67D4" w:rsidR="00026D2E" w:rsidRPr="005A1D12" w:rsidRDefault="00026D2E" w:rsidP="005743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3 (2.12-2.14)</w:t>
            </w:r>
          </w:p>
          <w:p w14:paraId="5AED73E7" w14:textId="77777777" w:rsidR="00CC7DB8" w:rsidRPr="005A1D12" w:rsidRDefault="00CC7DB8" w:rsidP="005743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4 (2.23-2.25)</w:t>
            </w:r>
          </w:p>
          <w:p w14:paraId="3FFBB445" w14:textId="04D11C86" w:rsidR="005C75A3" w:rsidRPr="005A1D12" w:rsidRDefault="005C75A3" w:rsidP="005743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6 (2.35-2.37)</w:t>
            </w:r>
          </w:p>
          <w:p w14:paraId="057574B6" w14:textId="3443615B" w:rsidR="00844DFD" w:rsidRPr="005A1D12" w:rsidRDefault="00844DFD" w:rsidP="005743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14:paraId="69C68338" w14:textId="14447D49" w:rsidR="00CC7DB8" w:rsidRPr="005A1D12" w:rsidRDefault="00CC7DB8" w:rsidP="00702D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 (0.58–0.73)</w:t>
            </w:r>
          </w:p>
          <w:p w14:paraId="7FA4EE6E" w14:textId="2D4B4608" w:rsidR="00CC7DB8" w:rsidRPr="005A1D12" w:rsidRDefault="00CC7DB8" w:rsidP="00702D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 (1.17–1.45)</w:t>
            </w:r>
          </w:p>
          <w:p w14:paraId="755BF229" w14:textId="2647642C" w:rsidR="00CC7DB8" w:rsidRPr="005A1D12" w:rsidRDefault="00CC7DB8" w:rsidP="00702D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1.2-1.4)</w:t>
            </w:r>
          </w:p>
          <w:p w14:paraId="060B1B80" w14:textId="77D4C686" w:rsidR="00CB5771" w:rsidRPr="005A1D12" w:rsidRDefault="00CB5771" w:rsidP="00601AD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8" w:type="dxa"/>
            <w:shd w:val="clear" w:color="auto" w:fill="auto"/>
          </w:tcPr>
          <w:p w14:paraId="63D7087E" w14:textId="77777777" w:rsidR="00CC7DB8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(1.3-1.7)</w:t>
            </w:r>
          </w:p>
          <w:p w14:paraId="732AA582" w14:textId="69FE823B" w:rsidR="00322248" w:rsidRPr="005A1D12" w:rsidRDefault="00322248" w:rsidP="005175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  <w:shd w:val="clear" w:color="auto" w:fill="auto"/>
          </w:tcPr>
          <w:p w14:paraId="5BD06072" w14:textId="601B2321" w:rsidR="00CC7DB8" w:rsidRPr="005A1D12" w:rsidRDefault="00CC7DB8" w:rsidP="002C39D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 (0.45–0.70)</w:t>
            </w:r>
          </w:p>
          <w:p w14:paraId="6410D279" w14:textId="3689A1D7" w:rsidR="00CC7DB8" w:rsidRPr="005A1D12" w:rsidRDefault="00CC7DB8" w:rsidP="002C39D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 (1.04-1.65)</w:t>
            </w:r>
          </w:p>
          <w:p w14:paraId="0CE9FC0D" w14:textId="77777777" w:rsidR="00CC7DB8" w:rsidRPr="005A1D12" w:rsidRDefault="00CC7DB8" w:rsidP="002C39D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3 (2.25–2.42)</w:t>
            </w:r>
          </w:p>
          <w:p w14:paraId="461C6C47" w14:textId="11E803E4" w:rsidR="001E6C08" w:rsidRPr="005A1D12" w:rsidRDefault="001E6C08" w:rsidP="003F06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3" w:type="dxa"/>
            <w:shd w:val="clear" w:color="auto" w:fill="auto"/>
          </w:tcPr>
          <w:p w14:paraId="32F25532" w14:textId="0EC43A0D" w:rsidR="00CC7DB8" w:rsidRPr="005A1D12" w:rsidRDefault="00CC7DB8" w:rsidP="006E42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5 (1.19-3.01)</w:t>
            </w:r>
            <w:r w:rsidR="009007C4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CCF3C61" w14:textId="77777777" w:rsidR="00CC7DB8" w:rsidRPr="005A1D12" w:rsidRDefault="00CC7DB8" w:rsidP="006E42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7 (2.06–2.29)</w:t>
            </w:r>
          </w:p>
          <w:p w14:paraId="4B72C9F7" w14:textId="64214E8C" w:rsidR="00563EEE" w:rsidRPr="005A1D12" w:rsidRDefault="00563EEE" w:rsidP="003F06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4" w:type="dxa"/>
            <w:shd w:val="clear" w:color="auto" w:fill="auto"/>
          </w:tcPr>
          <w:p w14:paraId="4EBE8328" w14:textId="19E58638" w:rsidR="00CC7DB8" w:rsidRPr="005A1D12" w:rsidRDefault="00CC7DB8" w:rsidP="007026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1 (0.71-1.39) </w:t>
            </w:r>
          </w:p>
          <w:p w14:paraId="5E82285F" w14:textId="77777777" w:rsidR="00CC7DB8" w:rsidRPr="005A1D12" w:rsidRDefault="00CC7DB8" w:rsidP="007026C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6 (1.67–1.85)</w:t>
            </w:r>
          </w:p>
          <w:p w14:paraId="0DBAF155" w14:textId="0393F748" w:rsidR="001E6C08" w:rsidRPr="005A1D12" w:rsidRDefault="001E6C08" w:rsidP="003F06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9" w:type="dxa"/>
            <w:shd w:val="clear" w:color="auto" w:fill="auto"/>
          </w:tcPr>
          <w:p w14:paraId="19016816" w14:textId="114A97C4" w:rsidR="00CC7DB8" w:rsidRPr="005A1D12" w:rsidRDefault="00CC7DB8" w:rsidP="00F215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7 (1.30-2.37)</w:t>
            </w:r>
          </w:p>
          <w:p w14:paraId="6464A6BA" w14:textId="762456C9" w:rsidR="00CC7DB8" w:rsidRPr="005A1D12" w:rsidRDefault="00CC7DB8" w:rsidP="00F215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6 (1.95–2.18)</w:t>
            </w:r>
          </w:p>
          <w:p w14:paraId="5B176CE5" w14:textId="77777777" w:rsidR="00342C64" w:rsidRPr="005A1D12" w:rsidRDefault="00342C64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5 (2.38-2.53)</w:t>
            </w:r>
          </w:p>
          <w:p w14:paraId="1D19A9A7" w14:textId="0476C2AF" w:rsidR="00CC7DB8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 (2.4-3.5)</w:t>
            </w:r>
          </w:p>
          <w:p w14:paraId="7028C617" w14:textId="646E6CC5" w:rsidR="00CC7DB8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9 (3.07–5.09)</w:t>
            </w:r>
          </w:p>
          <w:p w14:paraId="57C9133C" w14:textId="5FCD16FA" w:rsidR="00CC7DB8" w:rsidRPr="005A1D12" w:rsidRDefault="00CC7DB8" w:rsidP="003717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E5BFDC2" w14:textId="63003323" w:rsidR="00A86361" w:rsidRPr="005A1D12" w:rsidRDefault="00A86361" w:rsidP="00A863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 (0.55–0.64)</w:t>
            </w:r>
          </w:p>
          <w:p w14:paraId="44101A14" w14:textId="65D1571F" w:rsidR="00D841C8" w:rsidRPr="005A1D12" w:rsidRDefault="00D841C8" w:rsidP="00A86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0.73 (0.70-0.75)</w:t>
            </w:r>
          </w:p>
          <w:p w14:paraId="1906DE5A" w14:textId="21EDEC9F" w:rsidR="00D841C8" w:rsidRPr="005A1D12" w:rsidRDefault="00D841C8" w:rsidP="00A863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 (0.80-0.87)</w:t>
            </w:r>
          </w:p>
          <w:p w14:paraId="2829A011" w14:textId="47AD67FA" w:rsidR="00AE48A2" w:rsidRPr="005A1D12" w:rsidRDefault="00AE48A2" w:rsidP="00A863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0.99–1.34)</w:t>
            </w:r>
          </w:p>
          <w:p w14:paraId="7BFDCA12" w14:textId="7CF0B1E9" w:rsidR="00E51AB2" w:rsidRPr="005A1D12" w:rsidRDefault="00E51AB2" w:rsidP="00A863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1.04-1.06)</w:t>
            </w:r>
          </w:p>
          <w:p w14:paraId="5A22F383" w14:textId="2595E2B7" w:rsidR="00A86361" w:rsidRPr="005A1D12" w:rsidRDefault="00A86361" w:rsidP="00A863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 (1.31-1.57)</w:t>
            </w:r>
          </w:p>
          <w:p w14:paraId="161904D2" w14:textId="78C4B969" w:rsidR="0047569F" w:rsidRPr="005A1D12" w:rsidRDefault="0047569F" w:rsidP="00A863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5 (1.71-1.80)</w:t>
            </w:r>
          </w:p>
          <w:p w14:paraId="64F0F0EF" w14:textId="193EDBE8" w:rsidR="00CC7DB8" w:rsidRPr="005A1D12" w:rsidRDefault="00A86361" w:rsidP="00A863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3 (1.80–1.86)</w:t>
            </w:r>
          </w:p>
          <w:p w14:paraId="5B78BF6C" w14:textId="553E8501" w:rsidR="00AE48A2" w:rsidRPr="005A1D12" w:rsidRDefault="00AE48A2" w:rsidP="00A863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7 (1.86–2.30)</w:t>
            </w:r>
          </w:p>
          <w:p w14:paraId="0E2E3798" w14:textId="77777777" w:rsidR="00AE48A2" w:rsidRPr="005A1D12" w:rsidRDefault="00AE48A2" w:rsidP="00A863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7 (2.15-2.19)</w:t>
            </w:r>
          </w:p>
          <w:p w14:paraId="5484D044" w14:textId="61BCABF8" w:rsidR="00026D2E" w:rsidRPr="005A1D12" w:rsidRDefault="00026D2E" w:rsidP="00A863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8 (2.16-2.20)</w:t>
            </w:r>
          </w:p>
          <w:p w14:paraId="6258057D" w14:textId="79DDD7AC" w:rsidR="005C75A3" w:rsidRPr="005A1D12" w:rsidRDefault="005C75A3" w:rsidP="00A863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1 (2.19-2.23)</w:t>
            </w:r>
          </w:p>
        </w:tc>
      </w:tr>
      <w:tr w:rsidR="005A1D12" w:rsidRPr="005A1D12" w14:paraId="5D940373" w14:textId="65D76FFD" w:rsidTr="00EB1AA8">
        <w:tc>
          <w:tcPr>
            <w:tcW w:w="1779" w:type="dxa"/>
          </w:tcPr>
          <w:p w14:paraId="5DFBC4D3" w14:textId="77777777" w:rsidR="00CC7DB8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st</w:t>
            </w:r>
          </w:p>
          <w:p w14:paraId="46E1AA7A" w14:textId="77777777" w:rsidR="00422043" w:rsidRPr="005A1D12" w:rsidRDefault="00422043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BFE5AC1" w14:textId="4169F87E" w:rsidR="00422043" w:rsidRPr="005A1D12" w:rsidRDefault="00422043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: </w:t>
            </w:r>
            <w:r w:rsidR="00076AE8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  <w:p w14:paraId="6FCAD540" w14:textId="49A293EF" w:rsidR="00422043" w:rsidRPr="005A1D12" w:rsidRDefault="00422043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er: 1</w:t>
            </w:r>
            <w:r w:rsidR="00076AE8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14:paraId="0C6C78EC" w14:textId="27569C32" w:rsidR="00422043" w:rsidRPr="005A1D12" w:rsidRDefault="001D00D0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significant</w:t>
            </w:r>
            <w:r w:rsidR="00422043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2</w:t>
            </w:r>
            <w:r w:rsidR="00076AE8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3BE57066" w14:textId="195A9C58" w:rsidR="00422043" w:rsidRPr="005A1D12" w:rsidRDefault="00422043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r: 2</w:t>
            </w:r>
            <w:r w:rsidR="00076AE8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712" w:type="dxa"/>
          </w:tcPr>
          <w:p w14:paraId="24048639" w14:textId="6750B79A" w:rsidR="00CC7DB8" w:rsidRPr="005A1D12" w:rsidRDefault="00CC7DB8" w:rsidP="00FD0B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0.66 (0.51-0.83)</w:t>
            </w:r>
          </w:p>
          <w:p w14:paraId="5C9DF8B2" w14:textId="49B73C26" w:rsidR="00CC7DB8" w:rsidRPr="005A1D12" w:rsidRDefault="00CC7DB8" w:rsidP="00FD0B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0.75 (0.73-0.77)</w:t>
            </w:r>
          </w:p>
          <w:p w14:paraId="335AA326" w14:textId="0ED94494" w:rsidR="00CC7DB8" w:rsidRPr="005A1D12" w:rsidRDefault="00CC7DB8" w:rsidP="00FD0B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0.89 (0.69-1.14)</w:t>
            </w:r>
          </w:p>
          <w:p w14:paraId="3731C485" w14:textId="5E5BDBCB" w:rsidR="00CC7DB8" w:rsidRPr="005A1D12" w:rsidRDefault="00CC7DB8" w:rsidP="00FD0B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0.96 (0.86-1.05)</w:t>
            </w:r>
          </w:p>
          <w:p w14:paraId="6029F5CB" w14:textId="7B202421" w:rsidR="008E460D" w:rsidRPr="005A1D12" w:rsidRDefault="008E460D" w:rsidP="00FD0B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0.99 (0.91-1.08)</w:t>
            </w:r>
          </w:p>
          <w:p w14:paraId="3BE8FBA6" w14:textId="5E386F32" w:rsidR="008E6DF8" w:rsidRPr="005A1D12" w:rsidRDefault="008E6DF8" w:rsidP="008E6DF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(1.0-1.5)</w:t>
            </w:r>
          </w:p>
          <w:p w14:paraId="79B34AD6" w14:textId="4AD9AE8C" w:rsidR="00CC7DB8" w:rsidRPr="005A1D12" w:rsidRDefault="00CC7DB8" w:rsidP="00C87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06 (1.05–1.07)</w:t>
            </w:r>
          </w:p>
          <w:p w14:paraId="0B4CE262" w14:textId="06520751" w:rsidR="00CC7DB8" w:rsidRPr="005A1D12" w:rsidRDefault="00CC7DB8" w:rsidP="00FD0B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12 (1.01-1.24)</w:t>
            </w:r>
          </w:p>
          <w:p w14:paraId="6DF02649" w14:textId="49895100" w:rsidR="00CC7DB8" w:rsidRPr="005A1D12" w:rsidRDefault="00CC7DB8" w:rsidP="00FD0B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17 (1.14-1.20)</w:t>
            </w:r>
          </w:p>
          <w:p w14:paraId="074FB5EF" w14:textId="3F1A6FB1" w:rsidR="00EE7A35" w:rsidRPr="005A1D12" w:rsidRDefault="00EE7A35" w:rsidP="00FD0B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(1.1-1.4)</w:t>
            </w:r>
          </w:p>
          <w:p w14:paraId="4CA7BB85" w14:textId="03097F70" w:rsidR="00CC7DB8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22 (1.10-1.36)</w:t>
            </w:r>
          </w:p>
          <w:p w14:paraId="59D1B97A" w14:textId="5CD3D0C0" w:rsidR="00CC7DB8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25 (1.15-1.36)</w:t>
            </w:r>
          </w:p>
          <w:p w14:paraId="5DC56731" w14:textId="7FEAF332" w:rsidR="00CC7DB8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 xml:space="preserve">1.38 (1.25-1.51) </w:t>
            </w:r>
          </w:p>
          <w:p w14:paraId="165B925A" w14:textId="4294E0D9" w:rsidR="005F51B5" w:rsidRPr="005A1D12" w:rsidRDefault="005F51B5" w:rsidP="003228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41 (1.37–1.45)</w:t>
            </w:r>
          </w:p>
          <w:p w14:paraId="7914B5E3" w14:textId="07D7FE7D" w:rsidR="00CC7DB8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 xml:space="preserve">2.20 (2.15-2.25) </w:t>
            </w:r>
          </w:p>
          <w:p w14:paraId="2A92C5AB" w14:textId="6413D9FD" w:rsidR="00CC7DB8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3.78 (3.58–4.00)</w:t>
            </w:r>
          </w:p>
          <w:p w14:paraId="5BB602DE" w14:textId="36532A6C" w:rsidR="00CC7DB8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4.27 (3.05–5.82)</w:t>
            </w:r>
          </w:p>
          <w:p w14:paraId="7098DF01" w14:textId="7C784655" w:rsidR="00CC7DB8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4.78 (3.88–5.84)</w:t>
            </w:r>
          </w:p>
          <w:p w14:paraId="33B019D5" w14:textId="04493DDA" w:rsidR="00CC7DB8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4.95 (4.20–5.80)</w:t>
            </w:r>
          </w:p>
          <w:p w14:paraId="05DBCC96" w14:textId="2367FA49" w:rsidR="00CC7DB8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6.38 (6.32–6.45)</w:t>
            </w:r>
          </w:p>
          <w:p w14:paraId="6C15C195" w14:textId="25ED2599" w:rsidR="009A1A89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6.58 (6.14–7.05)</w:t>
            </w:r>
          </w:p>
        </w:tc>
        <w:tc>
          <w:tcPr>
            <w:tcW w:w="1450" w:type="dxa"/>
          </w:tcPr>
          <w:p w14:paraId="2BE2F038" w14:textId="1B8945D5" w:rsidR="00623E13" w:rsidRPr="005A1D12" w:rsidRDefault="00623E13" w:rsidP="005743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 (0.69-0.79)</w:t>
            </w:r>
          </w:p>
          <w:p w14:paraId="4BC00412" w14:textId="55F4D02B" w:rsidR="00623E13" w:rsidRPr="005A1D12" w:rsidRDefault="00623E13" w:rsidP="005743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 (0.76-0.83)</w:t>
            </w:r>
          </w:p>
          <w:p w14:paraId="1B4149D1" w14:textId="28FA3F2E" w:rsidR="00623E13" w:rsidRPr="005A1D12" w:rsidRDefault="00623E13" w:rsidP="005743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 (0.80-0.85)</w:t>
            </w:r>
          </w:p>
          <w:p w14:paraId="76C0180D" w14:textId="77777777" w:rsidR="00445512" w:rsidRPr="005A1D12" w:rsidRDefault="00445512" w:rsidP="0044551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 (0.79-0.90)</w:t>
            </w:r>
          </w:p>
          <w:p w14:paraId="553FBCB0" w14:textId="66B7AD2C" w:rsidR="00623E13" w:rsidRPr="005A1D12" w:rsidRDefault="00623E13" w:rsidP="005743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85-0.89)</w:t>
            </w:r>
          </w:p>
          <w:p w14:paraId="185B0194" w14:textId="73894E62" w:rsidR="00623E13" w:rsidRPr="005A1D12" w:rsidRDefault="00623E13" w:rsidP="005743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 (0.87-0.91)</w:t>
            </w:r>
          </w:p>
          <w:p w14:paraId="0B5EA8E0" w14:textId="77777777" w:rsidR="00BF4576" w:rsidRPr="005A1D12" w:rsidRDefault="00BF4576" w:rsidP="00BF457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(0.88-0.92)</w:t>
            </w:r>
          </w:p>
          <w:p w14:paraId="6C2E1080" w14:textId="77777777" w:rsidR="00161565" w:rsidRPr="005A1D12" w:rsidRDefault="00161565" w:rsidP="0016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0.90-0.93)</w:t>
            </w:r>
          </w:p>
          <w:p w14:paraId="3E3BEEC8" w14:textId="77777777" w:rsidR="00161565" w:rsidRPr="005A1D12" w:rsidRDefault="00161565" w:rsidP="001615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 (0.92-0.95)</w:t>
            </w:r>
          </w:p>
          <w:p w14:paraId="02862116" w14:textId="09ED3AC5" w:rsidR="006D231D" w:rsidRPr="005A1D12" w:rsidRDefault="006D231D" w:rsidP="006D2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0.79-1.02)</w:t>
            </w:r>
          </w:p>
          <w:p w14:paraId="6329BFA3" w14:textId="1594D6E0" w:rsidR="00156578" w:rsidRPr="005A1D12" w:rsidRDefault="00156578" w:rsidP="006D2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 (0.81-1.06)</w:t>
            </w:r>
          </w:p>
          <w:p w14:paraId="6460D7DE" w14:textId="77777777" w:rsidR="009371CE" w:rsidRPr="005A1D12" w:rsidRDefault="009371CE" w:rsidP="009371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 (0.44-1.81)</w:t>
            </w:r>
          </w:p>
          <w:p w14:paraId="7FF846A5" w14:textId="16EEDE79" w:rsidR="00401BA9" w:rsidRPr="005A1D12" w:rsidRDefault="00401BA9" w:rsidP="009371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8-1.02)</w:t>
            </w:r>
          </w:p>
          <w:p w14:paraId="339120DA" w14:textId="287A2DFA" w:rsidR="00401BA9" w:rsidRPr="005A1D12" w:rsidRDefault="00401BA9" w:rsidP="009371C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0.98-1.03)</w:t>
            </w:r>
          </w:p>
          <w:p w14:paraId="5CA436C4" w14:textId="346854F9" w:rsidR="00CC7DB8" w:rsidRPr="005A1D12" w:rsidRDefault="00CC7DB8" w:rsidP="005743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 (0.92-1.17)</w:t>
            </w:r>
            <w:r w:rsidR="00DA4C83" w:rsidRPr="005A1D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2052BAB" w14:textId="77777777" w:rsidR="00AE2E47" w:rsidRPr="005A1D12" w:rsidRDefault="00AE2E47" w:rsidP="00AE2E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 (1.22-1.42)</w:t>
            </w:r>
          </w:p>
          <w:p w14:paraId="39F0D26D" w14:textId="77777777" w:rsidR="00975815" w:rsidRPr="005A1D12" w:rsidRDefault="00975815" w:rsidP="009758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8 (1.24–1.98)</w:t>
            </w:r>
          </w:p>
          <w:p w14:paraId="3BB45400" w14:textId="77777777" w:rsidR="00CC7DB8" w:rsidRPr="005A1D12" w:rsidRDefault="00CC7DB8" w:rsidP="005743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9 (1.97-2.02)</w:t>
            </w:r>
          </w:p>
          <w:p w14:paraId="3889798C" w14:textId="1466459E" w:rsidR="008E460D" w:rsidRPr="005A1D12" w:rsidRDefault="008E460D" w:rsidP="005743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5 (5.32-6.41)</w:t>
            </w:r>
          </w:p>
          <w:p w14:paraId="1B3215C0" w14:textId="68162805" w:rsidR="00156578" w:rsidRPr="005A1D12" w:rsidRDefault="00156578" w:rsidP="005743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7 (5.60-7.66)</w:t>
            </w:r>
          </w:p>
          <w:p w14:paraId="19B06ABD" w14:textId="00F2DD04" w:rsidR="004C35CA" w:rsidRPr="005A1D12" w:rsidRDefault="004C35CA" w:rsidP="005743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3" w:type="dxa"/>
          </w:tcPr>
          <w:p w14:paraId="5FB34C81" w14:textId="20581B73" w:rsidR="00CC7DB8" w:rsidRPr="005A1D12" w:rsidRDefault="00CC7DB8" w:rsidP="00702D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 (0.74-0.79)</w:t>
            </w:r>
          </w:p>
          <w:p w14:paraId="7C8ACD79" w14:textId="2BFD4E92" w:rsidR="00CC7DB8" w:rsidRPr="005A1D12" w:rsidRDefault="00CC7DB8" w:rsidP="00702D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 (0.45-1.28)</w:t>
            </w:r>
          </w:p>
          <w:p w14:paraId="73F98846" w14:textId="217E82A1" w:rsidR="00CC7DB8" w:rsidRPr="005A1D12" w:rsidRDefault="00CC7DB8" w:rsidP="00702D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 (0.59-1.13)</w:t>
            </w:r>
          </w:p>
          <w:p w14:paraId="46EDE63B" w14:textId="1CED21CF" w:rsidR="00CC7DB8" w:rsidRPr="005A1D12" w:rsidRDefault="00CC7DB8" w:rsidP="00702D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0.74–1.44)</w:t>
            </w:r>
          </w:p>
          <w:p w14:paraId="2FA64891" w14:textId="5F593E71" w:rsidR="00CC7DB8" w:rsidRPr="005A1D12" w:rsidRDefault="00CC7DB8" w:rsidP="00702D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(1.0-1.4)</w:t>
            </w:r>
          </w:p>
          <w:p w14:paraId="43AAC39D" w14:textId="77777777" w:rsidR="00CC7DB8" w:rsidRPr="005A1D12" w:rsidRDefault="00CC7DB8" w:rsidP="00702D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 (1.17-1.25)</w:t>
            </w:r>
          </w:p>
          <w:p w14:paraId="1FFBA702" w14:textId="6BC6C61A" w:rsidR="00C60557" w:rsidRPr="005A1D12" w:rsidRDefault="00C60557" w:rsidP="00A34C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8" w:type="dxa"/>
          </w:tcPr>
          <w:p w14:paraId="1DFB6349" w14:textId="44E6D4F1" w:rsidR="00CC7DB8" w:rsidRPr="005A1D12" w:rsidRDefault="00CC7DB8" w:rsidP="001452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 (0.7-1.6) </w:t>
            </w:r>
          </w:p>
          <w:p w14:paraId="3A8FFCB5" w14:textId="77777777" w:rsidR="00CC7DB8" w:rsidRPr="005A1D12" w:rsidRDefault="00CC7DB8" w:rsidP="001452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 (0.94–1.51)</w:t>
            </w:r>
          </w:p>
          <w:p w14:paraId="1442C31B" w14:textId="3BFED722" w:rsidR="007A7CD1" w:rsidRPr="005A1D12" w:rsidRDefault="007A7CD1" w:rsidP="001A7D4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2B0D1185" w14:textId="161DFA1E" w:rsidR="00CC7DB8" w:rsidRPr="005A1D12" w:rsidRDefault="00CC7DB8" w:rsidP="002C39D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58 (0.30-1.01) </w:t>
            </w:r>
          </w:p>
          <w:p w14:paraId="2F65EC51" w14:textId="488D9E45" w:rsidR="00CC7DB8" w:rsidRPr="005A1D12" w:rsidRDefault="00CC7DB8" w:rsidP="002C39D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 (0.48–1.26)</w:t>
            </w:r>
          </w:p>
          <w:p w14:paraId="6512970E" w14:textId="77777777" w:rsidR="00CC7DB8" w:rsidRPr="005A1D12" w:rsidRDefault="00CC7DB8" w:rsidP="002C39D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 (0.93-1.03)</w:t>
            </w:r>
          </w:p>
          <w:p w14:paraId="6043B24E" w14:textId="7435BE5D" w:rsidR="00A6515E" w:rsidRPr="005A1D12" w:rsidRDefault="00A6515E" w:rsidP="002C39D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3" w:type="dxa"/>
          </w:tcPr>
          <w:p w14:paraId="4ADA33D7" w14:textId="26C83F45" w:rsidR="00CC7DB8" w:rsidRPr="005A1D12" w:rsidRDefault="00CC7DB8" w:rsidP="006E42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 (0.43–1.47)</w:t>
            </w:r>
          </w:p>
          <w:p w14:paraId="201C4FD3" w14:textId="01A8B3D6" w:rsidR="00CC7DB8" w:rsidRPr="005A1D12" w:rsidRDefault="00CC7DB8" w:rsidP="006E42F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 (0.86-1.05)</w:t>
            </w:r>
            <w:r w:rsidR="00A6515E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54" w:type="dxa"/>
          </w:tcPr>
          <w:p w14:paraId="792F244C" w14:textId="4007D0A4" w:rsidR="00CC7DB8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 (0.80-0.99)</w:t>
            </w:r>
            <w:r w:rsidR="00A6515E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09" w:type="dxa"/>
          </w:tcPr>
          <w:p w14:paraId="65795F8F" w14:textId="77777777" w:rsidR="003535E5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 (0.67-0.84)</w:t>
            </w:r>
            <w:r w:rsidR="003535E5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73B40E3" w14:textId="1CB69FC2" w:rsidR="00CC7DB8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 (0.32–1.93)</w:t>
            </w:r>
          </w:p>
          <w:p w14:paraId="1DD36979" w14:textId="504A67F1" w:rsidR="00CC7DB8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 (0.58–2.08)</w:t>
            </w:r>
          </w:p>
          <w:p w14:paraId="3E4B80F2" w14:textId="5E4F9931" w:rsidR="004942C5" w:rsidRPr="005A1D12" w:rsidRDefault="004942C5" w:rsidP="004942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(0.8-2.8)</w:t>
            </w:r>
          </w:p>
          <w:p w14:paraId="0BDAC659" w14:textId="77777777" w:rsidR="00A40ED4" w:rsidRPr="005A1D12" w:rsidRDefault="00A40ED4" w:rsidP="00F215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0905EDD" w14:textId="1116B052" w:rsidR="00CC7DB8" w:rsidRPr="005A1D12" w:rsidRDefault="00CC7DB8" w:rsidP="003228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88EE8F8" w14:textId="561B3420" w:rsidR="00E46D54" w:rsidRPr="005A1D12" w:rsidRDefault="00E46D54" w:rsidP="00E46D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 (0.49-0.89)</w:t>
            </w:r>
          </w:p>
          <w:p w14:paraId="6D8C359A" w14:textId="55E6F96A" w:rsidR="00E46D54" w:rsidRPr="005A1D12" w:rsidRDefault="00E46D54" w:rsidP="00E46D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 (0.70-0.76)</w:t>
            </w:r>
          </w:p>
          <w:p w14:paraId="61655B1B" w14:textId="1B3346F8" w:rsidR="00E46D54" w:rsidRPr="005A1D12" w:rsidRDefault="00E46D54" w:rsidP="00E46D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85-0.89)</w:t>
            </w:r>
          </w:p>
          <w:p w14:paraId="2F19A469" w14:textId="02D2313B" w:rsidR="005F51B5" w:rsidRPr="005A1D12" w:rsidRDefault="005F51B5" w:rsidP="00E46D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 (0.87-0.91)</w:t>
            </w:r>
          </w:p>
          <w:p w14:paraId="3E32935F" w14:textId="692BC514" w:rsidR="006D231D" w:rsidRPr="005A1D12" w:rsidRDefault="006D231D" w:rsidP="006D2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 (0.68-1.03)</w:t>
            </w:r>
          </w:p>
          <w:p w14:paraId="70651552" w14:textId="2A90DF78" w:rsidR="006D231D" w:rsidRPr="005A1D12" w:rsidRDefault="006D231D" w:rsidP="006D2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0.95–1.37)</w:t>
            </w:r>
          </w:p>
          <w:p w14:paraId="086512D9" w14:textId="479C1BE4" w:rsidR="00E46D54" w:rsidRPr="005A1D12" w:rsidRDefault="00E46D54" w:rsidP="00E46D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 (1.01-1.12)</w:t>
            </w:r>
          </w:p>
          <w:p w14:paraId="6C9A9CE2" w14:textId="77777777" w:rsidR="00AE48A2" w:rsidRPr="005A1D12" w:rsidRDefault="00AE48A2" w:rsidP="00E46D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4 (1.9-1.99)</w:t>
            </w:r>
          </w:p>
          <w:p w14:paraId="14F0261D" w14:textId="1C544033" w:rsidR="006C4BAA" w:rsidRPr="005A1D12" w:rsidRDefault="006C4BAA" w:rsidP="00E46D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A1D12" w:rsidRPr="005A1D12" w14:paraId="16943FC7" w14:textId="5BF2DAE9" w:rsidTr="00EB1AA8">
        <w:tc>
          <w:tcPr>
            <w:tcW w:w="1779" w:type="dxa"/>
          </w:tcPr>
          <w:p w14:paraId="4CA7ABF2" w14:textId="65A08AE5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G</w:t>
            </w:r>
            <w:r w:rsidR="00D71261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trointestinal</w:t>
            </w: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D71261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.g., </w:t>
            </w: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rectal, gastric, pancreatic, liver</w:t>
            </w:r>
            <w:r w:rsidR="00D71261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735E720" w14:textId="77777777" w:rsidR="009729BC" w:rsidRPr="005A1D12" w:rsidRDefault="009729B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9F0981B" w14:textId="7229F4EE" w:rsidR="009729BC" w:rsidRPr="005A1D12" w:rsidRDefault="009729B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: </w:t>
            </w:r>
            <w:r w:rsidR="00F842AE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AF5B7B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2E0829B6" w14:textId="43494351" w:rsidR="009729BC" w:rsidRPr="005A1D12" w:rsidRDefault="009729B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wer: </w:t>
            </w:r>
            <w:r w:rsidR="003A5E4E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930D4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14:paraId="0A350629" w14:textId="2D405C76" w:rsidR="009729BC" w:rsidRPr="005A1D12" w:rsidRDefault="001D00D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significant</w:t>
            </w:r>
            <w:r w:rsidR="009729BC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C930D4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 w:rsidR="00D754BC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2553157" w14:textId="02014353" w:rsidR="009729BC" w:rsidRPr="005A1D12" w:rsidRDefault="009729B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er: </w:t>
            </w:r>
            <w:r w:rsidR="00C930D4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</w:t>
            </w:r>
          </w:p>
        </w:tc>
        <w:tc>
          <w:tcPr>
            <w:tcW w:w="1712" w:type="dxa"/>
          </w:tcPr>
          <w:p w14:paraId="21ED2CAD" w14:textId="1862FCEA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0.39 (0.26-0.55)</w:t>
            </w:r>
          </w:p>
          <w:p w14:paraId="5B6CA5A4" w14:textId="3B58B0B4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0.51 (0.43-0.59)</w:t>
            </w:r>
          </w:p>
          <w:p w14:paraId="11E5298E" w14:textId="0448966F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0.55 (0.50-0.61)</w:t>
            </w:r>
          </w:p>
          <w:p w14:paraId="537F3B02" w14:textId="430E1BB0" w:rsidR="0018698E" w:rsidRPr="005A1D12" w:rsidRDefault="0018698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(0.7-1.1)</w:t>
            </w:r>
          </w:p>
          <w:p w14:paraId="22E7DB01" w14:textId="5B80C0EB" w:rsidR="005E119D" w:rsidRPr="005A1D12" w:rsidRDefault="0018698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0.5–2.1)</w:t>
            </w:r>
          </w:p>
          <w:p w14:paraId="721B5A25" w14:textId="436FB06D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03 (0.88-1.21)</w:t>
            </w:r>
          </w:p>
          <w:p w14:paraId="4A024F4B" w14:textId="0AEB898F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07 (0.74-1.55)</w:t>
            </w:r>
          </w:p>
          <w:p w14:paraId="50ABBE3D" w14:textId="1917FD11" w:rsidR="00BF289B" w:rsidRPr="005A1D12" w:rsidRDefault="00BF289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15 (1.09–1.20)</w:t>
            </w:r>
          </w:p>
          <w:p w14:paraId="65931111" w14:textId="3C9DF742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15 (1.14-1.16) </w:t>
            </w:r>
          </w:p>
          <w:p w14:paraId="3DD26C07" w14:textId="790DE4D3" w:rsidR="00BF289B" w:rsidRPr="005A1D12" w:rsidRDefault="00BF289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 (1.08–1.26)</w:t>
            </w:r>
          </w:p>
          <w:p w14:paraId="46AB515C" w14:textId="17BE8610" w:rsidR="00F77183" w:rsidRPr="005A1D12" w:rsidRDefault="00F7718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 (1.09-1.26)</w:t>
            </w:r>
          </w:p>
          <w:p w14:paraId="7B26F03F" w14:textId="359D61FD" w:rsidR="00FD2140" w:rsidRPr="005A1D12" w:rsidRDefault="00FD214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 (1.07–1.37)</w:t>
            </w:r>
          </w:p>
          <w:p w14:paraId="3212C6EE" w14:textId="0968FA0E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7 (1.20-1.36)</w:t>
            </w:r>
          </w:p>
          <w:p w14:paraId="46FF8785" w14:textId="00AB4EBD" w:rsidR="00E575BB" w:rsidRPr="005A1D12" w:rsidRDefault="00E575B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 (1.25–1.37)</w:t>
            </w:r>
          </w:p>
          <w:p w14:paraId="0AA3C089" w14:textId="55CC9EFA" w:rsidR="00E575BB" w:rsidRPr="005A1D12" w:rsidRDefault="00E575B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4 (1.20–1.50)</w:t>
            </w:r>
          </w:p>
          <w:p w14:paraId="52772CC2" w14:textId="22E8116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 xml:space="preserve">1.35 (1.14-1.59) </w:t>
            </w:r>
          </w:p>
          <w:p w14:paraId="2E3911BC" w14:textId="4BEDF0EE" w:rsidR="00FD2140" w:rsidRPr="005A1D12" w:rsidRDefault="00FD214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41 (1.25–1.58)</w:t>
            </w:r>
          </w:p>
          <w:p w14:paraId="7F3BA82C" w14:textId="5650001A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43 (1.39–1.48)</w:t>
            </w:r>
          </w:p>
          <w:p w14:paraId="4FB67B20" w14:textId="25E96FBC" w:rsidR="00FD2140" w:rsidRPr="005A1D12" w:rsidRDefault="00FD214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44 (1.33–1.57)</w:t>
            </w:r>
          </w:p>
          <w:p w14:paraId="5FD40EF4" w14:textId="602DD030" w:rsidR="00034525" w:rsidRPr="005A1D12" w:rsidRDefault="0003452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66 (1.61–1.70)</w:t>
            </w:r>
          </w:p>
          <w:p w14:paraId="5FF2B34A" w14:textId="1556A154" w:rsidR="00034525" w:rsidRPr="005A1D12" w:rsidRDefault="0003452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78 (1.49–2.12)</w:t>
            </w:r>
          </w:p>
          <w:p w14:paraId="766370F8" w14:textId="065D847C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 xml:space="preserve">1.87 (1.86 -1.88) </w:t>
            </w:r>
          </w:p>
          <w:p w14:paraId="5A4CDEEA" w14:textId="69978E16" w:rsidR="001D6F19" w:rsidRPr="005A1D12" w:rsidRDefault="001D6F1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88 (1.66–2.13)</w:t>
            </w:r>
          </w:p>
          <w:p w14:paraId="75E4CEBE" w14:textId="53C57C21" w:rsidR="00E51A64" w:rsidRPr="005A1D12" w:rsidRDefault="00E51A6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94 (1.62-2.29)</w:t>
            </w:r>
          </w:p>
          <w:p w14:paraId="34F98008" w14:textId="192DF7DC" w:rsidR="00D05A91" w:rsidRPr="005A1D12" w:rsidRDefault="00D05A9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2.11 (2.01-2.20)</w:t>
            </w:r>
          </w:p>
          <w:p w14:paraId="627178FA" w14:textId="5265F86F" w:rsidR="001D6F19" w:rsidRPr="005A1D12" w:rsidRDefault="001D6F1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2.14 (1.90–2.42)</w:t>
            </w:r>
          </w:p>
          <w:p w14:paraId="15073BD1" w14:textId="3703E71C" w:rsidR="001D6F19" w:rsidRPr="005A1D12" w:rsidRDefault="001D6F1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2.26 (2.04–2.50)</w:t>
            </w:r>
          </w:p>
          <w:p w14:paraId="08F191C2" w14:textId="336F69E2" w:rsidR="00034525" w:rsidRPr="005A1D12" w:rsidRDefault="0003452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2.27 (2.08–2.46)</w:t>
            </w:r>
          </w:p>
          <w:p w14:paraId="6E77309E" w14:textId="64D2168B" w:rsidR="00055BAF" w:rsidRPr="005A1D12" w:rsidRDefault="00055BA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2.28 (2.19-2.38)</w:t>
            </w:r>
          </w:p>
          <w:p w14:paraId="7E9C9B15" w14:textId="29E2ADC4" w:rsidR="00686BCF" w:rsidRPr="005A1D12" w:rsidRDefault="00686BC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2.38 (2.11–2.67)</w:t>
            </w:r>
          </w:p>
          <w:p w14:paraId="1769E1A9" w14:textId="1CEEB318" w:rsidR="00A83AFB" w:rsidRPr="005A1D12" w:rsidRDefault="00A83AF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3.23 (2.97-3.52)</w:t>
            </w:r>
          </w:p>
          <w:p w14:paraId="0DBBFF9A" w14:textId="448F5BA0" w:rsidR="00686BCF" w:rsidRPr="005A1D12" w:rsidRDefault="00686BC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3.35 (3.24-3.47)</w:t>
            </w:r>
          </w:p>
          <w:p w14:paraId="5A705CE1" w14:textId="11979FBE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4.24 (4.04-4.44)</w:t>
            </w:r>
          </w:p>
          <w:p w14:paraId="257A2139" w14:textId="77777777" w:rsidR="001B68AF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1.7 (11.3-12)</w:t>
            </w:r>
          </w:p>
          <w:p w14:paraId="2A7D1DF1" w14:textId="77777777" w:rsidR="00C217E8" w:rsidRPr="005A1D12" w:rsidRDefault="00C217E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5.84 (15.83-15.84)</w:t>
            </w:r>
          </w:p>
          <w:p w14:paraId="695292EC" w14:textId="49228177" w:rsidR="00A47E3D" w:rsidRPr="005A1D12" w:rsidRDefault="00A47E3D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</w:tcPr>
          <w:p w14:paraId="5C564821" w14:textId="77777777" w:rsidR="00782529" w:rsidRPr="005A1D12" w:rsidRDefault="0078252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 (0.26-0.86)</w:t>
            </w:r>
          </w:p>
          <w:p w14:paraId="404DEFD0" w14:textId="77777777" w:rsidR="00A56564" w:rsidRPr="005A1D12" w:rsidRDefault="00A5656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 (0.48-0.94)</w:t>
            </w:r>
          </w:p>
          <w:p w14:paraId="54F0B087" w14:textId="66AA90CE" w:rsidR="00090C02" w:rsidRPr="005A1D12" w:rsidRDefault="00090C0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 (</w:t>
            </w:r>
            <w:r w:rsidR="00730B25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-0.80)</w:t>
            </w:r>
          </w:p>
          <w:p w14:paraId="777183B6" w14:textId="77777777" w:rsidR="00C930D4" w:rsidRPr="005A1D12" w:rsidRDefault="00C930D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 (0.72-0.89)</w:t>
            </w:r>
          </w:p>
          <w:p w14:paraId="6AC4DA7A" w14:textId="1B7C2DC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8 (0.8-0.9) </w:t>
            </w:r>
          </w:p>
          <w:p w14:paraId="0FCDD9E2" w14:textId="22DAD9A7" w:rsidR="00B761CE" w:rsidRPr="005A1D12" w:rsidRDefault="00B761C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 (0.87-0.98)</w:t>
            </w:r>
          </w:p>
          <w:p w14:paraId="7C5C22C1" w14:textId="77777777" w:rsidR="00242CE8" w:rsidRPr="005A1D12" w:rsidRDefault="00242CE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 (0.04-1.09)</w:t>
            </w:r>
          </w:p>
          <w:p w14:paraId="026319C1" w14:textId="6695DEE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1.14–1.17)</w:t>
            </w:r>
            <w:r w:rsidR="006F2CF4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EDFB8DC" w14:textId="6B6623B1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1.14–1.17)</w:t>
            </w:r>
          </w:p>
          <w:p w14:paraId="7398C185" w14:textId="02B19FC2" w:rsidR="00F77183" w:rsidRPr="005A1D12" w:rsidRDefault="00F7718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 (1.10-1.28)</w:t>
            </w:r>
          </w:p>
          <w:p w14:paraId="57C3AF28" w14:textId="5833061C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 (1.23-1.27)</w:t>
            </w:r>
          </w:p>
          <w:p w14:paraId="2BEF9865" w14:textId="6D252DFB" w:rsidR="005A0F22" w:rsidRPr="005A1D12" w:rsidRDefault="005A0F2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8 (1.33-1.44)</w:t>
            </w:r>
          </w:p>
          <w:p w14:paraId="09237D35" w14:textId="6BBC40A1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7 (1.85 -1.88)</w:t>
            </w:r>
          </w:p>
          <w:p w14:paraId="31870E68" w14:textId="02BF544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6 (2.03-2.08)</w:t>
            </w:r>
          </w:p>
          <w:p w14:paraId="03447CEB" w14:textId="42DC6EF4" w:rsidR="00C442E9" w:rsidRPr="005A1D12" w:rsidRDefault="00C442E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1 (2.12-2.30)</w:t>
            </w:r>
          </w:p>
          <w:p w14:paraId="43A33965" w14:textId="12A4FA3A" w:rsidR="00D05A91" w:rsidRPr="005A1D12" w:rsidRDefault="00D05A9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4 (2.13-2.35)</w:t>
            </w:r>
          </w:p>
          <w:p w14:paraId="35BD97F0" w14:textId="5A92C405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6 (2.25-2.47)</w:t>
            </w:r>
          </w:p>
          <w:p w14:paraId="29ADA68E" w14:textId="16E395B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8 (2.45-2.72)</w:t>
            </w:r>
          </w:p>
          <w:p w14:paraId="797FC0FE" w14:textId="038804FD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9 (2.6-2.98)</w:t>
            </w:r>
          </w:p>
          <w:p w14:paraId="5B0FE8DE" w14:textId="7A81E76E" w:rsidR="00A83AFB" w:rsidRPr="005A1D12" w:rsidRDefault="00A83AF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1 (2.89-3.56)</w:t>
            </w:r>
          </w:p>
          <w:p w14:paraId="27E8B90F" w14:textId="51DCE670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7 (3.23-3.31)</w:t>
            </w:r>
          </w:p>
          <w:p w14:paraId="5052FF36" w14:textId="1C1F8564" w:rsidR="00A63E1F" w:rsidRPr="005A1D12" w:rsidRDefault="00A63E1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8 (3.25-3.51)</w:t>
            </w:r>
          </w:p>
          <w:p w14:paraId="1FDB4A0B" w14:textId="3969243C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3" w:type="dxa"/>
          </w:tcPr>
          <w:p w14:paraId="00F3B0D3" w14:textId="03DCBD56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 (0.01-0.41)</w:t>
            </w:r>
          </w:p>
          <w:p w14:paraId="44347ACF" w14:textId="3CF73CB8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 (0.36-0.59)</w:t>
            </w:r>
          </w:p>
          <w:p w14:paraId="5F9EECB4" w14:textId="7B11631E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 (0.45-0.85)</w:t>
            </w:r>
          </w:p>
          <w:p w14:paraId="21715734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 (0.6-1.1)</w:t>
            </w:r>
          </w:p>
          <w:p w14:paraId="3AB44776" w14:textId="7A7624DE" w:rsidR="001E32D3" w:rsidRPr="005A1D12" w:rsidRDefault="001E32D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8" w:type="dxa"/>
          </w:tcPr>
          <w:p w14:paraId="0059526A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0.7-2.5)</w:t>
            </w:r>
          </w:p>
          <w:p w14:paraId="31264DF0" w14:textId="6933B951" w:rsidR="00A85623" w:rsidRPr="005A1D12" w:rsidRDefault="00A8562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71D64EE5" w14:textId="0B12EB19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 (0.30-0.75)</w:t>
            </w:r>
          </w:p>
          <w:p w14:paraId="63B1B520" w14:textId="0C934214" w:rsidR="00C829D2" w:rsidRPr="005A1D12" w:rsidRDefault="00C829D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 (0.01-1.18)</w:t>
            </w:r>
          </w:p>
          <w:p w14:paraId="6F440597" w14:textId="4E9CB1AB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 (0.30-1.01)</w:t>
            </w:r>
          </w:p>
          <w:p w14:paraId="0C8ED4AA" w14:textId="427C3A1A" w:rsidR="00F77183" w:rsidRPr="005A1D12" w:rsidRDefault="00F7718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 (0.66-1.64)</w:t>
            </w:r>
          </w:p>
          <w:p w14:paraId="1F975CC8" w14:textId="69B6C359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 (1.09–1.25)</w:t>
            </w:r>
          </w:p>
          <w:p w14:paraId="0CCF1FEE" w14:textId="370F24D6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 (1.13–1.26)</w:t>
            </w:r>
          </w:p>
          <w:p w14:paraId="36728E82" w14:textId="3C169D17" w:rsidR="005A0F22" w:rsidRPr="005A1D12" w:rsidRDefault="005A0F2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3 (1.29-2.03)</w:t>
            </w:r>
          </w:p>
          <w:p w14:paraId="176BACEB" w14:textId="44DDFFE7" w:rsidR="00D05A91" w:rsidRPr="005A1D12" w:rsidRDefault="00D05A9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4 (1.27-2.32)</w:t>
            </w:r>
          </w:p>
          <w:p w14:paraId="1DAD1C2A" w14:textId="7A3E9E64" w:rsidR="00C442E9" w:rsidRPr="005A1D12" w:rsidRDefault="00C442E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3 (1.71-2.62)</w:t>
            </w:r>
          </w:p>
          <w:p w14:paraId="0F0B3B49" w14:textId="33D32B93" w:rsidR="00A63E1F" w:rsidRPr="005A1D12" w:rsidRDefault="00A63E1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4 (2.06-3.10)</w:t>
            </w:r>
          </w:p>
          <w:p w14:paraId="01089494" w14:textId="210F38B0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7 (2.62-2.93)</w:t>
            </w:r>
          </w:p>
          <w:p w14:paraId="67950D4C" w14:textId="7487CF09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3 (2.73 -2.94)</w:t>
            </w:r>
          </w:p>
          <w:p w14:paraId="469ABDEB" w14:textId="776CD70F" w:rsidR="00A83AFB" w:rsidRPr="005A1D12" w:rsidRDefault="00A83AF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4 (1.79-4.53)</w:t>
            </w:r>
          </w:p>
          <w:p w14:paraId="2588C263" w14:textId="7CE714B5" w:rsidR="00B5386A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4 (2.07-4.05)</w:t>
            </w:r>
          </w:p>
        </w:tc>
        <w:tc>
          <w:tcPr>
            <w:tcW w:w="1533" w:type="dxa"/>
          </w:tcPr>
          <w:p w14:paraId="43AE18B2" w14:textId="23DAB902" w:rsidR="00636F65" w:rsidRPr="005A1D12" w:rsidRDefault="00636F6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 (0.01-1.42)</w:t>
            </w:r>
          </w:p>
          <w:p w14:paraId="5A9BE94E" w14:textId="769816C2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1.02–1.29)</w:t>
            </w:r>
          </w:p>
          <w:p w14:paraId="2A523326" w14:textId="77DA7293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 (1.06–1.29)</w:t>
            </w:r>
          </w:p>
          <w:p w14:paraId="0A141D82" w14:textId="0916677B" w:rsidR="00E15117" w:rsidRPr="005A1D12" w:rsidRDefault="00E1511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2 (1.05-1.89)</w:t>
            </w:r>
          </w:p>
          <w:p w14:paraId="2E80FC2B" w14:textId="2E052A23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2 (1.83 -2.00)</w:t>
            </w:r>
          </w:p>
          <w:p w14:paraId="17777EC6" w14:textId="572D4A05" w:rsidR="008C3FA4" w:rsidRPr="005A1D12" w:rsidRDefault="008C3FA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9 (1.46-3.69)</w:t>
            </w:r>
          </w:p>
          <w:p w14:paraId="08A4A4C5" w14:textId="455AB3AA" w:rsidR="002D4DC3" w:rsidRPr="005A1D12" w:rsidRDefault="002D4DC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0 (1.71-3.54)</w:t>
            </w:r>
          </w:p>
          <w:p w14:paraId="2C459F3A" w14:textId="53D53976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9 (2.52-3.08)</w:t>
            </w:r>
          </w:p>
          <w:p w14:paraId="5B56B649" w14:textId="025BA422" w:rsidR="009662BE" w:rsidRPr="005A1D12" w:rsidRDefault="009662B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6 (2.54-4.60)</w:t>
            </w:r>
          </w:p>
          <w:p w14:paraId="0A960D69" w14:textId="3B351724" w:rsidR="00B5386A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4 (2.2-6.24)</w:t>
            </w:r>
          </w:p>
        </w:tc>
        <w:tc>
          <w:tcPr>
            <w:tcW w:w="1454" w:type="dxa"/>
          </w:tcPr>
          <w:p w14:paraId="245D23DC" w14:textId="4EB02A26" w:rsidR="00636F65" w:rsidRPr="005A1D12" w:rsidRDefault="00636F6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 (0.20-1.18)</w:t>
            </w:r>
          </w:p>
          <w:p w14:paraId="0E6BDF36" w14:textId="4F44FAFA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88-1.07)</w:t>
            </w:r>
          </w:p>
          <w:p w14:paraId="5B5EE53F" w14:textId="20807531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(0.91-1.14)</w:t>
            </w:r>
          </w:p>
          <w:p w14:paraId="5694DCE9" w14:textId="7C19C6A6" w:rsidR="00D74517" w:rsidRPr="005A1D12" w:rsidRDefault="00D7451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 (0.88-1.70)</w:t>
            </w:r>
          </w:p>
          <w:p w14:paraId="628D786D" w14:textId="285624A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8 (1.41-1.56)</w:t>
            </w:r>
          </w:p>
          <w:p w14:paraId="3772A93F" w14:textId="7BF05494" w:rsidR="008C3FA4" w:rsidRPr="005A1D12" w:rsidRDefault="008C3FA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8 (1.07-2.52)</w:t>
            </w:r>
          </w:p>
          <w:p w14:paraId="20496B0C" w14:textId="0F3398C9" w:rsidR="002D4DC3" w:rsidRPr="005A1D12" w:rsidRDefault="002D4DC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1 (1.36-2.61)</w:t>
            </w:r>
          </w:p>
          <w:p w14:paraId="623D95F7" w14:textId="2C390F21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6 (1.15-3.69)</w:t>
            </w:r>
          </w:p>
          <w:p w14:paraId="0EBBC143" w14:textId="5CB8F116" w:rsidR="00274A0A" w:rsidRPr="005A1D12" w:rsidRDefault="00274A0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8 (1.54-7.04)</w:t>
            </w:r>
          </w:p>
          <w:p w14:paraId="03B2FAD7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1 (3.53-4.33)</w:t>
            </w:r>
          </w:p>
          <w:p w14:paraId="73C16EB2" w14:textId="070F0327" w:rsidR="009662BE" w:rsidRPr="005A1D12" w:rsidRDefault="009662B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5 (3.52-7.02)</w:t>
            </w:r>
          </w:p>
          <w:p w14:paraId="398D2686" w14:textId="65D3A6CD" w:rsidR="007B2E42" w:rsidRPr="005A1D12" w:rsidRDefault="007B2E4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9" w:type="dxa"/>
          </w:tcPr>
          <w:p w14:paraId="75D7A373" w14:textId="37E905FB" w:rsidR="008472B8" w:rsidRPr="005A1D12" w:rsidRDefault="008472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9 (0.74-2.67)</w:t>
            </w:r>
          </w:p>
          <w:p w14:paraId="39C9A2CA" w14:textId="0853119F" w:rsidR="00CA062B" w:rsidRPr="005A1D12" w:rsidRDefault="00CA062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(0.5-4.7)</w:t>
            </w:r>
          </w:p>
          <w:p w14:paraId="302D5895" w14:textId="59662B7F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 (1.03–1.26)</w:t>
            </w:r>
          </w:p>
          <w:p w14:paraId="56AC18EE" w14:textId="0ADE7923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1.02–1.3)</w:t>
            </w:r>
          </w:p>
          <w:p w14:paraId="4853A58F" w14:textId="220196A6" w:rsidR="00D74517" w:rsidRPr="005A1D12" w:rsidRDefault="00D7451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0 (1.25-2.50)</w:t>
            </w:r>
          </w:p>
          <w:p w14:paraId="20C44C83" w14:textId="004EE201" w:rsidR="00055BAF" w:rsidRPr="005A1D12" w:rsidRDefault="00055BA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4 (1.09-2.91)</w:t>
            </w:r>
          </w:p>
          <w:p w14:paraId="701FF5CE" w14:textId="72E7C6E8" w:rsidR="006D4C97" w:rsidRPr="005A1D12" w:rsidRDefault="006D4C9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1 (1.28-2.74)</w:t>
            </w:r>
          </w:p>
          <w:p w14:paraId="7185475B" w14:textId="0A7BB16D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7 (1.85-2.08)</w:t>
            </w:r>
          </w:p>
          <w:p w14:paraId="05AC494A" w14:textId="63826518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6 (1.67-5.13)</w:t>
            </w:r>
          </w:p>
          <w:p w14:paraId="5F9E904E" w14:textId="4CF265D4" w:rsidR="006431EC" w:rsidRPr="005A1D12" w:rsidRDefault="0080201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0 (2.0-4.8)</w:t>
            </w:r>
          </w:p>
          <w:p w14:paraId="0E9884B6" w14:textId="5735DD2D" w:rsidR="009662BE" w:rsidRPr="005A1D12" w:rsidRDefault="009662B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2 (2.28-4.66)</w:t>
            </w:r>
          </w:p>
          <w:p w14:paraId="596104F1" w14:textId="62ABC6C9" w:rsidR="007B2E42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0 (3.07-3.75)</w:t>
            </w:r>
            <w:r w:rsidR="007B2E42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10F4F2B" w14:textId="1DB4CAE7" w:rsidR="00CC7DB8" w:rsidRPr="005A1D12" w:rsidRDefault="00C442E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35 (2.82-26.49)</w:t>
            </w:r>
          </w:p>
          <w:p w14:paraId="770BB10D" w14:textId="28D54FC6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D94E5FA" w14:textId="7B483F44" w:rsidR="00A86361" w:rsidRPr="005A1D12" w:rsidRDefault="00A863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 (0.36-0.55)</w:t>
            </w:r>
          </w:p>
          <w:p w14:paraId="34F4DC47" w14:textId="4A5F1D04" w:rsidR="00A86361" w:rsidRPr="005A1D12" w:rsidRDefault="00A863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 (0.32-0.73)</w:t>
            </w:r>
          </w:p>
          <w:p w14:paraId="46739ED6" w14:textId="7192EB1A" w:rsidR="00AE48A2" w:rsidRPr="005A1D12" w:rsidRDefault="00AE48A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 (0.50-0.64)</w:t>
            </w:r>
          </w:p>
          <w:p w14:paraId="5C7C127C" w14:textId="053946E8" w:rsidR="00A86361" w:rsidRPr="005A1D12" w:rsidRDefault="00A863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 (0.7-0.8)</w:t>
            </w:r>
          </w:p>
          <w:p w14:paraId="1773AE62" w14:textId="77777777" w:rsidR="00B17FD2" w:rsidRPr="005A1D12" w:rsidRDefault="00A863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(0.7–1.2)</w:t>
            </w:r>
          </w:p>
          <w:p w14:paraId="527AF757" w14:textId="7AEDFF9A" w:rsidR="00090C02" w:rsidRPr="005A1D12" w:rsidRDefault="00090C0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90-1.09)</w:t>
            </w:r>
          </w:p>
          <w:p w14:paraId="54479F54" w14:textId="7AF1BEDD" w:rsidR="00A86361" w:rsidRPr="005A1D12" w:rsidRDefault="00A863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(0.99–1.06)</w:t>
            </w:r>
          </w:p>
          <w:p w14:paraId="5AB84EED" w14:textId="50F59BDA" w:rsidR="00A86361" w:rsidRPr="005A1D12" w:rsidRDefault="00A863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 (1–1.06)</w:t>
            </w:r>
          </w:p>
          <w:p w14:paraId="76BAA85A" w14:textId="65338D72" w:rsidR="00606C09" w:rsidRPr="005A1D12" w:rsidRDefault="00606C0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0.99-1.33)</w:t>
            </w:r>
          </w:p>
          <w:p w14:paraId="33ED1121" w14:textId="7169F118" w:rsidR="008472B8" w:rsidRPr="005A1D12" w:rsidRDefault="008472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 (0.99-1.42)</w:t>
            </w:r>
          </w:p>
          <w:p w14:paraId="0254B861" w14:textId="077E19E8" w:rsidR="008A355A" w:rsidRPr="005A1D12" w:rsidRDefault="008A355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1.06-1.11)</w:t>
            </w:r>
          </w:p>
          <w:p w14:paraId="27C45DCB" w14:textId="171D1ED1" w:rsidR="00E15117" w:rsidRPr="005A1D12" w:rsidRDefault="00E1511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1 (1.29-1.53)</w:t>
            </w:r>
          </w:p>
          <w:p w14:paraId="6CD25DCE" w14:textId="5E4B2B18" w:rsidR="008A355A" w:rsidRPr="005A1D12" w:rsidRDefault="008A355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9 (1.39-1.6)</w:t>
            </w:r>
          </w:p>
          <w:p w14:paraId="1F21D0BE" w14:textId="38A6CC9A" w:rsidR="00055BAF" w:rsidRPr="005A1D12" w:rsidRDefault="00055BA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6 (1.35-1.78)</w:t>
            </w:r>
          </w:p>
          <w:p w14:paraId="0A1A58C6" w14:textId="2A335CB3" w:rsidR="002D4DC3" w:rsidRPr="005A1D12" w:rsidRDefault="002D4DC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0 (1.53-1.88)</w:t>
            </w:r>
          </w:p>
          <w:p w14:paraId="54F073B5" w14:textId="665F2F15" w:rsidR="00D74517" w:rsidRPr="005A1D12" w:rsidRDefault="00D7451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2 (1.53-1.92)</w:t>
            </w:r>
          </w:p>
          <w:p w14:paraId="6BB8CC23" w14:textId="417BA66E" w:rsidR="00A86361" w:rsidRPr="005A1D12" w:rsidRDefault="00A863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3 (1.81 -1.86)</w:t>
            </w:r>
          </w:p>
          <w:p w14:paraId="1F5B08FA" w14:textId="56839AE7" w:rsidR="00B94429" w:rsidRPr="005A1D12" w:rsidRDefault="00B9442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8 (2.02-2.14)</w:t>
            </w:r>
          </w:p>
          <w:p w14:paraId="008D42E1" w14:textId="0938FE82" w:rsidR="00606C09" w:rsidRPr="005A1D12" w:rsidRDefault="00606C0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0 (1.93-2.28)</w:t>
            </w:r>
          </w:p>
          <w:p w14:paraId="46C52280" w14:textId="4E0EBE65" w:rsidR="00E575BB" w:rsidRPr="005A1D12" w:rsidRDefault="00E575B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3 (1.45-3.02)</w:t>
            </w:r>
          </w:p>
          <w:p w14:paraId="2005A023" w14:textId="224DF4B8" w:rsidR="00606C09" w:rsidRPr="005A1D12" w:rsidRDefault="00606C0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4 (1.95-2.35)</w:t>
            </w:r>
          </w:p>
          <w:p w14:paraId="0E964E97" w14:textId="3A65331D" w:rsidR="00AE48A2" w:rsidRPr="005A1D12" w:rsidRDefault="00AE48A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6 (2.06-3.15)</w:t>
            </w:r>
          </w:p>
          <w:p w14:paraId="3D898987" w14:textId="5D7C2FD1" w:rsidR="00AE48A2" w:rsidRPr="005A1D12" w:rsidRDefault="00AE48A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1 (2.71-3.56)</w:t>
            </w:r>
          </w:p>
          <w:p w14:paraId="3C042B10" w14:textId="423017A0" w:rsidR="00274A0A" w:rsidRPr="005A1D12" w:rsidRDefault="00274A0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8 (2.62-4.04)</w:t>
            </w:r>
          </w:p>
          <w:p w14:paraId="71B20619" w14:textId="78DE4104" w:rsidR="00CC7DB8" w:rsidRPr="005A1D12" w:rsidRDefault="00A863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0 (3.22-3.39)</w:t>
            </w:r>
          </w:p>
          <w:p w14:paraId="25F68712" w14:textId="5F2FB89A" w:rsidR="00A63E1F" w:rsidRPr="005A1D12" w:rsidRDefault="00A63E1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3 (3.06-3.62)</w:t>
            </w:r>
          </w:p>
          <w:p w14:paraId="0DDE9B39" w14:textId="03817194" w:rsidR="00DA04D5" w:rsidRPr="005A1D12" w:rsidRDefault="00DA04D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7 (3.08-3.69)</w:t>
            </w:r>
          </w:p>
          <w:p w14:paraId="013628EF" w14:textId="79E12157" w:rsidR="00B94429" w:rsidRPr="005A1D12" w:rsidRDefault="00B9442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7 (5.15-7.1)</w:t>
            </w:r>
          </w:p>
          <w:p w14:paraId="610B6BCF" w14:textId="22CAB1C9" w:rsidR="00DA04D5" w:rsidRPr="005A1D12" w:rsidRDefault="00DA04D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1 (6.31-8.21)</w:t>
            </w:r>
          </w:p>
          <w:p w14:paraId="0A4E0AA3" w14:textId="77777777" w:rsidR="00B94429" w:rsidRPr="005A1D12" w:rsidRDefault="00B9442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9 (7.81-10.73)</w:t>
            </w:r>
          </w:p>
          <w:p w14:paraId="717D1840" w14:textId="0BD51FE0" w:rsidR="00630DCE" w:rsidRPr="005A1D12" w:rsidRDefault="00630DC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32 (25.03-27.64)</w:t>
            </w:r>
          </w:p>
          <w:p w14:paraId="67DA3409" w14:textId="623AAD1A" w:rsidR="00630DCE" w:rsidRPr="005A1D12" w:rsidRDefault="00630DC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85 (35.50-38.22)</w:t>
            </w:r>
          </w:p>
          <w:p w14:paraId="41307278" w14:textId="6143923D" w:rsidR="00630DCE" w:rsidRPr="005A1D12" w:rsidRDefault="00630DC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29 (61.06-63.54)</w:t>
            </w:r>
          </w:p>
          <w:p w14:paraId="0EC4F537" w14:textId="7B4C2194" w:rsidR="000E3247" w:rsidRPr="005A1D12" w:rsidRDefault="000E324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A1D12" w:rsidRPr="005A1D12" w14:paraId="086154AA" w14:textId="34FFE6EB" w:rsidTr="00EB1AA8">
        <w:tc>
          <w:tcPr>
            <w:tcW w:w="1779" w:type="dxa"/>
          </w:tcPr>
          <w:p w14:paraId="6D7BE6FB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rostate</w:t>
            </w:r>
          </w:p>
          <w:p w14:paraId="07303A2B" w14:textId="77777777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343F1D" w14:textId="0B42243D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: </w:t>
            </w:r>
            <w:r w:rsidR="00AD5CDD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5A3925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4F661DEA" w14:textId="3835B5BD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wer: </w:t>
            </w:r>
            <w:r w:rsidR="00B429A7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5A3925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B9686CE" w14:textId="2AC44DDF" w:rsidR="008B5DF6" w:rsidRPr="005A1D12" w:rsidRDefault="001D00D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significant</w:t>
            </w:r>
            <w:r w:rsidR="008B5DF6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6412DE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80645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505F791A" w14:textId="61C89192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r:</w:t>
            </w:r>
            <w:r w:rsidR="00131D8A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77AC0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712" w:type="dxa"/>
          </w:tcPr>
          <w:p w14:paraId="79418EFD" w14:textId="77777777" w:rsidR="009F4825" w:rsidRPr="005A1D12" w:rsidRDefault="009F482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 (0.18-0.68)</w:t>
            </w:r>
          </w:p>
          <w:p w14:paraId="4D11485E" w14:textId="2BA2AA6D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0.46 (0.29-0.71)</w:t>
            </w:r>
          </w:p>
          <w:p w14:paraId="2B1224CD" w14:textId="1CD9E801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0.49 (0.36-0.64)</w:t>
            </w:r>
          </w:p>
          <w:p w14:paraId="6F16A193" w14:textId="36B23E8E" w:rsidR="00C70009" w:rsidRPr="005A1D12" w:rsidRDefault="00C7000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 (0.68-0.74)</w:t>
            </w:r>
          </w:p>
          <w:p w14:paraId="3ED74E1C" w14:textId="3F5B7CDE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0.73 (0.62-0.85)</w:t>
            </w:r>
          </w:p>
          <w:p w14:paraId="29B3B807" w14:textId="1118FADA" w:rsidR="00B64CAB" w:rsidRPr="005A1D12" w:rsidRDefault="00B64CA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0.88 (0.83–0.93)</w:t>
            </w:r>
          </w:p>
          <w:p w14:paraId="75ADF0CD" w14:textId="7697D22A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99-1.00)</w:t>
            </w:r>
          </w:p>
          <w:p w14:paraId="496996F4" w14:textId="78A3270A" w:rsidR="00CA062B" w:rsidRPr="005A1D12" w:rsidRDefault="00CA062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 (0.91-1.46)</w:t>
            </w:r>
          </w:p>
          <w:p w14:paraId="1236C3DA" w14:textId="15A5B230" w:rsidR="00A91051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09 (1.06-1.12)</w:t>
            </w:r>
          </w:p>
          <w:p w14:paraId="596F3324" w14:textId="450B5A93" w:rsidR="00286D9A" w:rsidRPr="005A1D12" w:rsidRDefault="00286D9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 (1.24–1.32)</w:t>
            </w:r>
          </w:p>
          <w:p w14:paraId="2592CE6F" w14:textId="37B5DC4A" w:rsidR="00007440" w:rsidRPr="005A1D12" w:rsidRDefault="0000744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4 (1.26-1.42)</w:t>
            </w:r>
          </w:p>
          <w:p w14:paraId="3754CC34" w14:textId="617E3934" w:rsidR="009D13A4" w:rsidRPr="005A1D12" w:rsidRDefault="009D13A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36 (1.35-1.37)</w:t>
            </w:r>
          </w:p>
          <w:p w14:paraId="79B5C30B" w14:textId="1ECC4B67" w:rsidR="008835C0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5 (1.47-1.64)</w:t>
            </w:r>
          </w:p>
        </w:tc>
        <w:tc>
          <w:tcPr>
            <w:tcW w:w="1450" w:type="dxa"/>
          </w:tcPr>
          <w:p w14:paraId="68003ED4" w14:textId="0CF695EE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 (0.24–0.31)</w:t>
            </w:r>
          </w:p>
          <w:p w14:paraId="1A42909A" w14:textId="3B574CD6" w:rsidR="00C3526F" w:rsidRPr="005A1D12" w:rsidRDefault="00C3526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 (0.20-0.85)</w:t>
            </w:r>
          </w:p>
          <w:p w14:paraId="6E49062B" w14:textId="792EB3D4" w:rsidR="00222A08" w:rsidRPr="005A1D12" w:rsidRDefault="00222A0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 (0.51-0.59)</w:t>
            </w:r>
          </w:p>
          <w:p w14:paraId="6C773962" w14:textId="2CC9D546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 (0.63-0.75)</w:t>
            </w:r>
          </w:p>
          <w:p w14:paraId="34E153CC" w14:textId="455C8BEB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 (0.75-0.77)</w:t>
            </w:r>
          </w:p>
          <w:p w14:paraId="435881DD" w14:textId="06C71E40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 (0.75-0.77)</w:t>
            </w:r>
          </w:p>
          <w:p w14:paraId="0A3ACA9C" w14:textId="4E046485" w:rsidR="00333A71" w:rsidRPr="005A1D12" w:rsidRDefault="00333A7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 (0.81-0.82)</w:t>
            </w:r>
          </w:p>
          <w:p w14:paraId="740FA584" w14:textId="3770D392" w:rsidR="00222A08" w:rsidRPr="005A1D12" w:rsidRDefault="00222A0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 (0.94-1.01)</w:t>
            </w:r>
          </w:p>
          <w:p w14:paraId="4D8413E5" w14:textId="40C51C3A" w:rsidR="009D13A4" w:rsidRPr="005A1D12" w:rsidRDefault="009D13A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 (1.32-1.33)</w:t>
            </w:r>
          </w:p>
          <w:p w14:paraId="357AE370" w14:textId="515033E6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8 (1.41-1.54)</w:t>
            </w:r>
          </w:p>
          <w:p w14:paraId="4D086CB7" w14:textId="3C6EDCF1" w:rsidR="004C35CA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7 (1.75-1.78)</w:t>
            </w:r>
          </w:p>
        </w:tc>
        <w:tc>
          <w:tcPr>
            <w:tcW w:w="1503" w:type="dxa"/>
          </w:tcPr>
          <w:p w14:paraId="475F0B60" w14:textId="288B78E8" w:rsidR="00DC5287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45 (0.26-0.74) </w:t>
            </w:r>
          </w:p>
          <w:p w14:paraId="76E449D9" w14:textId="6955B398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 (0.28-0.69)</w:t>
            </w:r>
          </w:p>
          <w:p w14:paraId="6242FEF6" w14:textId="72C3D354" w:rsidR="00B320A7" w:rsidRPr="005A1D12" w:rsidRDefault="00B320A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0.73 (0.65-0.80)</w:t>
            </w:r>
          </w:p>
          <w:p w14:paraId="72F24A55" w14:textId="06FB931E" w:rsidR="009D67EC" w:rsidRPr="005A1D12" w:rsidRDefault="009D67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0.74 (0.65-0.85)</w:t>
            </w:r>
          </w:p>
          <w:p w14:paraId="4B43B039" w14:textId="6916D877" w:rsidR="00243A12" w:rsidRPr="005A1D12" w:rsidRDefault="00243A1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0.77 (0.61-0.97)</w:t>
            </w:r>
          </w:p>
          <w:p w14:paraId="573F7BBA" w14:textId="48D91076" w:rsidR="00560A86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 (0.29-1.48)</w:t>
            </w:r>
          </w:p>
          <w:p w14:paraId="20053DFE" w14:textId="5F2F740A" w:rsidR="001F4F9D" w:rsidRPr="005A1D12" w:rsidRDefault="001F4F9D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</w:t>
            </w:r>
            <w:r w:rsidR="00AB7813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89-1.03)</w:t>
            </w:r>
          </w:p>
          <w:p w14:paraId="17743EDC" w14:textId="243186F9" w:rsidR="00C53F19" w:rsidRPr="005A1D12" w:rsidRDefault="00C53F1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92-1.03)</w:t>
            </w:r>
          </w:p>
          <w:p w14:paraId="1812A76E" w14:textId="5277E3DD" w:rsidR="00166CC2" w:rsidRPr="005A1D12" w:rsidRDefault="00166CC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 (1.16-1.26)</w:t>
            </w:r>
          </w:p>
          <w:p w14:paraId="41E0C945" w14:textId="21FC4C7E" w:rsidR="00374616" w:rsidRPr="005A1D12" w:rsidRDefault="0037461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 (1.18-1.32)</w:t>
            </w:r>
          </w:p>
          <w:p w14:paraId="4996AE46" w14:textId="77777777" w:rsidR="000A3EA2" w:rsidRPr="005A1D12" w:rsidRDefault="000A3EA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9B3C0A" w14:textId="77777777" w:rsidR="000A3EA2" w:rsidRPr="005A1D12" w:rsidRDefault="000A3EA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D7DC88" w14:textId="4E34059A" w:rsidR="00560A86" w:rsidRPr="005A1D12" w:rsidRDefault="00560A8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FEF8CCA" w14:textId="77777777" w:rsidR="00CC7DB8" w:rsidRPr="005A1D12" w:rsidRDefault="00CC7DB8" w:rsidP="00B619D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8" w:type="dxa"/>
          </w:tcPr>
          <w:p w14:paraId="232D2DCC" w14:textId="2ACE3F90" w:rsidR="001F651B" w:rsidRPr="005A1D12" w:rsidRDefault="001F651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 (0.72-0.99)</w:t>
            </w:r>
          </w:p>
          <w:p w14:paraId="49CDA58D" w14:textId="45AD4497" w:rsidR="00F069E3" w:rsidRPr="005A1D12" w:rsidRDefault="001F651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0.75-1.45)</w:t>
            </w:r>
          </w:p>
          <w:p w14:paraId="0C9AB7AA" w14:textId="01A8F50D" w:rsidR="00CC7DB8" w:rsidRPr="005A1D12" w:rsidRDefault="00F069E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 (1.12-1.37)</w:t>
            </w:r>
          </w:p>
          <w:p w14:paraId="397A60D8" w14:textId="50525CA3" w:rsidR="00F069E3" w:rsidRPr="005A1D12" w:rsidRDefault="00F069E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0807F8EF" w14:textId="0DB35CA2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 (0.30-0.75)</w:t>
            </w:r>
          </w:p>
          <w:p w14:paraId="34E5AEE2" w14:textId="202516F4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83-0.91)</w:t>
            </w:r>
          </w:p>
          <w:p w14:paraId="1BE16134" w14:textId="3CE368C9" w:rsidR="00F9006E" w:rsidRPr="005A1D12" w:rsidRDefault="00F9006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1.03-1.13)</w:t>
            </w:r>
          </w:p>
          <w:p w14:paraId="555C10FF" w14:textId="5A697CB0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9 (1.35-2.08)</w:t>
            </w:r>
          </w:p>
          <w:p w14:paraId="5AD32D0F" w14:textId="1C85D71B" w:rsidR="00686B44" w:rsidRPr="005A1D12" w:rsidRDefault="00686B4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3 (2.16-2.30)</w:t>
            </w:r>
          </w:p>
          <w:p w14:paraId="26E202E1" w14:textId="2C585FB3" w:rsidR="00F8281B" w:rsidRPr="005A1D12" w:rsidRDefault="00F8281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3" w:type="dxa"/>
          </w:tcPr>
          <w:p w14:paraId="2AE456B4" w14:textId="2BD768ED" w:rsidR="00A55D4D" w:rsidRPr="005A1D12" w:rsidRDefault="00A55D4D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 (0.75-0.89)</w:t>
            </w:r>
          </w:p>
          <w:p w14:paraId="4795455C" w14:textId="073F852A" w:rsidR="00CC7DB8" w:rsidRPr="005A1D12" w:rsidRDefault="0091125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7 (1.61-1.74)</w:t>
            </w:r>
          </w:p>
        </w:tc>
        <w:tc>
          <w:tcPr>
            <w:tcW w:w="1454" w:type="dxa"/>
          </w:tcPr>
          <w:p w14:paraId="38E5583D" w14:textId="77777777" w:rsidR="00CC7DB8" w:rsidRPr="005A1D12" w:rsidRDefault="00F9006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 (0.62-0.71)</w:t>
            </w:r>
          </w:p>
          <w:p w14:paraId="4492A92C" w14:textId="5B01D898" w:rsidR="006F724C" w:rsidRPr="005A1D12" w:rsidRDefault="006F724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 (0.91-0.99)</w:t>
            </w:r>
          </w:p>
        </w:tc>
        <w:tc>
          <w:tcPr>
            <w:tcW w:w="1609" w:type="dxa"/>
          </w:tcPr>
          <w:p w14:paraId="63D1B571" w14:textId="76127C6D" w:rsidR="00B64CAB" w:rsidRPr="005A1D12" w:rsidRDefault="00B64CA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 (0.68-0.81)</w:t>
            </w:r>
          </w:p>
          <w:p w14:paraId="621490CE" w14:textId="3159F9D2" w:rsidR="00000A19" w:rsidRPr="005A1D12" w:rsidRDefault="00000A1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0.83 (0.68-1.00)</w:t>
            </w:r>
          </w:p>
          <w:p w14:paraId="74F8FB8C" w14:textId="24FD498D" w:rsidR="003C3957" w:rsidRPr="005A1D12" w:rsidRDefault="003C395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0.87 (0.58-1.25)</w:t>
            </w:r>
          </w:p>
          <w:p w14:paraId="6859643A" w14:textId="1BC9B857" w:rsidR="003C3957" w:rsidRPr="005A1D12" w:rsidRDefault="003C395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01 (0.87-1.16)</w:t>
            </w:r>
          </w:p>
          <w:p w14:paraId="06B4CFA9" w14:textId="327E903C" w:rsidR="00125597" w:rsidRPr="005A1D12" w:rsidRDefault="0012559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</w:rPr>
              <w:t>1.29 (1.23-1.36)</w:t>
            </w:r>
          </w:p>
          <w:p w14:paraId="2C3D1F82" w14:textId="77777777" w:rsidR="005929F1" w:rsidRPr="005A1D12" w:rsidRDefault="005929F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970D327" w14:textId="408E240E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D6147E1" w14:textId="68B26374" w:rsidR="00A86361" w:rsidRPr="005A1D12" w:rsidRDefault="00A863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 (0.23–0.42)</w:t>
            </w:r>
          </w:p>
          <w:p w14:paraId="780F5C6D" w14:textId="3A405514" w:rsidR="00A86361" w:rsidRPr="005A1D12" w:rsidRDefault="00A863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 (0.19-0.69)</w:t>
            </w:r>
          </w:p>
          <w:p w14:paraId="0059ABB3" w14:textId="57640618" w:rsidR="00A86361" w:rsidRPr="005A1D12" w:rsidRDefault="00A863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 (0.21-0.98)</w:t>
            </w:r>
          </w:p>
          <w:p w14:paraId="0B1CAD4D" w14:textId="2BBD17AD" w:rsidR="00A86361" w:rsidRPr="005A1D12" w:rsidRDefault="00A863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 (0.74-0.78)</w:t>
            </w:r>
          </w:p>
          <w:p w14:paraId="025426FD" w14:textId="1FD5F2D3" w:rsidR="00286D9A" w:rsidRPr="005A1D12" w:rsidRDefault="00286D9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 (0.79-0.82)</w:t>
            </w:r>
          </w:p>
          <w:p w14:paraId="21D132E2" w14:textId="7445E0CE" w:rsidR="00333A71" w:rsidRPr="005A1D12" w:rsidRDefault="00333A7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 (0.81-0.84)</w:t>
            </w:r>
          </w:p>
          <w:p w14:paraId="7C839C70" w14:textId="0F380291" w:rsidR="007247DF" w:rsidRPr="005A1D12" w:rsidRDefault="007247D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81-1.19)</w:t>
            </w:r>
          </w:p>
          <w:p w14:paraId="620817FC" w14:textId="262510A5" w:rsidR="00B54954" w:rsidRPr="005A1D12" w:rsidRDefault="00B5495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0.90-1.13)</w:t>
            </w:r>
          </w:p>
          <w:p w14:paraId="35B28321" w14:textId="77777777" w:rsidR="005A4D71" w:rsidRPr="005A1D12" w:rsidRDefault="005A4D7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 (1.14-1.35)</w:t>
            </w:r>
          </w:p>
          <w:p w14:paraId="66310A16" w14:textId="741C092F" w:rsidR="00A86361" w:rsidRPr="005A1D12" w:rsidRDefault="00A863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 (1.13-1.50)</w:t>
            </w:r>
          </w:p>
          <w:p w14:paraId="71448948" w14:textId="1F3E7234" w:rsidR="00CC7DB8" w:rsidRPr="005A1D12" w:rsidRDefault="00A863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 (1.19-1.48)</w:t>
            </w:r>
            <w:r w:rsidR="00F8281B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DF6C8C5" w14:textId="68CD7FB0" w:rsidR="00291928" w:rsidRPr="005A1D12" w:rsidRDefault="0029192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1 (1.49-1.53)</w:t>
            </w:r>
          </w:p>
          <w:p w14:paraId="584A9817" w14:textId="075B851B" w:rsidR="006C4BAA" w:rsidRPr="005A1D12" w:rsidRDefault="00DA04D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2 (1.69-1.76)</w:t>
            </w:r>
          </w:p>
        </w:tc>
      </w:tr>
      <w:tr w:rsidR="005A1D12" w:rsidRPr="005A1D12" w14:paraId="199B884E" w14:textId="40B99893" w:rsidTr="00EB1AA8">
        <w:tc>
          <w:tcPr>
            <w:tcW w:w="1779" w:type="dxa"/>
          </w:tcPr>
          <w:p w14:paraId="54E54A4A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ng</w:t>
            </w:r>
          </w:p>
          <w:p w14:paraId="24D38403" w14:textId="77777777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7C2FFE" w14:textId="1821C3B4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: </w:t>
            </w:r>
            <w:r w:rsidR="00E41D40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  <w:p w14:paraId="744A195C" w14:textId="78DD75C2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wer: </w:t>
            </w:r>
            <w:r w:rsidR="00131D8A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59BBC273" w14:textId="48FA34D0" w:rsidR="008B5DF6" w:rsidRPr="005A1D12" w:rsidRDefault="001D00D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significant</w:t>
            </w:r>
            <w:r w:rsidR="008B5DF6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E41D40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14:paraId="18F9BAE7" w14:textId="28BF69F1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r:</w:t>
            </w:r>
            <w:r w:rsidR="00131D8A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="00E41D40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712" w:type="dxa"/>
          </w:tcPr>
          <w:p w14:paraId="6CB69C80" w14:textId="5AE87083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 (0.42-0.70)</w:t>
            </w:r>
          </w:p>
          <w:p w14:paraId="14627634" w14:textId="492BDFE6" w:rsidR="008D0BE5" w:rsidRPr="005A1D12" w:rsidRDefault="008D0BE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 (0.65-1.07)</w:t>
            </w:r>
          </w:p>
          <w:p w14:paraId="7CF8927E" w14:textId="65484EA8" w:rsidR="008D0BE5" w:rsidRPr="005A1D12" w:rsidRDefault="008D0BE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 (0.78-1.06)</w:t>
            </w:r>
          </w:p>
          <w:p w14:paraId="7C0BF2F3" w14:textId="288495B5" w:rsidR="002426DE" w:rsidRPr="005A1D12" w:rsidRDefault="002426D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 (1.26–1.41)</w:t>
            </w:r>
          </w:p>
          <w:p w14:paraId="523754C9" w14:textId="31C46C67" w:rsidR="00E15307" w:rsidRPr="005A1D12" w:rsidRDefault="00E1530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 (1.2-2.4)</w:t>
            </w:r>
          </w:p>
          <w:p w14:paraId="64AF35C9" w14:textId="12D52800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4 (1.39-2.44)</w:t>
            </w:r>
          </w:p>
          <w:p w14:paraId="451C3C19" w14:textId="4BAB3AC1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04 (2.02–2.07) </w:t>
            </w:r>
          </w:p>
          <w:p w14:paraId="5FF8BEF2" w14:textId="1E39F016" w:rsidR="00E41D40" w:rsidRPr="005A1D12" w:rsidRDefault="00E41D4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7 (2.11–2.24)</w:t>
            </w:r>
          </w:p>
          <w:p w14:paraId="673A76AD" w14:textId="634611FD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7 (2.66-4.02)</w:t>
            </w:r>
          </w:p>
          <w:p w14:paraId="6189FF5C" w14:textId="69763B3F" w:rsidR="00E41D40" w:rsidRPr="005A1D12" w:rsidRDefault="00E41D4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0 (3.18-3.62)</w:t>
            </w:r>
          </w:p>
          <w:p w14:paraId="6C4F0342" w14:textId="77777777" w:rsidR="002D5685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9 (3.74-3.85)</w:t>
            </w:r>
          </w:p>
          <w:p w14:paraId="3F83EBC9" w14:textId="265D2C7A" w:rsidR="00B619DD" w:rsidRPr="005A1D12" w:rsidRDefault="00B619DD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0" w:type="dxa"/>
          </w:tcPr>
          <w:p w14:paraId="4B3EE01C" w14:textId="3DD6F1CB" w:rsidR="0020198B" w:rsidRPr="005A1D12" w:rsidRDefault="0020198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 (0.13-1.21)</w:t>
            </w:r>
          </w:p>
          <w:p w14:paraId="5243EBD9" w14:textId="68CAE84E" w:rsidR="004D255E" w:rsidRPr="005A1D12" w:rsidRDefault="004D255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 (0.84-1.22)</w:t>
            </w:r>
          </w:p>
          <w:p w14:paraId="139BD4C4" w14:textId="42DEB565" w:rsidR="004D255E" w:rsidRPr="005A1D12" w:rsidRDefault="004D255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 (0.99-1.21)</w:t>
            </w:r>
          </w:p>
          <w:p w14:paraId="4AA220DE" w14:textId="38C0A9EE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0 (2.27-2.34)</w:t>
            </w:r>
          </w:p>
          <w:p w14:paraId="4384C68F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1 (5.61-5.81)</w:t>
            </w:r>
          </w:p>
          <w:p w14:paraId="42F95CE1" w14:textId="5A8B670F" w:rsidR="00413D85" w:rsidRPr="005A1D12" w:rsidRDefault="00413D8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3" w:type="dxa"/>
          </w:tcPr>
          <w:p w14:paraId="32C45FCF" w14:textId="73B7EFC5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3 (0.66-1.53) </w:t>
            </w:r>
          </w:p>
          <w:p w14:paraId="0DE9C31B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 (1.1-2.3)</w:t>
            </w:r>
          </w:p>
          <w:p w14:paraId="736CFBED" w14:textId="234AF6C6" w:rsidR="00A23A36" w:rsidRPr="005A1D12" w:rsidRDefault="00A23A3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8" w:type="dxa"/>
          </w:tcPr>
          <w:p w14:paraId="78BA7041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 (1.0-6.8)</w:t>
            </w:r>
          </w:p>
          <w:p w14:paraId="3709AB49" w14:textId="3BA309C4" w:rsidR="009B001E" w:rsidRPr="005A1D12" w:rsidRDefault="009B001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01D77073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 (0.04-1.06)</w:t>
            </w:r>
          </w:p>
          <w:p w14:paraId="08FCD07C" w14:textId="0AA1F241" w:rsidR="00641D98" w:rsidRPr="005A1D12" w:rsidRDefault="00641D9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3" w:type="dxa"/>
          </w:tcPr>
          <w:p w14:paraId="65D6EB07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4" w:type="dxa"/>
          </w:tcPr>
          <w:p w14:paraId="01035E6A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9" w:type="dxa"/>
          </w:tcPr>
          <w:p w14:paraId="6D536115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 (1.2-19.0)</w:t>
            </w:r>
          </w:p>
          <w:p w14:paraId="7949A713" w14:textId="0EB2682E" w:rsidR="00036D65" w:rsidRPr="005A1D12" w:rsidRDefault="00036D6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CC14FCB" w14:textId="27B7E8CE" w:rsidR="00CC7DB8" w:rsidRPr="005A1D12" w:rsidRDefault="00AE48A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 (0.28-0.61)</w:t>
            </w:r>
          </w:p>
          <w:p w14:paraId="51DB3CF0" w14:textId="1DD0D7A4" w:rsidR="002426DE" w:rsidRPr="005A1D12" w:rsidRDefault="002426D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0 (1.65-1.75)</w:t>
            </w:r>
          </w:p>
          <w:p w14:paraId="4EBE558A" w14:textId="5A177B1F" w:rsidR="00AE48A2" w:rsidRPr="005A1D12" w:rsidRDefault="00AE48A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3 (1.69-1.78)</w:t>
            </w:r>
          </w:p>
          <w:p w14:paraId="62AE6C0B" w14:textId="105B599A" w:rsidR="00E41D40" w:rsidRPr="005A1D12" w:rsidRDefault="00E41D4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6 (2.34-3.24)</w:t>
            </w:r>
          </w:p>
          <w:p w14:paraId="2C130F97" w14:textId="77777777" w:rsidR="00AE48A2" w:rsidRPr="005A1D12" w:rsidRDefault="00AE48A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8 (4.77-5.21)</w:t>
            </w:r>
          </w:p>
          <w:p w14:paraId="2B1F20A9" w14:textId="7FE8F210" w:rsidR="00D846E4" w:rsidRPr="005A1D12" w:rsidRDefault="00D846E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A1D12" w:rsidRPr="005A1D12" w14:paraId="45A56401" w14:textId="6434C464" w:rsidTr="00EB1AA8">
        <w:tc>
          <w:tcPr>
            <w:tcW w:w="1779" w:type="dxa"/>
          </w:tcPr>
          <w:p w14:paraId="70D6325F" w14:textId="5601D515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Hematological cancer </w:t>
            </w:r>
            <w:r w:rsidR="00D71261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e.g.,</w:t>
            </w: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71261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mphoma</w:t>
            </w:r>
            <w:r w:rsidR="00D71261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ukemia</w:t>
            </w:r>
            <w:r w:rsidR="00D71261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8F521AE" w14:textId="77777777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F19CEB4" w14:textId="4F834C41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: </w:t>
            </w:r>
            <w:r w:rsidR="00FE0790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5A3925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5C1B9599" w14:textId="60C41A38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wer: </w:t>
            </w:r>
            <w:r w:rsidR="005A3925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2946EFFE" w14:textId="53950741" w:rsidR="008B5DF6" w:rsidRPr="005A1D12" w:rsidRDefault="001D00D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significant</w:t>
            </w:r>
            <w:r w:rsidR="008B5DF6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DD68F1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FE0790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EC8D5D9" w14:textId="4A284F48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r:</w:t>
            </w:r>
            <w:r w:rsidR="009A5EF5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E0790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</w:t>
            </w:r>
          </w:p>
        </w:tc>
        <w:tc>
          <w:tcPr>
            <w:tcW w:w="1712" w:type="dxa"/>
          </w:tcPr>
          <w:p w14:paraId="4D8AE2CB" w14:textId="76436EEB" w:rsidR="00EB2E1B" w:rsidRPr="005A1D12" w:rsidRDefault="00EE7A3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 (0.56-0.80)</w:t>
            </w:r>
          </w:p>
          <w:p w14:paraId="5AA5F014" w14:textId="711C7A6D" w:rsidR="00017434" w:rsidRPr="005A1D12" w:rsidRDefault="0001743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67-1.42)</w:t>
            </w:r>
          </w:p>
          <w:p w14:paraId="2789B31F" w14:textId="756C6685" w:rsidR="00E15307" w:rsidRPr="005A1D12" w:rsidRDefault="00E1530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1.0-1.1)</w:t>
            </w:r>
          </w:p>
          <w:p w14:paraId="1293C9E8" w14:textId="585257D0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7 (0.86-1.86)</w:t>
            </w:r>
          </w:p>
          <w:p w14:paraId="015611B0" w14:textId="4D523925" w:rsidR="00CA062B" w:rsidRPr="005A1D12" w:rsidRDefault="00CA062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 (1.0-2.4)</w:t>
            </w:r>
          </w:p>
          <w:p w14:paraId="19B53373" w14:textId="270A8240" w:rsidR="00390F1E" w:rsidRPr="005A1D12" w:rsidRDefault="00390F1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 (1.08–1.34)</w:t>
            </w:r>
          </w:p>
          <w:p w14:paraId="2A2FDD2F" w14:textId="566D80D9" w:rsidR="00017434" w:rsidRPr="005A1D12" w:rsidRDefault="0001743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 (1.07-1.54)</w:t>
            </w:r>
          </w:p>
          <w:p w14:paraId="13665D6E" w14:textId="22E07577" w:rsidR="00390F1E" w:rsidRPr="005A1D12" w:rsidRDefault="00390F1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 (1.06–1.61)</w:t>
            </w:r>
          </w:p>
          <w:p w14:paraId="106BAD1E" w14:textId="127E7E05" w:rsidR="00C70009" w:rsidRPr="005A1D12" w:rsidRDefault="00C7000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5 (1.25-1.44)</w:t>
            </w:r>
          </w:p>
          <w:p w14:paraId="3C741D1F" w14:textId="39DD0B0F" w:rsidR="00465AD4" w:rsidRPr="005A1D12" w:rsidRDefault="00465AD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 (1.32–1.57)</w:t>
            </w:r>
          </w:p>
          <w:p w14:paraId="47BC81A7" w14:textId="0B07DA1D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3 (1.17-2.00)</w:t>
            </w:r>
          </w:p>
          <w:p w14:paraId="27BA2671" w14:textId="5DFFFE0A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54 (1.30-1.80) </w:t>
            </w:r>
          </w:p>
          <w:p w14:paraId="021AF01F" w14:textId="0DAC7A2A" w:rsidR="00465AD4" w:rsidRPr="005A1D12" w:rsidRDefault="00465AD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7 (1.50–1.65)</w:t>
            </w:r>
          </w:p>
          <w:p w14:paraId="570C5B59" w14:textId="3C0AEB8E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4 (1.46-1.84)</w:t>
            </w:r>
          </w:p>
          <w:p w14:paraId="4C6467D5" w14:textId="2E3479E6" w:rsidR="00007440" w:rsidRPr="005A1D12" w:rsidRDefault="0000744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 (1.5-2.1)</w:t>
            </w:r>
          </w:p>
          <w:p w14:paraId="05B8FEF9" w14:textId="36A347E9" w:rsidR="00A05783" w:rsidRPr="005A1D12" w:rsidRDefault="00A0578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0 (1.66-1.73)</w:t>
            </w:r>
          </w:p>
          <w:p w14:paraId="6FC268AC" w14:textId="0552B06B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4 (1.78–1.89)</w:t>
            </w:r>
          </w:p>
          <w:p w14:paraId="2D0C707B" w14:textId="2261BF1A" w:rsidR="00390F1E" w:rsidRPr="005A1D12" w:rsidRDefault="00390F1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9 (1.60–2.22)</w:t>
            </w:r>
          </w:p>
          <w:p w14:paraId="525C08E7" w14:textId="774DF631" w:rsidR="00E45027" w:rsidRPr="005A1D12" w:rsidRDefault="00E4502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9 (1.86-1.91)</w:t>
            </w:r>
          </w:p>
          <w:p w14:paraId="7379AFBC" w14:textId="049CAE93" w:rsidR="0018698E" w:rsidRPr="005A1D12" w:rsidRDefault="0018698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 (1.7-2.1)</w:t>
            </w:r>
          </w:p>
          <w:p w14:paraId="44B75E67" w14:textId="3B7046EA" w:rsidR="00465AD4" w:rsidRPr="005A1D12" w:rsidRDefault="00465AD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7 (1.58–2.46)</w:t>
            </w:r>
          </w:p>
          <w:p w14:paraId="77B5B2B7" w14:textId="4720E07F" w:rsidR="00AE6DB4" w:rsidRPr="005A1D12" w:rsidRDefault="00AE6DB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1 (1.86-2.18)</w:t>
            </w:r>
          </w:p>
          <w:p w14:paraId="3680DF6C" w14:textId="0BDA265B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5 (1.79-2.34)</w:t>
            </w:r>
          </w:p>
          <w:p w14:paraId="19F8A042" w14:textId="37AD0205" w:rsidR="000B323B" w:rsidRPr="005A1D12" w:rsidRDefault="000B323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8 (2.06-2.10)</w:t>
            </w:r>
          </w:p>
          <w:p w14:paraId="62E3DA75" w14:textId="4B4B8D0D" w:rsidR="00465AD4" w:rsidRPr="005A1D12" w:rsidRDefault="00465AD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8 (2.01–2.36)</w:t>
            </w:r>
          </w:p>
          <w:p w14:paraId="422094E6" w14:textId="1696B723" w:rsidR="000D38E8" w:rsidRPr="005A1D12" w:rsidRDefault="000D38E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4 (1.67-2.93)</w:t>
            </w:r>
          </w:p>
          <w:p w14:paraId="5CD094C7" w14:textId="2DE7C55E" w:rsidR="00017434" w:rsidRPr="005A1D12" w:rsidRDefault="0001743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2 (1.82-3.16)</w:t>
            </w:r>
          </w:p>
          <w:p w14:paraId="5A5DF82F" w14:textId="67766608" w:rsidR="00465AD4" w:rsidRPr="005A1D12" w:rsidRDefault="00465AD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2 (2.18–2.91)</w:t>
            </w:r>
          </w:p>
          <w:p w14:paraId="765FFAAA" w14:textId="14001562" w:rsidR="00E060D2" w:rsidRPr="005A1D12" w:rsidRDefault="00E060D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4 (2.49-2.59)</w:t>
            </w:r>
          </w:p>
          <w:p w14:paraId="3DA6D22B" w14:textId="3F46E072" w:rsidR="002503A5" w:rsidRPr="005A1D12" w:rsidRDefault="002503A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5 (2.00-3.21)</w:t>
            </w:r>
          </w:p>
          <w:p w14:paraId="2A603905" w14:textId="4E590DF1" w:rsidR="0018698E" w:rsidRPr="005A1D12" w:rsidRDefault="0018698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 (1.6-4.4)</w:t>
            </w:r>
          </w:p>
          <w:p w14:paraId="1128F1E7" w14:textId="085D1146" w:rsidR="00017434" w:rsidRPr="005A1D12" w:rsidRDefault="0001743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 (2.28-3.42)</w:t>
            </w:r>
          </w:p>
          <w:p w14:paraId="1396F9D3" w14:textId="748749B3" w:rsidR="00A5142D" w:rsidRPr="005A1D12" w:rsidRDefault="00A5142D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9 (2.78-3.01)</w:t>
            </w:r>
          </w:p>
          <w:p w14:paraId="1D41A83A" w14:textId="596FA3C5" w:rsidR="00EE7A35" w:rsidRPr="005A1D12" w:rsidRDefault="00EE7A3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 (1.6-5.2)</w:t>
            </w:r>
          </w:p>
          <w:p w14:paraId="43BCD181" w14:textId="2B1551C9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6 (2.52-3.69)</w:t>
            </w:r>
          </w:p>
          <w:p w14:paraId="58D8526D" w14:textId="48E3B4CE" w:rsidR="00955BB7" w:rsidRPr="005A1D12" w:rsidRDefault="00955BB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 (1.8-6.0)</w:t>
            </w:r>
          </w:p>
          <w:p w14:paraId="08891F8A" w14:textId="12C63752" w:rsidR="00DE2365" w:rsidRPr="005A1D12" w:rsidRDefault="00DE236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8 (3.54-3.83)</w:t>
            </w:r>
          </w:p>
          <w:p w14:paraId="29D7D772" w14:textId="13F48857" w:rsidR="0018698E" w:rsidRPr="005A1D12" w:rsidRDefault="0018698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 (3.5-4.2)</w:t>
            </w:r>
          </w:p>
          <w:p w14:paraId="50BCB28B" w14:textId="2F1E2B25" w:rsidR="005163DD" w:rsidRPr="005A1D12" w:rsidRDefault="005163DD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7 (3.42–4.37)</w:t>
            </w:r>
          </w:p>
          <w:p w14:paraId="46FDBF4B" w14:textId="0581F1C4" w:rsidR="00B34E6F" w:rsidRPr="005A1D12" w:rsidRDefault="00B34E6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9 (3.71-4.08)</w:t>
            </w:r>
          </w:p>
          <w:p w14:paraId="0D265CFA" w14:textId="1E2274F7" w:rsidR="000A158A" w:rsidRPr="005A1D12" w:rsidRDefault="000A158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2 (3.78-4.72)</w:t>
            </w:r>
          </w:p>
          <w:p w14:paraId="596A0CB3" w14:textId="64063F71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6 (3.91-4.63)</w:t>
            </w:r>
          </w:p>
          <w:p w14:paraId="45B831D4" w14:textId="189F6D5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4 (4.10-4.81)</w:t>
            </w:r>
          </w:p>
          <w:p w14:paraId="248A1CD9" w14:textId="5AADFC1A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5.5 (5.0-6.1)</w:t>
            </w:r>
          </w:p>
          <w:p w14:paraId="0E3422FA" w14:textId="57D96136" w:rsidR="00EE7A35" w:rsidRPr="005A1D12" w:rsidRDefault="00EE7A3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5 (5.89-6.82)</w:t>
            </w:r>
          </w:p>
          <w:p w14:paraId="6E6DB06C" w14:textId="6DB63078" w:rsidR="00EE7A35" w:rsidRPr="005A1D12" w:rsidRDefault="00EE7A3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 (4.3-11.5)</w:t>
            </w:r>
          </w:p>
          <w:p w14:paraId="1B2446A8" w14:textId="45A15781" w:rsidR="007871C4" w:rsidRPr="005A1D12" w:rsidRDefault="007871C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1 (6.6-9.9)</w:t>
            </w:r>
          </w:p>
          <w:p w14:paraId="6D17434A" w14:textId="7C890DE4" w:rsidR="003667E7" w:rsidRPr="005A1D12" w:rsidRDefault="003667E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 (7.8-10.1)</w:t>
            </w:r>
          </w:p>
          <w:p w14:paraId="7F462C51" w14:textId="77777777" w:rsidR="00D0039D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32 (10.77-11.89)</w:t>
            </w:r>
          </w:p>
          <w:p w14:paraId="797A6551" w14:textId="03C2ABC4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37 (12.93</w:t>
            </w:r>
            <w:r w:rsidR="00A91051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81)</w:t>
            </w:r>
            <w:r w:rsidR="00D0039D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83D1AFA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7 (20.07-21.38)</w:t>
            </w:r>
            <w:r w:rsidR="00D0039D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9C0EAE7" w14:textId="1DE53A36" w:rsidR="00710C8E" w:rsidRPr="005A1D12" w:rsidRDefault="00710C8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0" w:type="dxa"/>
          </w:tcPr>
          <w:p w14:paraId="7EC27867" w14:textId="06B13C4C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.0 (0.9-1.1)</w:t>
            </w:r>
          </w:p>
          <w:p w14:paraId="5111155A" w14:textId="39D1258F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 (1.22-1.28)</w:t>
            </w:r>
          </w:p>
          <w:p w14:paraId="4CD0D990" w14:textId="1956B883" w:rsidR="00B34141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6 (1.52-1.61)</w:t>
            </w:r>
            <w:r w:rsidR="00A05783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1.75 (1.71-1.79)</w:t>
            </w:r>
          </w:p>
          <w:p w14:paraId="37622D38" w14:textId="2751C8A3" w:rsidR="00CC7DB8" w:rsidRPr="005A1D12" w:rsidRDefault="00321B9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 (1.7-2.1)</w:t>
            </w:r>
          </w:p>
          <w:p w14:paraId="39978A15" w14:textId="686AE651" w:rsidR="00E45027" w:rsidRPr="005A1D12" w:rsidRDefault="00E4502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2 (1.90-1.95)</w:t>
            </w:r>
          </w:p>
          <w:p w14:paraId="27F2B8CC" w14:textId="432869CB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4 (1.88–2.01)</w:t>
            </w:r>
          </w:p>
          <w:p w14:paraId="289638B4" w14:textId="2478EF4F" w:rsidR="000D38E8" w:rsidRPr="005A1D12" w:rsidRDefault="000D38E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4 (1.51-2.94) 2.14 (2.12-2.16)</w:t>
            </w:r>
          </w:p>
          <w:p w14:paraId="07C9CA0C" w14:textId="4312AFA0" w:rsidR="002503A5" w:rsidRPr="005A1D12" w:rsidRDefault="002503A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4 (1.65-2.95)</w:t>
            </w:r>
          </w:p>
          <w:p w14:paraId="742C3A97" w14:textId="7ED2DC6A" w:rsidR="00E060D2" w:rsidRPr="005A1D12" w:rsidRDefault="00E060D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6 (2.60-2.72)</w:t>
            </w:r>
          </w:p>
          <w:p w14:paraId="52D8CFED" w14:textId="1374AC4F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1 (2.64-2.77)</w:t>
            </w:r>
          </w:p>
          <w:p w14:paraId="33EEEFF1" w14:textId="65580023" w:rsidR="00A5142D" w:rsidRPr="005A1D12" w:rsidRDefault="00A5142D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6 (2.83-3.10)</w:t>
            </w:r>
          </w:p>
          <w:p w14:paraId="5E4724DE" w14:textId="4EB4732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4 (2.94-3.13)</w:t>
            </w:r>
          </w:p>
          <w:p w14:paraId="47C105AF" w14:textId="708CF540" w:rsidR="00DE2365" w:rsidRPr="005A1D12" w:rsidRDefault="00DE236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6 (3.79-4.13)</w:t>
            </w:r>
          </w:p>
          <w:p w14:paraId="01E57318" w14:textId="1D2F1CA7" w:rsidR="000A158A" w:rsidRPr="005A1D12" w:rsidRDefault="000A158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8 (3.49-4.53)</w:t>
            </w:r>
          </w:p>
          <w:p w14:paraId="46E6C0B7" w14:textId="139826E9" w:rsidR="00B34E6F" w:rsidRPr="005A1D12" w:rsidRDefault="00B34E6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6 (3.86-4.28)</w:t>
            </w:r>
          </w:p>
          <w:p w14:paraId="5D9C0F3D" w14:textId="67D7B16D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4 (3.92-4.59)</w:t>
            </w:r>
          </w:p>
          <w:p w14:paraId="2A2653D2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7 (5.26-5.68)</w:t>
            </w:r>
          </w:p>
          <w:p w14:paraId="79009088" w14:textId="6E99B4FD" w:rsidR="008258CC" w:rsidRPr="005A1D12" w:rsidRDefault="008258C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3" w:type="dxa"/>
          </w:tcPr>
          <w:p w14:paraId="630ABBF7" w14:textId="7FE6BAAE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0.9-2.3)</w:t>
            </w:r>
          </w:p>
          <w:p w14:paraId="0BB29B48" w14:textId="73891AA7" w:rsidR="00CA062B" w:rsidRPr="005A1D12" w:rsidRDefault="00CA062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 (0.9-3.6)</w:t>
            </w:r>
          </w:p>
          <w:p w14:paraId="37BEE9CE" w14:textId="24B4FC9D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7 (1.35-1.60)</w:t>
            </w:r>
          </w:p>
          <w:p w14:paraId="31FE88AE" w14:textId="6C11F8A9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5 (1.3-1.9) </w:t>
            </w:r>
          </w:p>
          <w:p w14:paraId="237F9140" w14:textId="08BC8B2B" w:rsidR="006B662A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(2.1-2.9</w:t>
            </w:r>
            <w:r w:rsidR="006B662A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EF8540A" w14:textId="405AC866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 (3.1-3.8)</w:t>
            </w:r>
          </w:p>
          <w:p w14:paraId="27BCEC4F" w14:textId="251474A3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 (3.0-4.5)</w:t>
            </w:r>
          </w:p>
          <w:p w14:paraId="15C26306" w14:textId="21C77229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 (3.2-6.7)</w:t>
            </w:r>
          </w:p>
          <w:p w14:paraId="5D5DAC3A" w14:textId="4F912F9B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 (2.7-8.6)</w:t>
            </w:r>
          </w:p>
          <w:p w14:paraId="25B5B1E9" w14:textId="74A7CB0F" w:rsidR="008A39F6" w:rsidRPr="005A1D12" w:rsidRDefault="008A39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8" w:type="dxa"/>
          </w:tcPr>
          <w:p w14:paraId="7AAA1DF5" w14:textId="79C538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 (0.6-5.6)</w:t>
            </w:r>
          </w:p>
          <w:p w14:paraId="2A95F61C" w14:textId="35F0C815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 (1.7-4.2)</w:t>
            </w:r>
          </w:p>
          <w:p w14:paraId="3352D885" w14:textId="6E3B8DA4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 (2.6-4.7)</w:t>
            </w:r>
          </w:p>
          <w:p w14:paraId="6706C9F3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 (3.7-18.3)</w:t>
            </w:r>
          </w:p>
          <w:p w14:paraId="4676FEE7" w14:textId="7C265E91" w:rsidR="00AF5178" w:rsidRPr="005A1D12" w:rsidRDefault="00AF517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6F120901" w14:textId="45F6E0E9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(0.8-1.9)</w:t>
            </w:r>
          </w:p>
          <w:p w14:paraId="7B574E6E" w14:textId="01C8C13C" w:rsidR="00AE6DB4" w:rsidRPr="005A1D12" w:rsidRDefault="00AE6DB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67 (0.76-10.72) </w:t>
            </w:r>
          </w:p>
          <w:p w14:paraId="746C2194" w14:textId="18DBDCC5" w:rsidR="00A05783" w:rsidRPr="005A1D12" w:rsidRDefault="00A0578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0 (1.74-2.29)</w:t>
            </w:r>
          </w:p>
          <w:p w14:paraId="62F2AEB5" w14:textId="2EF126D9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1 (1.92–2.77)</w:t>
            </w:r>
          </w:p>
          <w:p w14:paraId="2F944667" w14:textId="467FFD7A" w:rsidR="00E45027" w:rsidRPr="005A1D12" w:rsidRDefault="00E4502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0 (2.31-2.71)</w:t>
            </w:r>
          </w:p>
          <w:p w14:paraId="220BCD37" w14:textId="712F52C7" w:rsidR="000B323B" w:rsidRPr="005A1D12" w:rsidRDefault="000B323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9 (2.74-3.05)</w:t>
            </w:r>
          </w:p>
          <w:p w14:paraId="139AA221" w14:textId="269FD4B1" w:rsidR="00EA0EFC" w:rsidRPr="005A1D12" w:rsidRDefault="00EA0EF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8 (3.12-5.07)</w:t>
            </w:r>
          </w:p>
          <w:p w14:paraId="05929FC1" w14:textId="2A185A5A" w:rsidR="00DE2365" w:rsidRPr="005A1D12" w:rsidRDefault="00DE236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8 (2.98-5.31)</w:t>
            </w:r>
          </w:p>
          <w:p w14:paraId="75691B67" w14:textId="77777777" w:rsidR="00E060D2" w:rsidRPr="005A1D12" w:rsidRDefault="00E060D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9 (3.38-6.23)</w:t>
            </w:r>
          </w:p>
          <w:p w14:paraId="1FA90AD6" w14:textId="137C92BA" w:rsidR="00E060D2" w:rsidRPr="005A1D12" w:rsidRDefault="00E060D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8 (4.21-5.19)</w:t>
            </w:r>
          </w:p>
          <w:p w14:paraId="73FC8C53" w14:textId="3683B2E4" w:rsidR="002503A5" w:rsidRPr="005A1D12" w:rsidRDefault="002503A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3 (1.63-11.73)</w:t>
            </w:r>
          </w:p>
          <w:p w14:paraId="5E1DB3CA" w14:textId="2E8F9DB2" w:rsidR="0061466B" w:rsidRPr="005A1D12" w:rsidRDefault="000A158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7 (2.46-10.8)</w:t>
            </w:r>
          </w:p>
        </w:tc>
        <w:tc>
          <w:tcPr>
            <w:tcW w:w="1533" w:type="dxa"/>
          </w:tcPr>
          <w:p w14:paraId="21F8A0DE" w14:textId="024AD5D9" w:rsidR="007A741F" w:rsidRPr="005A1D12" w:rsidRDefault="007A741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4 (0.88-3.05)</w:t>
            </w:r>
          </w:p>
          <w:p w14:paraId="101617BB" w14:textId="0200ED45" w:rsidR="00995CF5" w:rsidRPr="005A1D12" w:rsidRDefault="00995CF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1 (1.46-2.01)</w:t>
            </w:r>
          </w:p>
          <w:p w14:paraId="0E2F3723" w14:textId="5E0405AE" w:rsidR="005A1352" w:rsidRPr="005A1D12" w:rsidRDefault="005A135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9 (1.69-2.10)</w:t>
            </w:r>
          </w:p>
          <w:p w14:paraId="13F74AD6" w14:textId="3D375DCB" w:rsidR="00206930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98 (1.57–2.46) </w:t>
            </w:r>
          </w:p>
          <w:p w14:paraId="62960537" w14:textId="566B47B6" w:rsidR="009B6509" w:rsidRPr="005A1D12" w:rsidRDefault="009B650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4 (1.90-2.20)</w:t>
            </w:r>
          </w:p>
          <w:p w14:paraId="4AC9CE57" w14:textId="77777777" w:rsidR="00FD0006" w:rsidRPr="005A1D12" w:rsidRDefault="00AF2E4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4 (1.56-3.83)</w:t>
            </w:r>
          </w:p>
          <w:p w14:paraId="16ADF1F7" w14:textId="3BB93241" w:rsidR="00AF2E43" w:rsidRPr="005A1D12" w:rsidRDefault="00FD000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5 (2.04-2.94)</w:t>
            </w:r>
          </w:p>
          <w:p w14:paraId="70E53D99" w14:textId="33F9DF46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(1.4-4.2)</w:t>
            </w:r>
          </w:p>
          <w:p w14:paraId="74C851F0" w14:textId="1D626A26" w:rsidR="00D14648" w:rsidRPr="005A1D12" w:rsidRDefault="00D1464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8 (1.12-10.8)</w:t>
            </w:r>
          </w:p>
          <w:p w14:paraId="531380A0" w14:textId="33E5BD8E" w:rsidR="00EA0EFC" w:rsidRPr="005A1D12" w:rsidRDefault="00EA0EF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6 (2.65-4.79)</w:t>
            </w:r>
          </w:p>
          <w:p w14:paraId="3BE3966A" w14:textId="77777777" w:rsidR="00EF59BE" w:rsidRPr="005A1D12" w:rsidRDefault="00EF59B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873E5A" w14:textId="050C38F9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4" w:type="dxa"/>
          </w:tcPr>
          <w:p w14:paraId="093F3230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 (0.80–1.51)</w:t>
            </w:r>
          </w:p>
          <w:p w14:paraId="36E65428" w14:textId="5ECB440E" w:rsidR="00995CF5" w:rsidRPr="005A1D12" w:rsidRDefault="00995CF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0.96-1.39)</w:t>
            </w:r>
          </w:p>
          <w:p w14:paraId="670DED73" w14:textId="75810621" w:rsidR="00FD0006" w:rsidRPr="005A1D12" w:rsidRDefault="00FD000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 (0.93-1.51)</w:t>
            </w:r>
          </w:p>
          <w:p w14:paraId="553A54B8" w14:textId="77777777" w:rsidR="007A741F" w:rsidRPr="005A1D12" w:rsidRDefault="007A741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1 (0.86-2.66)</w:t>
            </w:r>
          </w:p>
          <w:p w14:paraId="46468087" w14:textId="4411A26A" w:rsidR="005A1352" w:rsidRPr="005A1D12" w:rsidRDefault="005A135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7 (1.13-1.43)</w:t>
            </w:r>
          </w:p>
          <w:p w14:paraId="783A6E3B" w14:textId="744CEDAA" w:rsidR="00491D41" w:rsidRPr="005A1D12" w:rsidRDefault="009B650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 (1.19-1.41)</w:t>
            </w:r>
          </w:p>
          <w:p w14:paraId="137770AD" w14:textId="51BA85A2" w:rsidR="00AF2E43" w:rsidRPr="005A1D12" w:rsidRDefault="00AF2E4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4 (1.30-2.90)</w:t>
            </w:r>
          </w:p>
          <w:p w14:paraId="4E87D76C" w14:textId="49BD19ED" w:rsidR="00EA0EFC" w:rsidRPr="005A1D12" w:rsidRDefault="00EA0EF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4 (1.41-2.96)</w:t>
            </w:r>
          </w:p>
          <w:p w14:paraId="43D4FEE2" w14:textId="77777777" w:rsidR="00D14648" w:rsidRPr="005A1D12" w:rsidRDefault="00D1464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9 (1.20-8.49)</w:t>
            </w:r>
          </w:p>
          <w:p w14:paraId="436FC0BC" w14:textId="0295CAE9" w:rsidR="007A741F" w:rsidRPr="005A1D12" w:rsidRDefault="007A741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9" w:type="dxa"/>
          </w:tcPr>
          <w:p w14:paraId="0599FA9E" w14:textId="1DC9F8AF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 (0.80–1.71)</w:t>
            </w:r>
          </w:p>
          <w:p w14:paraId="013B3487" w14:textId="2D87B4F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(0.9-6.6)</w:t>
            </w:r>
          </w:p>
          <w:p w14:paraId="5B9DA597" w14:textId="60ACCC8E" w:rsidR="00D01234" w:rsidRPr="005A1D12" w:rsidRDefault="00CA062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4 (1.0-52.6)</w:t>
            </w:r>
          </w:p>
          <w:p w14:paraId="67FA3118" w14:textId="7C12BB6D" w:rsidR="00A5142D" w:rsidRPr="005A1D12" w:rsidRDefault="00A5142D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1 (1.31-1.98)</w:t>
            </w:r>
          </w:p>
          <w:p w14:paraId="296F62F1" w14:textId="548C0AD0" w:rsidR="002503A5" w:rsidRPr="005A1D12" w:rsidRDefault="002503A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1 (1.69-2.17)</w:t>
            </w:r>
          </w:p>
          <w:p w14:paraId="39B43194" w14:textId="6FCD136E" w:rsidR="00E45027" w:rsidRPr="005A1D12" w:rsidRDefault="00E4502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2 (1.60-2.55)</w:t>
            </w:r>
          </w:p>
          <w:p w14:paraId="6DCC4E27" w14:textId="22F9E606" w:rsidR="000A158A" w:rsidRPr="005A1D12" w:rsidRDefault="000A158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9 (1.92-2.28)</w:t>
            </w:r>
          </w:p>
          <w:p w14:paraId="4955054A" w14:textId="1A202CF7" w:rsidR="00E060D2" w:rsidRPr="005A1D12" w:rsidRDefault="00E060D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3 (2.06-4.76)</w:t>
            </w:r>
          </w:p>
          <w:p w14:paraId="08D61EB3" w14:textId="14099E0B" w:rsidR="00B34E6F" w:rsidRPr="005A1D12" w:rsidRDefault="00B34E6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6 (1.31-12.6)</w:t>
            </w:r>
          </w:p>
          <w:p w14:paraId="5D4D5B8B" w14:textId="1909D780" w:rsidR="00A05783" w:rsidRPr="005A1D12" w:rsidRDefault="00A0578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1 (3.26-7.39)</w:t>
            </w:r>
          </w:p>
          <w:p w14:paraId="2CE0D548" w14:textId="2F27F1AD" w:rsidR="00DE2365" w:rsidRPr="005A1D12" w:rsidRDefault="00DE236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4 (3.97-7.17)</w:t>
            </w:r>
          </w:p>
          <w:p w14:paraId="749E9641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5 (10.6-19.9)</w:t>
            </w:r>
          </w:p>
          <w:p w14:paraId="3141D56C" w14:textId="393B81C9" w:rsidR="00E237EE" w:rsidRPr="005A1D12" w:rsidRDefault="00E237E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AB9BBC2" w14:textId="1A6E7411" w:rsidR="00AE48A2" w:rsidRPr="005A1D12" w:rsidRDefault="00AE48A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 (0.38-0.93)</w:t>
            </w:r>
          </w:p>
          <w:p w14:paraId="461EC93A" w14:textId="2EBBB02D" w:rsidR="00AE48A2" w:rsidRPr="005A1D12" w:rsidRDefault="00AE48A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(0.7-1.2)</w:t>
            </w:r>
          </w:p>
          <w:p w14:paraId="64F4896B" w14:textId="1EBFD2E1" w:rsidR="00390F1E" w:rsidRPr="005A1D12" w:rsidRDefault="00390F1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93-1.01)</w:t>
            </w:r>
          </w:p>
          <w:p w14:paraId="07C2360D" w14:textId="1E48CF4A" w:rsidR="00B94429" w:rsidRPr="005A1D12" w:rsidRDefault="00B9442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81-1.21)</w:t>
            </w:r>
          </w:p>
          <w:p w14:paraId="10B3D0AD" w14:textId="4F5F633D" w:rsidR="005163DD" w:rsidRPr="005A1D12" w:rsidRDefault="005163DD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 (1.12-1.24)</w:t>
            </w:r>
          </w:p>
          <w:p w14:paraId="56021336" w14:textId="1F9ACCE9" w:rsidR="005163DD" w:rsidRPr="005A1D12" w:rsidRDefault="005163DD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 (1.21-1.4)</w:t>
            </w:r>
          </w:p>
          <w:p w14:paraId="46043384" w14:textId="55A27F7F" w:rsidR="00AE48A2" w:rsidRPr="005A1D12" w:rsidRDefault="00AE48A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8 (1.26–1.49)</w:t>
            </w:r>
          </w:p>
          <w:p w14:paraId="1557BE22" w14:textId="7C249876" w:rsidR="00A5142D" w:rsidRPr="005A1D12" w:rsidRDefault="00A5142D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7 (1.39-1.55)</w:t>
            </w:r>
          </w:p>
          <w:p w14:paraId="73C71E02" w14:textId="50960906" w:rsidR="00A86361" w:rsidRPr="005A1D12" w:rsidRDefault="00A863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(1.1-2.0)</w:t>
            </w:r>
          </w:p>
          <w:p w14:paraId="484A3011" w14:textId="655C1DBA" w:rsidR="005A1352" w:rsidRPr="005A1D12" w:rsidRDefault="005A135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1 (1.65-1.77)</w:t>
            </w:r>
          </w:p>
          <w:p w14:paraId="760433A7" w14:textId="095F5346" w:rsidR="009B6509" w:rsidRPr="005A1D12" w:rsidRDefault="009B650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7 (1.73-1.81)</w:t>
            </w:r>
          </w:p>
          <w:p w14:paraId="32EB3A26" w14:textId="59C2314D" w:rsidR="00FD0006" w:rsidRPr="005A1D12" w:rsidRDefault="00FD000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7 (1.76-1.99)</w:t>
            </w:r>
          </w:p>
          <w:p w14:paraId="65D7EED4" w14:textId="36FA512D" w:rsidR="00EA0EFC" w:rsidRPr="005A1D12" w:rsidRDefault="00EA0EF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9 (2.05-2.57)</w:t>
            </w:r>
            <w:r w:rsidR="00AF2E43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2.55 (2.25-2.88)</w:t>
            </w:r>
          </w:p>
          <w:p w14:paraId="5CECA0C3" w14:textId="11218670" w:rsidR="00B94429" w:rsidRPr="005A1D12" w:rsidRDefault="00B9442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5 (2.42-2.69)</w:t>
            </w:r>
          </w:p>
          <w:p w14:paraId="48A2AADA" w14:textId="15AFA430" w:rsidR="00AE6DB4" w:rsidRPr="005A1D12" w:rsidRDefault="00AE6DB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2 (1.41-5.05)</w:t>
            </w:r>
          </w:p>
          <w:p w14:paraId="655FC1B6" w14:textId="33C4306A" w:rsidR="00CC7DB8" w:rsidRPr="005A1D12" w:rsidRDefault="00A863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 (1.5-3.3)</w:t>
            </w:r>
          </w:p>
          <w:p w14:paraId="08827D23" w14:textId="3B6E0B3F" w:rsidR="00A05783" w:rsidRPr="005A1D12" w:rsidRDefault="00A0578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6 (2.96-3.81)</w:t>
            </w:r>
          </w:p>
          <w:p w14:paraId="6682FDB8" w14:textId="551BA91A" w:rsidR="000D38E8" w:rsidRPr="005A1D12" w:rsidRDefault="000D38E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0 (2.41-6.24)</w:t>
            </w:r>
          </w:p>
          <w:p w14:paraId="7D093E4A" w14:textId="69877EB4" w:rsidR="00D14648" w:rsidRPr="005A1D12" w:rsidRDefault="00D1464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6 (4.34-7.12)</w:t>
            </w:r>
          </w:p>
          <w:p w14:paraId="08821BCB" w14:textId="77777777" w:rsidR="00604B0B" w:rsidRPr="005A1D12" w:rsidRDefault="00604B0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75F17BA" w14:textId="07A2E172" w:rsidR="00AE48A2" w:rsidRPr="005A1D12" w:rsidRDefault="00AE48A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A1D12" w:rsidRPr="005A1D12" w14:paraId="1A3A6BE0" w14:textId="761E2DE2" w:rsidTr="00EB1AA8">
        <w:tc>
          <w:tcPr>
            <w:tcW w:w="1779" w:type="dxa"/>
          </w:tcPr>
          <w:p w14:paraId="7843CA30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esticular and other germ cell </w:t>
            </w:r>
            <w:proofErr w:type="spellStart"/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urs</w:t>
            </w:r>
            <w:proofErr w:type="spellEnd"/>
          </w:p>
          <w:p w14:paraId="1C70D68B" w14:textId="77777777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FE34A65" w14:textId="6FC291E0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: </w:t>
            </w:r>
            <w:r w:rsidR="00DB30F1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12C48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3DA9CB80" w14:textId="5D90AC55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wer: </w:t>
            </w:r>
            <w:r w:rsidR="00DB30F1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5F0B9EE" w14:textId="6E13C1B9" w:rsidR="008B5DF6" w:rsidRPr="005A1D12" w:rsidRDefault="0067032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significant</w:t>
            </w:r>
            <w:r w:rsidR="008B5DF6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DB30F1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90526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74FA570C" w14:textId="7E32ED31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r:</w:t>
            </w:r>
            <w:r w:rsidR="00CC10D3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041BA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712" w:type="dxa"/>
          </w:tcPr>
          <w:p w14:paraId="22C5D18B" w14:textId="26D5F522" w:rsidR="00E813E2" w:rsidRPr="005A1D12" w:rsidRDefault="00E813E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 (0.60-1.07)</w:t>
            </w:r>
          </w:p>
          <w:p w14:paraId="26E8062E" w14:textId="77777777" w:rsidR="00356D66" w:rsidRPr="005A1D12" w:rsidRDefault="00356D6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 (0.49-1.46)</w:t>
            </w:r>
          </w:p>
          <w:p w14:paraId="3DBDCD20" w14:textId="78270B05" w:rsidR="00955BB7" w:rsidRPr="005A1D12" w:rsidRDefault="00955BB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0.80-1.05)</w:t>
            </w:r>
          </w:p>
          <w:p w14:paraId="066E3D86" w14:textId="488803D6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 (0.85-1.09)</w:t>
            </w:r>
          </w:p>
          <w:p w14:paraId="733DF8D1" w14:textId="2F1F0B32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 (0.91-1.02)</w:t>
            </w:r>
          </w:p>
          <w:p w14:paraId="65E80F4B" w14:textId="5411BB3E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 (0.94-1.04)</w:t>
            </w:r>
          </w:p>
          <w:p w14:paraId="009B43F5" w14:textId="0F42C1C0" w:rsidR="00007440" w:rsidRPr="005A1D12" w:rsidRDefault="0000744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0.9-1.1)</w:t>
            </w:r>
          </w:p>
          <w:p w14:paraId="129F9301" w14:textId="006FAF63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0.86-1.18)</w:t>
            </w:r>
          </w:p>
          <w:p w14:paraId="3FF56476" w14:textId="0D4C33B5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0.93–1.09)</w:t>
            </w:r>
          </w:p>
          <w:p w14:paraId="5E367D84" w14:textId="275020EE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 (0.91-1.15)</w:t>
            </w:r>
          </w:p>
          <w:p w14:paraId="45A3E81B" w14:textId="14236F76" w:rsidR="00F11D36" w:rsidRPr="005A1D12" w:rsidRDefault="00F11D3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0.97-1.21)</w:t>
            </w:r>
          </w:p>
          <w:p w14:paraId="07F320D2" w14:textId="4F031E08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 (0.99-1.22)</w:t>
            </w:r>
          </w:p>
          <w:p w14:paraId="26971667" w14:textId="54C2382E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(1.0-1.5)</w:t>
            </w:r>
          </w:p>
          <w:p w14:paraId="4C7EF92A" w14:textId="36AEA5F8" w:rsidR="00893F9D" w:rsidRPr="005A1D12" w:rsidRDefault="00893F9D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 (0.80-2.21)</w:t>
            </w:r>
          </w:p>
          <w:p w14:paraId="1EDA5AAC" w14:textId="77777777" w:rsidR="003445A7" w:rsidRPr="005A1D12" w:rsidRDefault="00E813E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6 (1.03-1.78)</w:t>
            </w:r>
          </w:p>
          <w:p w14:paraId="42EA5BA6" w14:textId="19536730" w:rsidR="00710C8E" w:rsidRPr="005A1D12" w:rsidRDefault="00710C8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0" w:type="dxa"/>
          </w:tcPr>
          <w:p w14:paraId="456EFF64" w14:textId="1BD71806" w:rsidR="00E813E2" w:rsidRPr="005A1D12" w:rsidRDefault="00E813E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 (0.60-1.12)</w:t>
            </w:r>
          </w:p>
          <w:p w14:paraId="4E480A1F" w14:textId="77777777" w:rsidR="004A265E" w:rsidRPr="005A1D12" w:rsidRDefault="004A265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 (0.90-1.02)</w:t>
            </w:r>
          </w:p>
          <w:p w14:paraId="56134EE6" w14:textId="62059C70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7 (0.92-1.03) </w:t>
            </w:r>
          </w:p>
          <w:p w14:paraId="1ABC21FB" w14:textId="3B93B269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trike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 (0.90-1.17)</w:t>
            </w:r>
            <w:r w:rsidR="00F45FF6" w:rsidRPr="005A1D12">
              <w:rPr>
                <w:rFonts w:ascii="Times New Roman" w:hAnsi="Times New Roman" w:cs="Times New Roman"/>
                <w:strike/>
                <w:sz w:val="18"/>
                <w:szCs w:val="18"/>
                <w:lang w:val="en-US"/>
              </w:rPr>
              <w:t xml:space="preserve"> </w:t>
            </w:r>
          </w:p>
          <w:p w14:paraId="16907197" w14:textId="2F7624EA" w:rsidR="00E813E2" w:rsidRPr="005A1D12" w:rsidRDefault="00E813E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 (</w:t>
            </w:r>
            <w:r w:rsidR="003B5F46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-1.70)</w:t>
            </w:r>
          </w:p>
          <w:p w14:paraId="10FCEC79" w14:textId="77777777" w:rsidR="00A50A4B" w:rsidRPr="005A1D12" w:rsidRDefault="00A50A4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7 (0.97-1.95)</w:t>
            </w:r>
          </w:p>
          <w:p w14:paraId="0997B94A" w14:textId="4B5338A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1 (1.21-2.24)</w:t>
            </w:r>
          </w:p>
          <w:p w14:paraId="5B173BA9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9 (7.12-9.6)</w:t>
            </w:r>
          </w:p>
          <w:p w14:paraId="33CAC58C" w14:textId="1F2F8C1A" w:rsidR="00C164B9" w:rsidRPr="005A1D12" w:rsidRDefault="00C164B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3" w:type="dxa"/>
          </w:tcPr>
          <w:p w14:paraId="229BBDF7" w14:textId="3FB149EE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(0.84-0.98)</w:t>
            </w:r>
          </w:p>
          <w:p w14:paraId="0DB5D668" w14:textId="7CF2F08B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 (0.88-1.00)</w:t>
            </w:r>
          </w:p>
          <w:p w14:paraId="13EF0982" w14:textId="263608E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0.9-1.1)</w:t>
            </w:r>
          </w:p>
          <w:p w14:paraId="6FD5EF5B" w14:textId="72579902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0.92-1.22)</w:t>
            </w:r>
          </w:p>
          <w:p w14:paraId="374819D1" w14:textId="1F638468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0.9-1.4)</w:t>
            </w:r>
          </w:p>
          <w:p w14:paraId="32F87326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 (0.91-1.37)</w:t>
            </w:r>
          </w:p>
          <w:p w14:paraId="05096853" w14:textId="78F3906C" w:rsidR="00C0173F" w:rsidRPr="005A1D12" w:rsidRDefault="00C0173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8" w:type="dxa"/>
          </w:tcPr>
          <w:p w14:paraId="4706BE0D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0.7-1.5)</w:t>
            </w:r>
          </w:p>
          <w:p w14:paraId="54F3F12C" w14:textId="6C7E5EC6" w:rsidR="00827AF5" w:rsidRPr="005A1D12" w:rsidRDefault="00827AF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36EC3E11" w14:textId="77777777" w:rsidR="00F003A7" w:rsidRPr="005A1D12" w:rsidRDefault="00F003A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 (0.90-1.87)</w:t>
            </w:r>
          </w:p>
          <w:p w14:paraId="566FEA37" w14:textId="77777777" w:rsidR="009809F5" w:rsidRPr="005A1D12" w:rsidRDefault="00C829D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6 (0.83-</w:t>
            </w:r>
            <w:r w:rsidR="009809F5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8)</w:t>
            </w:r>
          </w:p>
          <w:p w14:paraId="0F6998CF" w14:textId="323010C4" w:rsidR="00CA062B" w:rsidRPr="005A1D12" w:rsidRDefault="00CA062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9 (1.01-1.89)</w:t>
            </w:r>
          </w:p>
          <w:p w14:paraId="78FFF81B" w14:textId="77777777" w:rsidR="00FF7315" w:rsidRPr="005A1D12" w:rsidRDefault="00FF731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D780797" w14:textId="55CBB82F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3" w:type="dxa"/>
          </w:tcPr>
          <w:p w14:paraId="70C80731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4" w:type="dxa"/>
          </w:tcPr>
          <w:p w14:paraId="44C8CCC0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9" w:type="dxa"/>
          </w:tcPr>
          <w:p w14:paraId="54BA37EF" w14:textId="2931B4FE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 (0.84-1.09)</w:t>
            </w:r>
          </w:p>
          <w:p w14:paraId="7BB1326D" w14:textId="71FEDFA3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 (0.88</w:t>
            </w:r>
            <w:r w:rsidR="00652C45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)</w:t>
            </w:r>
          </w:p>
          <w:p w14:paraId="3551BAC0" w14:textId="3A6BC2A6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 (0.86-1.42)</w:t>
            </w:r>
          </w:p>
          <w:p w14:paraId="4F1AD68E" w14:textId="57144B56" w:rsidR="00D91363" w:rsidRPr="005A1D12" w:rsidRDefault="00391DD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1 (0.79-23.53)</w:t>
            </w:r>
          </w:p>
          <w:p w14:paraId="1E094F2C" w14:textId="5BB25C8D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 (1.4-4.1)</w:t>
            </w:r>
          </w:p>
          <w:p w14:paraId="6663B598" w14:textId="1D5341A0" w:rsidR="00391DD3" w:rsidRPr="005A1D12" w:rsidRDefault="00391DD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F801047" w14:textId="150378A9" w:rsidR="00CC7DB8" w:rsidRPr="005A1D12" w:rsidRDefault="00AE48A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 (0.40-1.05)</w:t>
            </w:r>
          </w:p>
          <w:p w14:paraId="644E5603" w14:textId="4B7E4403" w:rsidR="00AE48A2" w:rsidRPr="005A1D12" w:rsidRDefault="00AE48A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 (0.64-1.35)</w:t>
            </w:r>
          </w:p>
          <w:p w14:paraId="5C0C387A" w14:textId="0DA5E5F8" w:rsidR="00563CC1" w:rsidRPr="005A1D12" w:rsidRDefault="00563CC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 (0.43-2.20)</w:t>
            </w:r>
          </w:p>
          <w:p w14:paraId="7F7E5652" w14:textId="6D29D93F" w:rsidR="00563CC1" w:rsidRPr="005A1D12" w:rsidRDefault="00563CC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0 (1.15-4.42)</w:t>
            </w:r>
          </w:p>
          <w:p w14:paraId="7ED325D8" w14:textId="6521E605" w:rsidR="00B94429" w:rsidRPr="005A1D12" w:rsidRDefault="00B9442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A1D12" w:rsidRPr="005A1D12" w14:paraId="54063846" w14:textId="055FBB4B" w:rsidTr="00EB1AA8">
        <w:tc>
          <w:tcPr>
            <w:tcW w:w="1779" w:type="dxa"/>
          </w:tcPr>
          <w:p w14:paraId="11F60428" w14:textId="11B639F0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Gynaecologic</w:t>
            </w:r>
            <w:r w:rsidR="00043708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</w:t>
            </w:r>
            <w:proofErr w:type="spellEnd"/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D71261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.g., </w:t>
            </w: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arian, endometrial, cervix)</w:t>
            </w:r>
          </w:p>
          <w:p w14:paraId="70D67013" w14:textId="77777777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96747F" w14:textId="7F1DD296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: </w:t>
            </w:r>
            <w:r w:rsidR="00F872D6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  <w:p w14:paraId="4000260C" w14:textId="39D766CA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wer: </w:t>
            </w:r>
            <w:r w:rsidR="00F872D6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60C06237" w14:textId="03C829A4" w:rsidR="008B5DF6" w:rsidRPr="005A1D12" w:rsidRDefault="0067032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significant</w:t>
            </w:r>
            <w:r w:rsidR="008B5DF6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B0075F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C71660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C1F3587" w14:textId="3CF4A45F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r:</w:t>
            </w:r>
            <w:r w:rsidR="00B26AB3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0075F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7A71B6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712" w:type="dxa"/>
          </w:tcPr>
          <w:p w14:paraId="517C068F" w14:textId="14303599" w:rsidR="00C829D2" w:rsidRPr="005A1D12" w:rsidRDefault="00C829D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 (0.63-0.89)</w:t>
            </w:r>
          </w:p>
          <w:p w14:paraId="1AFED52A" w14:textId="707F173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 (0.41-1.23)</w:t>
            </w:r>
          </w:p>
          <w:p w14:paraId="765A6E3C" w14:textId="22F9233D" w:rsidR="00007440" w:rsidRPr="005A1D12" w:rsidRDefault="0000744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(0.6-1.4)</w:t>
            </w:r>
          </w:p>
          <w:p w14:paraId="4D4E9BB6" w14:textId="0D84C55E" w:rsidR="00CA062B" w:rsidRPr="005A1D12" w:rsidRDefault="00CA062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 (1.00-1.22)</w:t>
            </w:r>
          </w:p>
          <w:p w14:paraId="3F89EEBF" w14:textId="331F2B46" w:rsidR="0074791A" w:rsidRPr="005A1D12" w:rsidRDefault="0074791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 (0.86–1.44)</w:t>
            </w:r>
          </w:p>
          <w:p w14:paraId="6D00E68E" w14:textId="3DD3BBF9" w:rsidR="00CA062B" w:rsidRPr="005A1D12" w:rsidRDefault="00CA062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 (0.98-1.32)</w:t>
            </w:r>
          </w:p>
          <w:p w14:paraId="2201A5C7" w14:textId="60443778" w:rsidR="0074791A" w:rsidRPr="005A1D12" w:rsidRDefault="0074791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6 (0.93–1.68)</w:t>
            </w:r>
          </w:p>
          <w:p w14:paraId="719F2832" w14:textId="09D5E470" w:rsidR="00C520AA" w:rsidRPr="005A1D12" w:rsidRDefault="00C520A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 (1.00–1.66)</w:t>
            </w:r>
          </w:p>
          <w:p w14:paraId="2CC5B4D5" w14:textId="3FC42854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8 (1.04–1.12) </w:t>
            </w:r>
          </w:p>
          <w:p w14:paraId="762487C6" w14:textId="53BA7DFB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1.06–1.10)</w:t>
            </w:r>
            <w:r w:rsidR="005365CF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35B8EB6" w14:textId="1F736602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1.06-1.10)</w:t>
            </w:r>
          </w:p>
          <w:p w14:paraId="4A0B9946" w14:textId="240D991C" w:rsidR="0018698E" w:rsidRPr="005A1D12" w:rsidRDefault="0018698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1.1-1.5)</w:t>
            </w:r>
          </w:p>
          <w:p w14:paraId="073AFFEB" w14:textId="4C95DA58" w:rsidR="0074791A" w:rsidRPr="005A1D12" w:rsidRDefault="0074791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3 (1.40–1.66)</w:t>
            </w:r>
          </w:p>
          <w:p w14:paraId="4D08EFE3" w14:textId="119EE603" w:rsidR="0018698E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53 (1.47-1.58) </w:t>
            </w:r>
          </w:p>
          <w:p w14:paraId="54438E48" w14:textId="4266F883" w:rsidR="00C07861" w:rsidRPr="005A1D12" w:rsidRDefault="00C078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5 (1.43–1.90)</w:t>
            </w:r>
          </w:p>
          <w:p w14:paraId="3A606812" w14:textId="720D1E6B" w:rsidR="0074791A" w:rsidRPr="005A1D12" w:rsidRDefault="0074791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4 (1.49–2.04)</w:t>
            </w:r>
          </w:p>
          <w:p w14:paraId="3BA8C9AF" w14:textId="54B6AC82" w:rsidR="00335CF9" w:rsidRPr="005A1D12" w:rsidRDefault="00335CF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8 (1.59-2.00)</w:t>
            </w:r>
          </w:p>
          <w:p w14:paraId="030F9796" w14:textId="17C26EF2" w:rsidR="00335CF9" w:rsidRPr="005A1D12" w:rsidRDefault="00335CF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3 (1.65-2.03)</w:t>
            </w:r>
          </w:p>
          <w:p w14:paraId="6AE7BA98" w14:textId="70EA7018" w:rsidR="0018698E" w:rsidRPr="005A1D12" w:rsidRDefault="0018698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.8-2.7)</w:t>
            </w:r>
            <w:r w:rsidR="00985198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5A45115" w14:textId="74DFFC35" w:rsidR="00C07861" w:rsidRPr="005A1D12" w:rsidRDefault="00C078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8 (1.83–2.85)</w:t>
            </w:r>
          </w:p>
          <w:p w14:paraId="2B71AD37" w14:textId="418A59DA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1 (2.87–3.15)</w:t>
            </w:r>
          </w:p>
          <w:p w14:paraId="331AD1B3" w14:textId="74F6E17A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0 (5.11–5.30)</w:t>
            </w:r>
          </w:p>
          <w:p w14:paraId="29A34561" w14:textId="492BB1AA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0 (5.57–5.83)</w:t>
            </w:r>
          </w:p>
          <w:p w14:paraId="72CB1C1E" w14:textId="77777777" w:rsidR="002771F5" w:rsidRPr="005A1D12" w:rsidRDefault="002771F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5 (6.00-6.11)</w:t>
            </w:r>
          </w:p>
          <w:p w14:paraId="016F45D2" w14:textId="5660BCA1" w:rsidR="00763818" w:rsidRPr="005A1D12" w:rsidRDefault="0076381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7 (6.32–7.03)</w:t>
            </w:r>
          </w:p>
          <w:p w14:paraId="4DB488CC" w14:textId="5A0A0E68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0 (6.71-7.50)</w:t>
            </w:r>
          </w:p>
          <w:p w14:paraId="0C7A4297" w14:textId="41464CF4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8 (8.7-9.0)</w:t>
            </w:r>
          </w:p>
          <w:p w14:paraId="3455726E" w14:textId="4AB574E4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0" w:type="dxa"/>
          </w:tcPr>
          <w:p w14:paraId="7355F159" w14:textId="77777777" w:rsidR="00C07861" w:rsidRPr="005A1D12" w:rsidRDefault="00C078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 (0.37-1.32)</w:t>
            </w:r>
          </w:p>
          <w:p w14:paraId="4508D827" w14:textId="13E07803" w:rsidR="00710ADA" w:rsidRPr="005A1D12" w:rsidRDefault="00710AD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 (1.03-1.09)</w:t>
            </w:r>
          </w:p>
          <w:p w14:paraId="65F9B315" w14:textId="639E2546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1.04-1.11)</w:t>
            </w:r>
          </w:p>
          <w:p w14:paraId="2335EEB8" w14:textId="7BFE3E04" w:rsidR="00710ADA" w:rsidRPr="005A1D12" w:rsidRDefault="00710AD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1.05-1.11)</w:t>
            </w:r>
          </w:p>
          <w:p w14:paraId="4DA0980C" w14:textId="33E4608C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 (1.14–1.26)</w:t>
            </w:r>
          </w:p>
          <w:p w14:paraId="35C9D053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6 (2.1-2.22)</w:t>
            </w:r>
          </w:p>
          <w:p w14:paraId="4D13BF80" w14:textId="7F8F7EFD" w:rsidR="0069579D" w:rsidRPr="005A1D12" w:rsidRDefault="0069579D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3" w:type="dxa"/>
          </w:tcPr>
          <w:p w14:paraId="459B4F2E" w14:textId="2D0C0249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79 (0.51-1.15) </w:t>
            </w:r>
          </w:p>
          <w:p w14:paraId="15C64BE0" w14:textId="2E33720A" w:rsidR="0086069E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 (0.5-1.3)</w:t>
            </w:r>
          </w:p>
          <w:p w14:paraId="0A2BD542" w14:textId="574E3671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 (0.96-1.27)</w:t>
            </w:r>
          </w:p>
          <w:p w14:paraId="145EA61A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1.1-1.6)</w:t>
            </w:r>
          </w:p>
          <w:p w14:paraId="09A66DAA" w14:textId="44874493" w:rsidR="009A0440" w:rsidRPr="005A1D12" w:rsidRDefault="009A044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8" w:type="dxa"/>
            <w:shd w:val="clear" w:color="auto" w:fill="auto"/>
          </w:tcPr>
          <w:p w14:paraId="1EDD7ADA" w14:textId="37B7DF11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 (0.4-1.3)</w:t>
            </w:r>
          </w:p>
          <w:p w14:paraId="3693400A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 (0.8-4.2)</w:t>
            </w:r>
          </w:p>
          <w:p w14:paraId="50C9D644" w14:textId="766C5F5C" w:rsidR="008E738F" w:rsidRPr="005A1D12" w:rsidRDefault="008E738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  <w:shd w:val="clear" w:color="auto" w:fill="auto"/>
          </w:tcPr>
          <w:p w14:paraId="0B4FFCEC" w14:textId="1A871879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 (0.01-1.18)</w:t>
            </w:r>
          </w:p>
          <w:p w14:paraId="16372722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 (0.98–1.53)</w:t>
            </w:r>
          </w:p>
          <w:p w14:paraId="1D74A04E" w14:textId="77777777" w:rsidR="004D540E" w:rsidRPr="005A1D12" w:rsidRDefault="001E4DF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 (1.14-1.43)</w:t>
            </w:r>
          </w:p>
          <w:p w14:paraId="6A2DE1CA" w14:textId="33BF42B2" w:rsidR="001E4DF3" w:rsidRPr="005A1D12" w:rsidRDefault="001E4DF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 (1.18-1.43)</w:t>
            </w:r>
          </w:p>
        </w:tc>
        <w:tc>
          <w:tcPr>
            <w:tcW w:w="1533" w:type="dxa"/>
          </w:tcPr>
          <w:p w14:paraId="6A55F351" w14:textId="3C25613D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0.69–1.66)</w:t>
            </w:r>
          </w:p>
          <w:p w14:paraId="636CE66F" w14:textId="58939E2A" w:rsidR="007B5776" w:rsidRPr="005A1D12" w:rsidRDefault="007B577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0.93-1.42)</w:t>
            </w:r>
          </w:p>
          <w:p w14:paraId="408BAC86" w14:textId="2F2567AF" w:rsidR="007B5776" w:rsidRPr="005A1D12" w:rsidRDefault="007B577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 (0.94-1.45)</w:t>
            </w:r>
          </w:p>
          <w:p w14:paraId="7D3C0295" w14:textId="681E37F7" w:rsidR="004D540E" w:rsidRPr="005A1D12" w:rsidRDefault="004D540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4" w:type="dxa"/>
          </w:tcPr>
          <w:p w14:paraId="20394B1B" w14:textId="3DC31BD0" w:rsidR="0018004F" w:rsidRPr="005A1D12" w:rsidRDefault="0018004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 (0.34-0.67)</w:t>
            </w:r>
          </w:p>
          <w:p w14:paraId="2FBB1351" w14:textId="05E1D950" w:rsidR="0018004F" w:rsidRPr="005A1D12" w:rsidRDefault="0018004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 (0.38-0.69)</w:t>
            </w:r>
          </w:p>
          <w:p w14:paraId="023C062B" w14:textId="15D4CFEC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62–1.53)</w:t>
            </w:r>
            <w:r w:rsidR="004D540E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09" w:type="dxa"/>
          </w:tcPr>
          <w:p w14:paraId="11131BAC" w14:textId="127ED83F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 (0.46–1.27)</w:t>
            </w:r>
          </w:p>
          <w:p w14:paraId="1541AF6E" w14:textId="5D70BCE1" w:rsidR="00BF7EE4" w:rsidRPr="005A1D12" w:rsidRDefault="00BF7EE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 (0.76-1.16)</w:t>
            </w:r>
          </w:p>
          <w:p w14:paraId="0C2361BC" w14:textId="17CE96FB" w:rsidR="00BF7EE4" w:rsidRPr="005A1D12" w:rsidRDefault="00BF7EE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0.84-1.30)</w:t>
            </w:r>
          </w:p>
          <w:p w14:paraId="73C73BAD" w14:textId="08DBEE98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 (0.9-3.8)</w:t>
            </w:r>
          </w:p>
          <w:p w14:paraId="52D1934D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 (0.5-8.7)</w:t>
            </w:r>
          </w:p>
          <w:p w14:paraId="53C552CC" w14:textId="260F8B35" w:rsidR="001B225C" w:rsidRPr="005A1D12" w:rsidRDefault="001B225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A72160B" w14:textId="7CFB3B55" w:rsidR="00CC7DB8" w:rsidRPr="005A1D12" w:rsidRDefault="00AE48A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 (0.56-0.88)</w:t>
            </w:r>
          </w:p>
          <w:p w14:paraId="158DBBE5" w14:textId="7752DF7B" w:rsidR="000328F0" w:rsidRPr="005A1D12" w:rsidRDefault="000328F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 (0.93-1.04)</w:t>
            </w:r>
          </w:p>
          <w:p w14:paraId="65B3FCA2" w14:textId="25228D45" w:rsidR="00556462" w:rsidRPr="005A1D12" w:rsidRDefault="0055646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94-1.04)</w:t>
            </w:r>
          </w:p>
          <w:p w14:paraId="3C8AA6D5" w14:textId="6DDED1E9" w:rsidR="000328F0" w:rsidRPr="005A1D12" w:rsidRDefault="000328F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0.96-1.06)</w:t>
            </w:r>
          </w:p>
          <w:p w14:paraId="76DAA9A7" w14:textId="2C535FC4" w:rsidR="00AE48A2" w:rsidRPr="005A1D12" w:rsidRDefault="00AE48A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(0.85-1.22)</w:t>
            </w:r>
          </w:p>
          <w:p w14:paraId="47887FEF" w14:textId="54C5D063" w:rsidR="000328F0" w:rsidRPr="005A1D12" w:rsidRDefault="000328F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0.98-1.18)</w:t>
            </w:r>
          </w:p>
          <w:p w14:paraId="556A4399" w14:textId="5A648C14" w:rsidR="00AE48A2" w:rsidRPr="005A1D12" w:rsidRDefault="00AE48A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0.98–1.2)</w:t>
            </w:r>
          </w:p>
          <w:p w14:paraId="5F9F036A" w14:textId="65EF6722" w:rsidR="000328F0" w:rsidRPr="005A1D12" w:rsidRDefault="000328F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3 (1.36-1.72)</w:t>
            </w:r>
          </w:p>
          <w:p w14:paraId="1DE31B21" w14:textId="415471D0" w:rsidR="00DA04D5" w:rsidRPr="005A1D12" w:rsidRDefault="00DA04D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8 (2.07-2.31)</w:t>
            </w:r>
          </w:p>
          <w:p w14:paraId="128645D0" w14:textId="77777777" w:rsidR="00B94429" w:rsidRPr="005A1D12" w:rsidRDefault="00B9442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1 (3.41-4.45)</w:t>
            </w:r>
          </w:p>
          <w:p w14:paraId="44A0EE68" w14:textId="7B179F54" w:rsidR="00B55ADE" w:rsidRPr="005A1D12" w:rsidRDefault="00B55AD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A1D12" w:rsidRPr="005A1D12" w14:paraId="3F7D4C65" w14:textId="6CE6F487" w:rsidTr="00EB1AA8">
        <w:tc>
          <w:tcPr>
            <w:tcW w:w="1779" w:type="dxa"/>
          </w:tcPr>
          <w:p w14:paraId="3D49C8C7" w14:textId="1DE45FEC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Other urological </w:t>
            </w:r>
            <w:r w:rsidR="00D71261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e.g.,</w:t>
            </w: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ladder, kidney</w:t>
            </w:r>
            <w:r w:rsidR="008B5DF6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  <w:p w14:paraId="52A842AC" w14:textId="71514CA0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: </w:t>
            </w:r>
            <w:r w:rsidR="00D9428C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  <w:p w14:paraId="1C12AC29" w14:textId="54872A68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wer: </w:t>
            </w:r>
            <w:r w:rsidR="00514B6F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363550C" w14:textId="54DBCEE8" w:rsidR="008B5DF6" w:rsidRPr="005A1D12" w:rsidRDefault="0067032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significant</w:t>
            </w:r>
            <w:r w:rsidR="008B5DF6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D9428C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  <w:p w14:paraId="357B11A6" w14:textId="6F104423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r:</w:t>
            </w:r>
            <w:r w:rsidR="00514B6F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428C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1712" w:type="dxa"/>
          </w:tcPr>
          <w:p w14:paraId="4C401A35" w14:textId="6CABD74B" w:rsidR="0018698E" w:rsidRPr="005A1D12" w:rsidRDefault="0018698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0.8-1.2)</w:t>
            </w:r>
          </w:p>
          <w:p w14:paraId="72EEABBA" w14:textId="520F694F" w:rsidR="00576A86" w:rsidRPr="005A1D12" w:rsidRDefault="00576A8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 (0.97–1.12)</w:t>
            </w:r>
          </w:p>
          <w:p w14:paraId="36E22F5C" w14:textId="1B87DE78" w:rsidR="0056695F" w:rsidRPr="005A1D12" w:rsidRDefault="0056695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 (1.14-1.17)</w:t>
            </w:r>
          </w:p>
          <w:p w14:paraId="731FB160" w14:textId="1DC20262" w:rsidR="00671536" w:rsidRPr="005A1D12" w:rsidRDefault="0067153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 (1.09–1.36)</w:t>
            </w:r>
          </w:p>
          <w:p w14:paraId="1F983A60" w14:textId="63A5550B" w:rsidR="00671536" w:rsidRPr="005A1D12" w:rsidRDefault="0067153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 (1.1-1.35)</w:t>
            </w:r>
          </w:p>
          <w:p w14:paraId="52F4C8B3" w14:textId="341368EF" w:rsidR="00671536" w:rsidRPr="005A1D12" w:rsidRDefault="0067153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 (1.14-1.36)</w:t>
            </w:r>
          </w:p>
          <w:p w14:paraId="7EB16667" w14:textId="6951686B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29 (1.27–1.31) </w:t>
            </w:r>
          </w:p>
          <w:p w14:paraId="6695E483" w14:textId="02A4F3F9" w:rsidR="00576A86" w:rsidRPr="005A1D12" w:rsidRDefault="00576A8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 (1.28-1.32)</w:t>
            </w:r>
          </w:p>
          <w:p w14:paraId="18DCCE8B" w14:textId="5EE213AA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 (1.04-1.65)</w:t>
            </w:r>
          </w:p>
          <w:p w14:paraId="34127F83" w14:textId="2E56032A" w:rsidR="00576A86" w:rsidRPr="005A1D12" w:rsidRDefault="00576A8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 (1.29-1.35)</w:t>
            </w:r>
          </w:p>
          <w:p w14:paraId="28F6F1EF" w14:textId="394C9658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0 (1.37–1.43)</w:t>
            </w:r>
          </w:p>
          <w:p w14:paraId="1FC78DE7" w14:textId="554903AD" w:rsidR="0056695F" w:rsidRPr="005A1D12" w:rsidRDefault="0056695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 (1.27–1.86)</w:t>
            </w:r>
          </w:p>
          <w:p w14:paraId="20D279BE" w14:textId="0E215935" w:rsidR="0056695F" w:rsidRPr="005A1D12" w:rsidRDefault="0056695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5 (1.50–1.60)</w:t>
            </w:r>
          </w:p>
          <w:p w14:paraId="482E9006" w14:textId="77777777" w:rsidR="00636334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6 (1.38-1.77)</w:t>
            </w:r>
          </w:p>
          <w:p w14:paraId="543CB9D5" w14:textId="577E2799" w:rsidR="0056695F" w:rsidRPr="005A1D12" w:rsidRDefault="0056695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0 (1.62–1.78)</w:t>
            </w:r>
          </w:p>
          <w:p w14:paraId="4D087771" w14:textId="04AEFD0D" w:rsidR="0018698E" w:rsidRPr="005A1D12" w:rsidRDefault="0018698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 (1.6-2.5)</w:t>
            </w:r>
          </w:p>
          <w:p w14:paraId="02E40324" w14:textId="69B83B5E" w:rsidR="00671536" w:rsidRPr="005A1D12" w:rsidRDefault="0067153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0 (1.59-2.96)</w:t>
            </w:r>
          </w:p>
          <w:p w14:paraId="6C254B70" w14:textId="5A92E036" w:rsidR="00B36A65" w:rsidRPr="005A1D12" w:rsidRDefault="00B36A6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9 (2.36-2.42)</w:t>
            </w:r>
          </w:p>
          <w:p w14:paraId="3A3A66CA" w14:textId="150F6867" w:rsidR="00B36A65" w:rsidRPr="005A1D12" w:rsidRDefault="00B36A6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 (3.1-3.3)</w:t>
            </w:r>
          </w:p>
          <w:p w14:paraId="75FF6005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5 (43.9–45.0)</w:t>
            </w:r>
          </w:p>
          <w:p w14:paraId="4D60CE31" w14:textId="22FA87DE" w:rsidR="007A450C" w:rsidRPr="005A1D12" w:rsidRDefault="007A450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0" w:type="dxa"/>
          </w:tcPr>
          <w:p w14:paraId="38A787E3" w14:textId="39A758C3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 (1.00-1.07)</w:t>
            </w:r>
          </w:p>
          <w:p w14:paraId="27FD3904" w14:textId="2EE246A9" w:rsidR="00ED6C6B" w:rsidRPr="005A1D12" w:rsidRDefault="00ED6C6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 (0.97-1.29)</w:t>
            </w:r>
          </w:p>
          <w:p w14:paraId="7B211344" w14:textId="3912A18C" w:rsidR="00ED6C6B" w:rsidRPr="005A1D12" w:rsidRDefault="00ED6C6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 (1.09-1.16)</w:t>
            </w:r>
          </w:p>
          <w:p w14:paraId="398343C6" w14:textId="2352B0A1" w:rsidR="00ED6C6B" w:rsidRPr="005A1D12" w:rsidRDefault="00ED6C6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1.13-1.17)</w:t>
            </w:r>
          </w:p>
          <w:p w14:paraId="40D72325" w14:textId="59B94311" w:rsidR="00002D65" w:rsidRPr="005A1D12" w:rsidRDefault="00002D6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 (1.13-1.19)</w:t>
            </w:r>
          </w:p>
          <w:p w14:paraId="06A6D4AA" w14:textId="3E0FB1B4" w:rsidR="005428EC" w:rsidRPr="005A1D12" w:rsidRDefault="005428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 (1.20-1.24)</w:t>
            </w:r>
          </w:p>
          <w:p w14:paraId="7DCF707E" w14:textId="2D68B052" w:rsidR="000024BA" w:rsidRPr="005A1D12" w:rsidRDefault="000024B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 (1.14-1.32)</w:t>
            </w:r>
          </w:p>
          <w:p w14:paraId="4A435207" w14:textId="7FF6981F" w:rsidR="000024BA" w:rsidRPr="005A1D12" w:rsidRDefault="000024B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 (1.19-1.27)</w:t>
            </w:r>
          </w:p>
          <w:p w14:paraId="7003851F" w14:textId="350DB1A3" w:rsidR="00002D65" w:rsidRPr="005A1D12" w:rsidRDefault="00002D6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 (1.21-1.28)</w:t>
            </w:r>
          </w:p>
          <w:p w14:paraId="53DE1FC1" w14:textId="7CA466ED" w:rsidR="00002D65" w:rsidRPr="005A1D12" w:rsidRDefault="00002D6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6 (1.2-1.33)</w:t>
            </w:r>
          </w:p>
          <w:p w14:paraId="3B3A5818" w14:textId="77777777" w:rsidR="00ED6C6B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29 (1.18–1.4) </w:t>
            </w:r>
          </w:p>
          <w:p w14:paraId="61584E74" w14:textId="0BD323C3" w:rsidR="00CC7DB8" w:rsidRPr="005A1D12" w:rsidRDefault="00ED6C6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 (1.29-1.33)</w:t>
            </w:r>
            <w:r w:rsidR="00CC7DB8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FEE4879" w14:textId="1D27D8CE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7 (1.34-1.41)</w:t>
            </w:r>
          </w:p>
          <w:p w14:paraId="493D6959" w14:textId="0778B786" w:rsidR="002E14DF" w:rsidRPr="005A1D12" w:rsidRDefault="002E14D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6 (1.49-1.64)</w:t>
            </w:r>
          </w:p>
          <w:p w14:paraId="29914B43" w14:textId="08CB5E9B" w:rsidR="002E14DF" w:rsidRPr="005A1D12" w:rsidRDefault="002E14D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6 (1.42-1.93)</w:t>
            </w:r>
          </w:p>
          <w:p w14:paraId="78D24AB3" w14:textId="3430F351" w:rsidR="002E14DF" w:rsidRPr="005A1D12" w:rsidRDefault="002E14D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7 (1.38-2.23)</w:t>
            </w:r>
          </w:p>
          <w:p w14:paraId="3BAAB053" w14:textId="46CFF475" w:rsidR="008614DA" w:rsidRPr="005A1D12" w:rsidRDefault="008614D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9 (1.64-1.94)</w:t>
            </w:r>
          </w:p>
          <w:p w14:paraId="6C9E3B8F" w14:textId="61DE33DB" w:rsidR="000024BA" w:rsidRPr="005A1D12" w:rsidRDefault="000024B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2 (1.72-2.14)</w:t>
            </w:r>
          </w:p>
          <w:p w14:paraId="576489C1" w14:textId="177EF785" w:rsidR="00FF4631" w:rsidRPr="005A1D12" w:rsidRDefault="00FF463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8 (1.89-2.29)</w:t>
            </w:r>
          </w:p>
          <w:p w14:paraId="1C015F73" w14:textId="07AE1122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3 (2.09-2.16)</w:t>
            </w:r>
          </w:p>
          <w:p w14:paraId="58B0D129" w14:textId="446472F1" w:rsidR="002E14DF" w:rsidRPr="005A1D12" w:rsidRDefault="002E14D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6 (2.47-3.52)</w:t>
            </w:r>
          </w:p>
          <w:p w14:paraId="3265F0AA" w14:textId="73D0AB0C" w:rsidR="00FF4631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8 (2.99-3.17)</w:t>
            </w:r>
          </w:p>
          <w:p w14:paraId="643C400E" w14:textId="77777777" w:rsidR="006C1F9F" w:rsidRPr="005A1D12" w:rsidRDefault="00FF463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7 (3.84-4.75)</w:t>
            </w:r>
          </w:p>
          <w:p w14:paraId="15D3132F" w14:textId="592E12BF" w:rsidR="00CC7DB8" w:rsidRPr="005A1D12" w:rsidRDefault="00002D6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5 (1.54-11.09)</w:t>
            </w:r>
          </w:p>
        </w:tc>
        <w:tc>
          <w:tcPr>
            <w:tcW w:w="1503" w:type="dxa"/>
          </w:tcPr>
          <w:p w14:paraId="03873476" w14:textId="6BC827CD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0.8-1.2)</w:t>
            </w:r>
          </w:p>
          <w:p w14:paraId="4713B377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 (1.6-2.5)</w:t>
            </w:r>
          </w:p>
          <w:p w14:paraId="5D939C55" w14:textId="18BDDEA9" w:rsidR="007B2989" w:rsidRPr="005A1D12" w:rsidRDefault="007B298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8" w:type="dxa"/>
          </w:tcPr>
          <w:p w14:paraId="4C904818" w14:textId="46CF0224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 (0.3-1.6)</w:t>
            </w:r>
          </w:p>
          <w:p w14:paraId="028675C0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 (0.8-3.3)</w:t>
            </w:r>
          </w:p>
          <w:p w14:paraId="02E153CE" w14:textId="56AB3E6B" w:rsidR="009C415D" w:rsidRPr="005A1D12" w:rsidRDefault="009C415D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582DDD15" w14:textId="2F691A48" w:rsidR="00746C25" w:rsidRPr="005A1D12" w:rsidRDefault="00746C2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 (0.98-1.31)</w:t>
            </w:r>
          </w:p>
          <w:p w14:paraId="277C90EC" w14:textId="141080E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 (0.85–1.97)</w:t>
            </w:r>
          </w:p>
          <w:p w14:paraId="1D9204D7" w14:textId="14D8151A" w:rsidR="00BF3DD7" w:rsidRPr="005A1D12" w:rsidRDefault="00BF3DD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1.01-1.09)</w:t>
            </w:r>
          </w:p>
          <w:p w14:paraId="29CA2ACE" w14:textId="129C9F25" w:rsidR="00746C25" w:rsidRPr="005A1D12" w:rsidRDefault="00746C2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 (1.1-1.33)</w:t>
            </w:r>
          </w:p>
          <w:p w14:paraId="496F9A2B" w14:textId="6E220296" w:rsidR="00A52157" w:rsidRPr="005A1D12" w:rsidRDefault="00A5215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 (1.17-1.42)</w:t>
            </w:r>
          </w:p>
          <w:p w14:paraId="7E201279" w14:textId="7346F53E" w:rsidR="007F6054" w:rsidRPr="005A1D12" w:rsidRDefault="007F605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3 (1.17-2.2)</w:t>
            </w:r>
          </w:p>
          <w:p w14:paraId="72D4E2EF" w14:textId="4F855736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1 (1.49-1.96)</w:t>
            </w:r>
          </w:p>
          <w:p w14:paraId="2EB2B477" w14:textId="77E74DBE" w:rsidR="00BF3DD7" w:rsidRPr="005A1D12" w:rsidRDefault="00BF3DD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6 (1.49-2.29)</w:t>
            </w:r>
          </w:p>
          <w:p w14:paraId="4123CD83" w14:textId="6DB747FA" w:rsidR="00746C25" w:rsidRPr="005A1D12" w:rsidRDefault="00746C2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9 (1.52-2.33)</w:t>
            </w:r>
          </w:p>
          <w:p w14:paraId="773E80E9" w14:textId="0E564356" w:rsidR="00BF3DD7" w:rsidRPr="005A1D12" w:rsidRDefault="00BF3DD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5 (1.97-2.36)</w:t>
            </w:r>
          </w:p>
          <w:p w14:paraId="7CCD4A06" w14:textId="5E5FDA8F" w:rsidR="00BF3DD7" w:rsidRPr="005A1D12" w:rsidRDefault="00BF3DD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5 (2.01-2.52)</w:t>
            </w:r>
          </w:p>
          <w:p w14:paraId="65A9C595" w14:textId="16C80FB7" w:rsidR="00746C25" w:rsidRPr="005A1D12" w:rsidRDefault="00746C2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7 (1.14-4.36)</w:t>
            </w:r>
          </w:p>
          <w:p w14:paraId="6D5CE3C9" w14:textId="69B272E4" w:rsidR="007F6054" w:rsidRPr="005A1D12" w:rsidRDefault="007F605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6 (1.86-4.48)</w:t>
            </w:r>
          </w:p>
          <w:p w14:paraId="1958C108" w14:textId="54E0CF80" w:rsidR="00E54C47" w:rsidRPr="005A1D12" w:rsidRDefault="00E54C4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3" w:type="dxa"/>
          </w:tcPr>
          <w:p w14:paraId="40BE8283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 (0.85-1.65)</w:t>
            </w:r>
          </w:p>
          <w:p w14:paraId="05BE78F7" w14:textId="3F4058CA" w:rsidR="006E03C6" w:rsidRPr="005A1D12" w:rsidRDefault="006E03C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 (1.09-1.28)</w:t>
            </w:r>
          </w:p>
          <w:p w14:paraId="7CF2166A" w14:textId="74DCCE56" w:rsidR="00FC1E52" w:rsidRPr="005A1D12" w:rsidRDefault="00E0638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7 (1.34-1.61)</w:t>
            </w:r>
          </w:p>
        </w:tc>
        <w:tc>
          <w:tcPr>
            <w:tcW w:w="1454" w:type="dxa"/>
          </w:tcPr>
          <w:p w14:paraId="4E652363" w14:textId="77777777" w:rsidR="00722397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 (0.59-1.10)</w:t>
            </w:r>
          </w:p>
          <w:p w14:paraId="64CD0602" w14:textId="394F537A" w:rsidR="00722397" w:rsidRPr="005A1D12" w:rsidRDefault="0072239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 (1.15-1.47)</w:t>
            </w:r>
          </w:p>
          <w:p w14:paraId="6E52CE6D" w14:textId="190B6276" w:rsidR="00FC1E52" w:rsidRPr="005A1D12" w:rsidRDefault="0072239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5 (1.50-1.81)</w:t>
            </w:r>
          </w:p>
        </w:tc>
        <w:tc>
          <w:tcPr>
            <w:tcW w:w="1609" w:type="dxa"/>
          </w:tcPr>
          <w:p w14:paraId="3870AB1C" w14:textId="27009BE9" w:rsidR="004A4324" w:rsidRPr="005A1D12" w:rsidRDefault="004A432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 (0.56-1.35)</w:t>
            </w:r>
          </w:p>
          <w:p w14:paraId="4D735507" w14:textId="0DB6CA04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71-1.34)</w:t>
            </w:r>
          </w:p>
          <w:p w14:paraId="3DC09D7F" w14:textId="39F10451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(0.5-4.8)</w:t>
            </w:r>
          </w:p>
          <w:p w14:paraId="149CFEBC" w14:textId="1C03F5EF" w:rsidR="00927089" w:rsidRPr="005A1D12" w:rsidRDefault="0092708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 (1.02-1.38)</w:t>
            </w:r>
          </w:p>
          <w:p w14:paraId="68632914" w14:textId="3CA87809" w:rsidR="00927089" w:rsidRPr="005A1D12" w:rsidRDefault="0092708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 (1.02-1.41)</w:t>
            </w:r>
          </w:p>
          <w:p w14:paraId="4D82E22F" w14:textId="5EFE99E7" w:rsidR="00927089" w:rsidRPr="005A1D12" w:rsidRDefault="0092708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6 (1.14-1.85)</w:t>
            </w:r>
          </w:p>
          <w:p w14:paraId="41095391" w14:textId="19E3A6CE" w:rsidR="00927089" w:rsidRPr="005A1D12" w:rsidRDefault="0092708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6 (1.28-1.66)</w:t>
            </w:r>
          </w:p>
          <w:p w14:paraId="45895B1D" w14:textId="48BDD06A" w:rsidR="004A4324" w:rsidRPr="005A1D12" w:rsidRDefault="004A432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3 (1.44-3.84)</w:t>
            </w:r>
          </w:p>
          <w:p w14:paraId="3D702AEF" w14:textId="00E0898B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 (1.7-9.9)</w:t>
            </w:r>
          </w:p>
          <w:p w14:paraId="79C6176B" w14:textId="6A800E43" w:rsidR="0010440F" w:rsidRPr="005A1D12" w:rsidRDefault="0010440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8AE4D7E" w14:textId="6F82BD15" w:rsidR="00EF22A3" w:rsidRPr="005A1D12" w:rsidRDefault="00EF22A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0.66-1.23)</w:t>
            </w:r>
          </w:p>
          <w:p w14:paraId="19F85A48" w14:textId="6623DBA6" w:rsidR="00AE48A2" w:rsidRPr="005A1D12" w:rsidRDefault="00AE48A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 (0.88-1.04)</w:t>
            </w:r>
          </w:p>
          <w:p w14:paraId="2026F08C" w14:textId="5DDF9A00" w:rsidR="00EF22A3" w:rsidRPr="005A1D12" w:rsidRDefault="00EF22A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 (0.9-1.03)</w:t>
            </w:r>
          </w:p>
          <w:p w14:paraId="07140310" w14:textId="454116A2" w:rsidR="00344821" w:rsidRPr="005A1D12" w:rsidRDefault="0034482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 (0.91-1)</w:t>
            </w:r>
          </w:p>
          <w:p w14:paraId="353ED110" w14:textId="6092203C" w:rsidR="00CC7DB8" w:rsidRPr="005A1D12" w:rsidRDefault="00A863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(0.81–1.26)</w:t>
            </w:r>
          </w:p>
          <w:p w14:paraId="4A6D0E8E" w14:textId="1874503F" w:rsidR="00344821" w:rsidRPr="005A1D12" w:rsidRDefault="0034482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(0.99-1.05)</w:t>
            </w:r>
          </w:p>
          <w:p w14:paraId="28765D20" w14:textId="4F8242CD" w:rsidR="00BB5C6B" w:rsidRPr="005A1D12" w:rsidRDefault="00BB5C6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7 (0.94-3.03)</w:t>
            </w:r>
          </w:p>
          <w:p w14:paraId="21C13EB1" w14:textId="253BB99A" w:rsidR="00D829EB" w:rsidRPr="005A1D12" w:rsidRDefault="00D829E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 (1.03-1.19)</w:t>
            </w:r>
          </w:p>
          <w:p w14:paraId="48BF7EB0" w14:textId="32848A7A" w:rsidR="00D829EB" w:rsidRPr="005A1D12" w:rsidRDefault="00D829E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 (1.06-1.18)</w:t>
            </w:r>
          </w:p>
          <w:p w14:paraId="463FBA41" w14:textId="69F3CAFF" w:rsidR="00BB5C6B" w:rsidRPr="005A1D12" w:rsidRDefault="00BB5C6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 (1.06-1.24)</w:t>
            </w:r>
          </w:p>
          <w:p w14:paraId="6FC54ADB" w14:textId="53498352" w:rsidR="00EF22A3" w:rsidRPr="005A1D12" w:rsidRDefault="00EF22A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 (1.12-1.24)</w:t>
            </w:r>
          </w:p>
          <w:p w14:paraId="6D836B21" w14:textId="619304CF" w:rsidR="00EF22A3" w:rsidRPr="005A1D12" w:rsidRDefault="00EF22A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 (1.15-1.24)</w:t>
            </w:r>
          </w:p>
          <w:p w14:paraId="30B321DA" w14:textId="5331A49A" w:rsidR="00D829EB" w:rsidRPr="005A1D12" w:rsidRDefault="00D829E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 (1.08-1.36)</w:t>
            </w:r>
          </w:p>
          <w:p w14:paraId="230B16CB" w14:textId="5F231CDB" w:rsidR="00D829EB" w:rsidRPr="005A1D12" w:rsidRDefault="00D829E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 (1.04-1.44)</w:t>
            </w:r>
          </w:p>
          <w:p w14:paraId="7DB2A786" w14:textId="1C8CE398" w:rsidR="00344821" w:rsidRPr="005A1D12" w:rsidRDefault="0034482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 (1.18-1.29)</w:t>
            </w:r>
          </w:p>
          <w:p w14:paraId="53404C83" w14:textId="0AEC90E9" w:rsidR="00344821" w:rsidRPr="005A1D12" w:rsidRDefault="0034482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 (1.14-1.44)</w:t>
            </w:r>
          </w:p>
          <w:p w14:paraId="593A0E6B" w14:textId="2B36085D" w:rsidR="00BB5C6B" w:rsidRPr="005A1D12" w:rsidRDefault="00BB5C6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1 (1.17-2.4)</w:t>
            </w:r>
          </w:p>
          <w:p w14:paraId="79918E10" w14:textId="6CF78C11" w:rsidR="00AE48A2" w:rsidRPr="005A1D12" w:rsidRDefault="00AE48A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5 (1.96-2.13)</w:t>
            </w:r>
          </w:p>
          <w:p w14:paraId="05526871" w14:textId="791F93B6" w:rsidR="00A71892" w:rsidRPr="005A1D12" w:rsidRDefault="00A7189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1 (2.01-3.09)</w:t>
            </w:r>
          </w:p>
          <w:p w14:paraId="0318BA11" w14:textId="2AF48092" w:rsidR="00BB5C6B" w:rsidRPr="005A1D12" w:rsidRDefault="00BB5C6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6 (1.63-3.85)</w:t>
            </w:r>
          </w:p>
          <w:p w14:paraId="733FDCB2" w14:textId="2B721D5B" w:rsidR="006F35DE" w:rsidRPr="005A1D12" w:rsidRDefault="006F35D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A1D12" w:rsidRPr="005A1D12" w14:paraId="26B6C4EB" w14:textId="74028A07" w:rsidTr="00EB1AA8">
        <w:tc>
          <w:tcPr>
            <w:tcW w:w="1779" w:type="dxa"/>
          </w:tcPr>
          <w:p w14:paraId="6D03EB47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rcomas</w:t>
            </w:r>
          </w:p>
          <w:p w14:paraId="45712F1D" w14:textId="77777777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2936EA" w14:textId="7AB665CF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: </w:t>
            </w:r>
            <w:r w:rsidR="00DE67F3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F40AA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14:paraId="222C7E82" w14:textId="68E7228C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wer: </w:t>
            </w:r>
            <w:r w:rsidR="00514B6F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FFE105A" w14:textId="25154B1A" w:rsidR="008B5DF6" w:rsidRPr="005A1D12" w:rsidRDefault="0067032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significant</w:t>
            </w:r>
            <w:r w:rsidR="008B5DF6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4F40AA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14:paraId="2DD14E3E" w14:textId="728D8CF3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r:</w:t>
            </w:r>
            <w:r w:rsidR="00556C2A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F40AA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712" w:type="dxa"/>
          </w:tcPr>
          <w:p w14:paraId="7CA3CAE5" w14:textId="5A00A726" w:rsidR="00C829D2" w:rsidRPr="005A1D12" w:rsidRDefault="00C829D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 (0.73-0.91)</w:t>
            </w:r>
          </w:p>
          <w:p w14:paraId="30A395FB" w14:textId="4DFE1621" w:rsidR="00955BB7" w:rsidRPr="005A1D12" w:rsidRDefault="00955BB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 (0.3-2.4)</w:t>
            </w:r>
          </w:p>
          <w:p w14:paraId="3391E032" w14:textId="674111F9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 (0.95-1.40)</w:t>
            </w:r>
          </w:p>
          <w:p w14:paraId="03EF1EE1" w14:textId="24E23CAD" w:rsidR="00007440" w:rsidRPr="005A1D12" w:rsidRDefault="0000744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(0.9-1.5)</w:t>
            </w:r>
          </w:p>
          <w:p w14:paraId="16C23E86" w14:textId="2D500730" w:rsidR="00C829D2" w:rsidRPr="005A1D12" w:rsidRDefault="00C829D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0.9-2.2)</w:t>
            </w:r>
          </w:p>
          <w:p w14:paraId="3922960F" w14:textId="1F148D65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 (1.15–1.27)</w:t>
            </w:r>
          </w:p>
          <w:p w14:paraId="66560A42" w14:textId="74C6C3DE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7 (1.06-1.51)</w:t>
            </w:r>
          </w:p>
          <w:p w14:paraId="07D1BBFD" w14:textId="5BC0EBBA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4 (1.06-1.67)</w:t>
            </w:r>
          </w:p>
          <w:p w14:paraId="5BFCB4D0" w14:textId="546BEB2C" w:rsidR="007F452A" w:rsidRPr="005A1D12" w:rsidRDefault="007F452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8 (1.21–1.59)</w:t>
            </w:r>
          </w:p>
          <w:p w14:paraId="596E33F4" w14:textId="77777777" w:rsidR="0018698E" w:rsidRPr="005A1D12" w:rsidRDefault="00EE7A3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 (1.8-4.4)</w:t>
            </w:r>
          </w:p>
          <w:p w14:paraId="51B35BB7" w14:textId="7A839445" w:rsidR="009D3B9A" w:rsidRPr="005A1D12" w:rsidRDefault="009D3B9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450" w:type="dxa"/>
          </w:tcPr>
          <w:p w14:paraId="68D26859" w14:textId="60818BB9" w:rsidR="00CC7DB8" w:rsidRPr="005A1D12" w:rsidRDefault="00F44B9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8 (1.21–1.59)</w:t>
            </w:r>
          </w:p>
        </w:tc>
        <w:tc>
          <w:tcPr>
            <w:tcW w:w="1503" w:type="dxa"/>
          </w:tcPr>
          <w:p w14:paraId="591179B7" w14:textId="5DF17EEB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0.7-1.3)</w:t>
            </w:r>
          </w:p>
          <w:p w14:paraId="499BF00F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(0.7-2.1)</w:t>
            </w:r>
          </w:p>
          <w:p w14:paraId="6AFA1B9C" w14:textId="6FE89B55" w:rsidR="000E25A1" w:rsidRPr="005A1D12" w:rsidRDefault="000E25A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8" w:type="dxa"/>
          </w:tcPr>
          <w:p w14:paraId="4BF3DDEF" w14:textId="3DB2794E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0.4-5.7)</w:t>
            </w:r>
          </w:p>
          <w:p w14:paraId="3ADBD967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 (1.7-4.7)</w:t>
            </w:r>
          </w:p>
          <w:p w14:paraId="1802247D" w14:textId="4CAD9938" w:rsidR="00754AC3" w:rsidRPr="005A1D12" w:rsidRDefault="00754AC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253E89C8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3" w:type="dxa"/>
          </w:tcPr>
          <w:p w14:paraId="6B38843D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4" w:type="dxa"/>
          </w:tcPr>
          <w:p w14:paraId="7235F60B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9" w:type="dxa"/>
          </w:tcPr>
          <w:p w14:paraId="7A752DD9" w14:textId="4D761380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 (0.4-6.6)</w:t>
            </w:r>
          </w:p>
          <w:p w14:paraId="673ABC4D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 (0.5-24.4)</w:t>
            </w:r>
          </w:p>
          <w:p w14:paraId="1B2CF4C4" w14:textId="75DBC10E" w:rsidR="003C795B" w:rsidRPr="005A1D12" w:rsidRDefault="003C795B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0762801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A1D12" w:rsidRPr="005A1D12" w14:paraId="4215502E" w14:textId="6FE972C5" w:rsidTr="00EB1AA8">
        <w:tc>
          <w:tcPr>
            <w:tcW w:w="1779" w:type="dxa"/>
          </w:tcPr>
          <w:p w14:paraId="3EAB3E16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Head and neck cancer including salivary</w:t>
            </w:r>
          </w:p>
          <w:p w14:paraId="3979D3C6" w14:textId="77777777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BE311E" w14:textId="1C086338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: </w:t>
            </w:r>
            <w:r w:rsidR="002A2365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  <w:p w14:paraId="486F0BBD" w14:textId="5EF59B6F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er:</w:t>
            </w:r>
            <w:r w:rsidR="006B0AD3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A2365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7222235" w14:textId="34428EDC" w:rsidR="008B5DF6" w:rsidRPr="005A1D12" w:rsidRDefault="0067032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significant</w:t>
            </w:r>
            <w:r w:rsidR="008B5DF6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01459A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  <w:p w14:paraId="17E25810" w14:textId="046F8591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r:</w:t>
            </w:r>
            <w:r w:rsidR="00DD3029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A2365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01459A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712" w:type="dxa"/>
          </w:tcPr>
          <w:p w14:paraId="341537BD" w14:textId="3A49CD6B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 (0.66-1.35)</w:t>
            </w:r>
          </w:p>
          <w:p w14:paraId="5DF69C8F" w14:textId="682B2FBB" w:rsidR="0018698E" w:rsidRPr="005A1D12" w:rsidRDefault="0018698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0.9-1.5)</w:t>
            </w:r>
          </w:p>
          <w:p w14:paraId="42B76512" w14:textId="634BEA8F" w:rsidR="001D41B5" w:rsidRPr="005A1D12" w:rsidRDefault="001D41B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 (1.00-1.27)</w:t>
            </w:r>
          </w:p>
          <w:p w14:paraId="67524564" w14:textId="28D1DF27" w:rsidR="004669F9" w:rsidRPr="005A1D12" w:rsidRDefault="004669F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(1.1–1.3)</w:t>
            </w:r>
          </w:p>
          <w:p w14:paraId="21C0FD46" w14:textId="53B3FE96" w:rsidR="00255250" w:rsidRPr="005A1D12" w:rsidRDefault="0025525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1.1-1.9)</w:t>
            </w:r>
          </w:p>
          <w:p w14:paraId="78C9C78D" w14:textId="4738C109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1.3–1.5)</w:t>
            </w:r>
          </w:p>
          <w:p w14:paraId="18066706" w14:textId="49727529" w:rsidR="004C4A5C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2 (1.26-1.60)</w:t>
            </w:r>
          </w:p>
          <w:p w14:paraId="49B0759A" w14:textId="75829540" w:rsidR="00255250" w:rsidRPr="005A1D12" w:rsidRDefault="0025525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(1.2-1.9)</w:t>
            </w:r>
          </w:p>
          <w:p w14:paraId="15502F2E" w14:textId="04DF4051" w:rsidR="004669F9" w:rsidRPr="005A1D12" w:rsidRDefault="004669F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 (1.6–2.1)</w:t>
            </w:r>
          </w:p>
          <w:p w14:paraId="3FAB9A2C" w14:textId="49EC9F54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0 (1.53-2.11)</w:t>
            </w:r>
          </w:p>
          <w:p w14:paraId="151AA7B8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1 (1.76–1.86)</w:t>
            </w:r>
          </w:p>
          <w:p w14:paraId="34CC8C8B" w14:textId="614E9F23" w:rsidR="00394E09" w:rsidRPr="005A1D12" w:rsidRDefault="00394E0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0 (1.78–2.02)</w:t>
            </w:r>
          </w:p>
          <w:p w14:paraId="5F9D4A08" w14:textId="5AAB3258" w:rsidR="00394E09" w:rsidRPr="005A1D12" w:rsidRDefault="00394E0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9 (1.89–2.31)</w:t>
            </w:r>
          </w:p>
          <w:p w14:paraId="6DD117B4" w14:textId="5C355459" w:rsidR="00255250" w:rsidRPr="005A1D12" w:rsidRDefault="0025525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 (2.1-2.7)</w:t>
            </w:r>
          </w:p>
          <w:p w14:paraId="615909CB" w14:textId="026F96B8" w:rsidR="00925963" w:rsidRPr="005A1D12" w:rsidRDefault="0092596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0" w:type="dxa"/>
          </w:tcPr>
          <w:p w14:paraId="4C2A2700" w14:textId="582ED94C" w:rsidR="001E5D99" w:rsidRPr="005A1D12" w:rsidRDefault="001E5D9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0.9-1.1)</w:t>
            </w:r>
          </w:p>
          <w:p w14:paraId="6B75732E" w14:textId="3898776B" w:rsidR="00925963" w:rsidRPr="005A1D12" w:rsidRDefault="0092596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1.0-1.8)</w:t>
            </w:r>
          </w:p>
          <w:p w14:paraId="738AC4AF" w14:textId="594FF4F6" w:rsidR="00925963" w:rsidRPr="005A1D12" w:rsidRDefault="0092596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(1.2-1.9)</w:t>
            </w:r>
          </w:p>
          <w:p w14:paraId="1C62DDAC" w14:textId="1A0CAE63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 (1.49-1.59)</w:t>
            </w:r>
          </w:p>
          <w:p w14:paraId="049ED670" w14:textId="5AD0DF20" w:rsidR="00925963" w:rsidRPr="005A1D12" w:rsidRDefault="0092596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 (2.1-2.8)</w:t>
            </w:r>
          </w:p>
          <w:p w14:paraId="42CA1825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 (3.1-3.29)</w:t>
            </w:r>
          </w:p>
          <w:p w14:paraId="5F3283B7" w14:textId="49E6DC26" w:rsidR="001E5D99" w:rsidRPr="005A1D12" w:rsidRDefault="001E5D9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2 (4.26-4.58)</w:t>
            </w:r>
          </w:p>
          <w:p w14:paraId="2FD9A27D" w14:textId="2F0BC1CA" w:rsidR="0069579D" w:rsidRPr="005A1D12" w:rsidRDefault="0069579D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3" w:type="dxa"/>
          </w:tcPr>
          <w:p w14:paraId="45EA9D30" w14:textId="702B4A26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(0.9-1.5)</w:t>
            </w:r>
          </w:p>
          <w:p w14:paraId="60815715" w14:textId="72CF4B4D" w:rsidR="007871F5" w:rsidRPr="005A1D12" w:rsidRDefault="007871F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1.1–1.5)</w:t>
            </w:r>
          </w:p>
          <w:p w14:paraId="388CB846" w14:textId="2A792346" w:rsidR="007871F5" w:rsidRPr="005A1D12" w:rsidRDefault="007871F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1.1–1.5)</w:t>
            </w:r>
          </w:p>
          <w:p w14:paraId="2C4831D4" w14:textId="0B9B510F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3 (1.2–1.5) </w:t>
            </w:r>
          </w:p>
          <w:p w14:paraId="6D7C2250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1.3–1.6)</w:t>
            </w:r>
          </w:p>
          <w:p w14:paraId="0DBBD20C" w14:textId="7DEED30C" w:rsidR="00C0200D" w:rsidRPr="005A1D12" w:rsidRDefault="00C0200D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(1.1–1.9)</w:t>
            </w:r>
          </w:p>
          <w:p w14:paraId="4C5E5689" w14:textId="73DDEC22" w:rsidR="007871F5" w:rsidRPr="005A1D12" w:rsidRDefault="007871F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 (1.3–2.0)</w:t>
            </w:r>
          </w:p>
          <w:p w14:paraId="4B3B64E9" w14:textId="3636C04D" w:rsidR="00CE2A46" w:rsidRPr="005A1D12" w:rsidRDefault="00CE2A4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8" w:type="dxa"/>
          </w:tcPr>
          <w:p w14:paraId="08118A17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0.4-2.7)</w:t>
            </w:r>
          </w:p>
          <w:p w14:paraId="7AABE5E3" w14:textId="0B84FE04" w:rsidR="00A22C66" w:rsidRPr="005A1D12" w:rsidRDefault="00A22C6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176C1137" w14:textId="4182A257" w:rsidR="00CC7DB8" w:rsidRPr="005A1D12" w:rsidRDefault="003B211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0 (3.12-4.58)</w:t>
            </w:r>
          </w:p>
        </w:tc>
        <w:tc>
          <w:tcPr>
            <w:tcW w:w="1533" w:type="dxa"/>
          </w:tcPr>
          <w:p w14:paraId="27DD2BDF" w14:textId="6B56CEC2" w:rsidR="00CC7DB8" w:rsidRPr="005A1D12" w:rsidRDefault="003B211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5 (3.62-7.87)</w:t>
            </w:r>
          </w:p>
        </w:tc>
        <w:tc>
          <w:tcPr>
            <w:tcW w:w="1454" w:type="dxa"/>
          </w:tcPr>
          <w:p w14:paraId="6AE8C906" w14:textId="3CB9676B" w:rsidR="00CC7DB8" w:rsidRPr="005A1D12" w:rsidRDefault="00EF63BD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1 (4.06-6.58)</w:t>
            </w:r>
          </w:p>
        </w:tc>
        <w:tc>
          <w:tcPr>
            <w:tcW w:w="1609" w:type="dxa"/>
          </w:tcPr>
          <w:p w14:paraId="6A1DF129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0.1-7.1)</w:t>
            </w:r>
          </w:p>
          <w:p w14:paraId="7AA8538D" w14:textId="65E8CD12" w:rsidR="007267B3" w:rsidRPr="005A1D12" w:rsidRDefault="00EF63BD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6 (6.15-10.37)</w:t>
            </w:r>
          </w:p>
          <w:p w14:paraId="7F74E22A" w14:textId="300D1315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8248635" w14:textId="33BBF375" w:rsidR="00B828FA" w:rsidRPr="005A1D12" w:rsidRDefault="00B828F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 (0.7-0.9)</w:t>
            </w:r>
          </w:p>
          <w:p w14:paraId="514640A9" w14:textId="2ECEA1DE" w:rsidR="00B403DA" w:rsidRPr="005A1D12" w:rsidRDefault="00B403D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0.9–1.4)</w:t>
            </w:r>
          </w:p>
          <w:p w14:paraId="4704520A" w14:textId="374A9B0F" w:rsidR="00B7004F" w:rsidRPr="005A1D12" w:rsidRDefault="00B7004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 (0.9-2.7)</w:t>
            </w:r>
          </w:p>
          <w:p w14:paraId="6F35C30F" w14:textId="73BDBE9B" w:rsidR="00CC7DB8" w:rsidRPr="005A1D12" w:rsidRDefault="00AE48A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1.2–1.6)</w:t>
            </w:r>
          </w:p>
          <w:p w14:paraId="637FFA5C" w14:textId="15A54647" w:rsidR="00B828FA" w:rsidRPr="005A1D12" w:rsidRDefault="00B828F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2 (1.49-1.76)</w:t>
            </w:r>
          </w:p>
          <w:p w14:paraId="23F37A4D" w14:textId="5AA81774" w:rsidR="00B828FA" w:rsidRPr="005A1D12" w:rsidRDefault="00B828F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2 (1.54-1.71)</w:t>
            </w:r>
          </w:p>
          <w:p w14:paraId="3DD261EE" w14:textId="1B69E459" w:rsidR="00B7004F" w:rsidRPr="005A1D12" w:rsidRDefault="00B7004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 (1.1-3.5)</w:t>
            </w:r>
          </w:p>
          <w:p w14:paraId="46AF1B64" w14:textId="73822045" w:rsidR="00B7004F" w:rsidRPr="005A1D12" w:rsidRDefault="00B7004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 (1.7–2.8)</w:t>
            </w:r>
          </w:p>
          <w:p w14:paraId="09E2AAD4" w14:textId="61A89CAD" w:rsidR="00B7004F" w:rsidRPr="005A1D12" w:rsidRDefault="00B7004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 (1.6-3.2)</w:t>
            </w:r>
          </w:p>
          <w:p w14:paraId="2387B8DC" w14:textId="77777777" w:rsidR="00DA04D5" w:rsidRPr="005A1D12" w:rsidRDefault="00DA04D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2 (2.83-3.23)</w:t>
            </w:r>
          </w:p>
          <w:p w14:paraId="28896208" w14:textId="3B9DC656" w:rsidR="00B828FA" w:rsidRPr="005A1D12" w:rsidRDefault="00B828F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8 (3.93-4.66)</w:t>
            </w:r>
          </w:p>
          <w:p w14:paraId="69E4E98C" w14:textId="7E18EDDA" w:rsidR="00B1797D" w:rsidRPr="005A1D12" w:rsidRDefault="00B1797D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A1D12" w:rsidRPr="005A1D12" w14:paraId="736636ED" w14:textId="0DE094FA" w:rsidTr="00EB1AA8">
        <w:tc>
          <w:tcPr>
            <w:tcW w:w="1779" w:type="dxa"/>
          </w:tcPr>
          <w:p w14:paraId="4D5D3BF5" w14:textId="4FBF7EF4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rain and other </w:t>
            </w:r>
            <w:r w:rsidR="00D71261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al nervous system (</w:t>
            </w: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NS</w:t>
            </w:r>
            <w:r w:rsidR="00D71261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F67D21A" w14:textId="77777777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CF43497" w14:textId="45F8DC77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: </w:t>
            </w:r>
            <w:r w:rsidR="005A7FB1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  <w:p w14:paraId="3F927C84" w14:textId="0D0353E6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wer: </w:t>
            </w:r>
            <w:r w:rsidR="00501AEA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71BFB0F0" w14:textId="658A8E66" w:rsidR="008B5DF6" w:rsidRPr="005A1D12" w:rsidRDefault="0067032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significant</w:t>
            </w:r>
            <w:r w:rsidR="008B5DF6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5A7FB1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73F462DB" w14:textId="2AC2DA79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r:</w:t>
            </w:r>
            <w:r w:rsidR="00A75984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  <w:r w:rsidR="005A7FB1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712" w:type="dxa"/>
          </w:tcPr>
          <w:p w14:paraId="33D084CD" w14:textId="237B95EC" w:rsidR="00EE7A35" w:rsidRPr="005A1D12" w:rsidRDefault="00EE7A3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0.3-3.3)</w:t>
            </w:r>
          </w:p>
          <w:p w14:paraId="74A38559" w14:textId="3E85D5A9" w:rsidR="0018698E" w:rsidRPr="005A1D12" w:rsidRDefault="0018698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1.1-1.6)</w:t>
            </w:r>
          </w:p>
          <w:p w14:paraId="4D6BB3D0" w14:textId="1C1303F6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14 (1.61-2.79) </w:t>
            </w:r>
          </w:p>
          <w:p w14:paraId="73C83545" w14:textId="701A721E" w:rsidR="002C3FC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1 (2.06–2.36)</w:t>
            </w:r>
          </w:p>
          <w:p w14:paraId="36DBFF75" w14:textId="6828CC4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0 (2.44-2.77)</w:t>
            </w:r>
          </w:p>
          <w:p w14:paraId="3ADC63D6" w14:textId="3350F26B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2 (2.81-3.90)</w:t>
            </w:r>
          </w:p>
          <w:p w14:paraId="332FA9FA" w14:textId="622D1686" w:rsidR="005C0C25" w:rsidRPr="005A1D12" w:rsidRDefault="005C0C2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2 (3.05–4.30)</w:t>
            </w:r>
          </w:p>
          <w:p w14:paraId="7A03224B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0 (4.73-5.28)</w:t>
            </w:r>
          </w:p>
          <w:p w14:paraId="01815284" w14:textId="2B2E5EE6" w:rsidR="00831342" w:rsidRPr="005A1D12" w:rsidRDefault="0083134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50" w:type="dxa"/>
          </w:tcPr>
          <w:p w14:paraId="7C65AC1B" w14:textId="77777777" w:rsidR="00BB110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8 (1.32–3.26)</w:t>
            </w:r>
          </w:p>
          <w:p w14:paraId="0FC21800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4 (1.78–2.10)</w:t>
            </w:r>
          </w:p>
          <w:p w14:paraId="5947353E" w14:textId="2C067BA4" w:rsidR="00BB1108" w:rsidRPr="005A1D12" w:rsidRDefault="00BB1108" w:rsidP="00520E2D">
            <w:pPr>
              <w:keepNext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03" w:type="dxa"/>
          </w:tcPr>
          <w:p w14:paraId="68F9AD33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1.1-1.6)</w:t>
            </w:r>
          </w:p>
          <w:p w14:paraId="1BD27A92" w14:textId="58E875BD" w:rsidR="003E4C1A" w:rsidRPr="005A1D12" w:rsidRDefault="003E4C1A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8" w:type="dxa"/>
          </w:tcPr>
          <w:p w14:paraId="36336179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0.9-2.4)</w:t>
            </w:r>
          </w:p>
          <w:p w14:paraId="74B4F952" w14:textId="70ACF4AC" w:rsidR="003D352E" w:rsidRPr="005A1D12" w:rsidRDefault="003D352E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5DCDA72A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3" w:type="dxa"/>
          </w:tcPr>
          <w:p w14:paraId="3592D126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4" w:type="dxa"/>
          </w:tcPr>
          <w:p w14:paraId="5C6E5EF1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9" w:type="dxa"/>
          </w:tcPr>
          <w:p w14:paraId="5F3F116E" w14:textId="41F8D145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 (1.1-5.3)</w:t>
            </w:r>
          </w:p>
          <w:p w14:paraId="13961B96" w14:textId="23D28B84" w:rsidR="00D81FE7" w:rsidRPr="005A1D12" w:rsidRDefault="00D81FE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7146907" w14:textId="10CED50C" w:rsidR="00A86361" w:rsidRPr="005A1D12" w:rsidRDefault="00A863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0 (3.14–4.11)</w:t>
            </w:r>
          </w:p>
          <w:p w14:paraId="3CADD302" w14:textId="162479EE" w:rsidR="005A7FB1" w:rsidRPr="005A1D12" w:rsidRDefault="005A7FB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6 (5.15-6.21)</w:t>
            </w:r>
          </w:p>
          <w:p w14:paraId="650E186B" w14:textId="7C443967" w:rsidR="00A86361" w:rsidRPr="005A1D12" w:rsidRDefault="00A863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5 (4.15–9.83)</w:t>
            </w:r>
          </w:p>
          <w:p w14:paraId="2F7C7850" w14:textId="77777777" w:rsidR="00AE48A2" w:rsidRPr="005A1D12" w:rsidRDefault="00AE48A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3 (8.19-11.25)</w:t>
            </w:r>
          </w:p>
          <w:p w14:paraId="104FF811" w14:textId="6DC4B81C" w:rsidR="00D846E4" w:rsidRPr="005A1D12" w:rsidRDefault="00D846E4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A1D12" w:rsidRPr="005A1D12" w14:paraId="0F3F4EBB" w14:textId="0C98D19F" w:rsidTr="00EB1AA8">
        <w:tc>
          <w:tcPr>
            <w:tcW w:w="1779" w:type="dxa"/>
          </w:tcPr>
          <w:p w14:paraId="1B886115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kin and melanoma </w:t>
            </w:r>
          </w:p>
          <w:p w14:paraId="7B31E801" w14:textId="77777777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49E778F" w14:textId="0316BFB6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: </w:t>
            </w:r>
            <w:r w:rsidR="007813EE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  <w:p w14:paraId="0E5D72E8" w14:textId="1332DCDD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wer: </w:t>
            </w:r>
            <w:r w:rsidR="00E8713B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6E798D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20DEC79" w14:textId="188BB56F" w:rsidR="008B5DF6" w:rsidRPr="005A1D12" w:rsidRDefault="0067032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significant</w:t>
            </w:r>
            <w:r w:rsidR="008B5DF6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E8713B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6E798D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53982E31" w14:textId="3CF3F353" w:rsidR="008B5DF6" w:rsidRPr="005A1D12" w:rsidRDefault="008B5DF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r:</w:t>
            </w:r>
            <w:r w:rsidR="001265E8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8713B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712" w:type="dxa"/>
          </w:tcPr>
          <w:p w14:paraId="38207564" w14:textId="6F0CE50C" w:rsidR="00007440" w:rsidRPr="005A1D12" w:rsidRDefault="0000744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(0.4-0.6)</w:t>
            </w:r>
          </w:p>
          <w:p w14:paraId="09260746" w14:textId="262BAF0D" w:rsidR="00D60891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52 (0.44-0.60) </w:t>
            </w:r>
          </w:p>
          <w:p w14:paraId="60075656" w14:textId="0318A606" w:rsidR="00D60891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54 (0.47-0.63) </w:t>
            </w:r>
          </w:p>
          <w:p w14:paraId="5A9ABB88" w14:textId="31A5010D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 (0.66-1.02)</w:t>
            </w:r>
          </w:p>
          <w:p w14:paraId="63669341" w14:textId="2C5F54C9" w:rsidR="00C70009" w:rsidRPr="005A1D12" w:rsidRDefault="00C7000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 (0.89-1.00)</w:t>
            </w:r>
          </w:p>
          <w:p w14:paraId="143F419B" w14:textId="4150C0A4" w:rsidR="00C70009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 (0.96-1.00)</w:t>
            </w:r>
          </w:p>
          <w:p w14:paraId="13654C5C" w14:textId="762354DC" w:rsidR="009F2C8F" w:rsidRPr="005A1D12" w:rsidRDefault="009F2C8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 (1.03–1.18)</w:t>
            </w:r>
          </w:p>
          <w:p w14:paraId="253DE1FC" w14:textId="77777777" w:rsidR="009F2C8F" w:rsidRPr="005A1D12" w:rsidRDefault="00C7000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 (1.14-1.45)</w:t>
            </w:r>
          </w:p>
          <w:p w14:paraId="4F83D2E3" w14:textId="01A6A8D0" w:rsidR="008835C0" w:rsidRPr="005A1D12" w:rsidRDefault="009F2C8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 (1.28–1.38)</w:t>
            </w:r>
            <w:r w:rsidR="00CC7DB8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1.44 (1.33-1.57)</w:t>
            </w:r>
          </w:p>
          <w:p w14:paraId="2B30D9DA" w14:textId="77777777" w:rsidR="009F2C8F" w:rsidRPr="005A1D12" w:rsidRDefault="009F2C8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8 (1.93-2.03)</w:t>
            </w:r>
          </w:p>
          <w:p w14:paraId="25A261B0" w14:textId="77777777" w:rsidR="009F2C8F" w:rsidRPr="005A1D12" w:rsidRDefault="009F2C8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18 (8.16-9.48)</w:t>
            </w:r>
          </w:p>
          <w:p w14:paraId="1030E000" w14:textId="295E0CED" w:rsidR="00832BB6" w:rsidRPr="005A1D12" w:rsidRDefault="00832BB6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0" w:type="dxa"/>
          </w:tcPr>
          <w:p w14:paraId="651492AE" w14:textId="30CE5152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 (0.86-0.90)</w:t>
            </w:r>
          </w:p>
          <w:p w14:paraId="0B67F7D3" w14:textId="022F2F7A" w:rsidR="000117E1" w:rsidRPr="005A1D12" w:rsidRDefault="000117E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0.89–0.93)</w:t>
            </w:r>
          </w:p>
          <w:p w14:paraId="2B5C6612" w14:textId="226287A0" w:rsidR="000117E1" w:rsidRPr="005A1D12" w:rsidRDefault="000117E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9 (1.4–1.59)</w:t>
            </w:r>
          </w:p>
          <w:p w14:paraId="238DBF45" w14:textId="673D07AD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4 (1.99-2.1)</w:t>
            </w:r>
          </w:p>
          <w:p w14:paraId="72338CDB" w14:textId="0D681ABE" w:rsidR="00544841" w:rsidRPr="005A1D12" w:rsidRDefault="0054484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8 (1.99–2.61)</w:t>
            </w:r>
          </w:p>
          <w:p w14:paraId="3E0E1D71" w14:textId="1CC9EC84" w:rsidR="00FF7A22" w:rsidRPr="005A1D12" w:rsidRDefault="00FF7A2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3" w:type="dxa"/>
          </w:tcPr>
          <w:p w14:paraId="5FB14480" w14:textId="4AE9D0AA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(0.3-0.6)</w:t>
            </w:r>
          </w:p>
          <w:p w14:paraId="49AB4A15" w14:textId="35C49218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 (0.91-0.95)</w:t>
            </w:r>
            <w:r w:rsidR="008A6ACD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162EA57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1.10-1.21)</w:t>
            </w:r>
          </w:p>
          <w:p w14:paraId="3E8C4FCB" w14:textId="51257B95" w:rsidR="00F465CF" w:rsidRPr="005A1D12" w:rsidRDefault="00F465CF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8" w:type="dxa"/>
          </w:tcPr>
          <w:p w14:paraId="45A3A054" w14:textId="77777777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 (0.4-1.4)</w:t>
            </w:r>
          </w:p>
          <w:p w14:paraId="27DDED1F" w14:textId="4A0890B1" w:rsidR="008C24A3" w:rsidRPr="005A1D12" w:rsidRDefault="008C24A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7A1EB9DB" w14:textId="77777777" w:rsidR="00CC7DB8" w:rsidRPr="005A1D12" w:rsidRDefault="0034604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 (0.93–1.13)</w:t>
            </w:r>
          </w:p>
          <w:p w14:paraId="39E0C53A" w14:textId="77777777" w:rsidR="00346040" w:rsidRPr="005A1D12" w:rsidRDefault="0034604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6 (0.87–1.76)</w:t>
            </w:r>
          </w:p>
          <w:p w14:paraId="07DE97F4" w14:textId="6808DDB6" w:rsidR="00346040" w:rsidRPr="005A1D12" w:rsidRDefault="00346040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2 (1.92–5.9)</w:t>
            </w:r>
          </w:p>
        </w:tc>
        <w:tc>
          <w:tcPr>
            <w:tcW w:w="1533" w:type="dxa"/>
          </w:tcPr>
          <w:p w14:paraId="2D4002CF" w14:textId="4CCA784E" w:rsidR="00FB77C7" w:rsidRPr="005A1D12" w:rsidRDefault="00FB77C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03–5.54)</w:t>
            </w:r>
          </w:p>
          <w:p w14:paraId="60AEE6A1" w14:textId="41491F3B" w:rsidR="00CC7DB8" w:rsidRPr="005A1D12" w:rsidRDefault="00FB77C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 (0.93–1.33)</w:t>
            </w:r>
          </w:p>
          <w:p w14:paraId="01782F61" w14:textId="271DE78F" w:rsidR="00FB77C7" w:rsidRPr="005A1D12" w:rsidRDefault="00FB77C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2 (1.35–3.72)</w:t>
            </w:r>
          </w:p>
        </w:tc>
        <w:tc>
          <w:tcPr>
            <w:tcW w:w="1454" w:type="dxa"/>
          </w:tcPr>
          <w:p w14:paraId="772870EB" w14:textId="77777777" w:rsidR="00CC7DB8" w:rsidRPr="005A1D12" w:rsidRDefault="00A2077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 (0.63–0.89)</w:t>
            </w:r>
          </w:p>
          <w:p w14:paraId="22A38E2F" w14:textId="77777777" w:rsidR="00A20771" w:rsidRPr="005A1D12" w:rsidRDefault="00A2077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 (0.51–1.85)</w:t>
            </w:r>
          </w:p>
          <w:p w14:paraId="7ABE5781" w14:textId="2144ECB0" w:rsidR="00A20771" w:rsidRPr="005A1D12" w:rsidRDefault="00A2077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2 (0.69–6.46)</w:t>
            </w:r>
          </w:p>
        </w:tc>
        <w:tc>
          <w:tcPr>
            <w:tcW w:w="1609" w:type="dxa"/>
          </w:tcPr>
          <w:p w14:paraId="25C255DB" w14:textId="36987798" w:rsidR="007D6EE9" w:rsidRPr="005A1D12" w:rsidRDefault="007D6EE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 (0.64–0.94)</w:t>
            </w:r>
          </w:p>
          <w:p w14:paraId="4B54C3CE" w14:textId="4134E858" w:rsidR="00C829D2" w:rsidRPr="005A1D12" w:rsidRDefault="00C829D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 (0.90-0.99)</w:t>
            </w:r>
          </w:p>
          <w:p w14:paraId="111789BC" w14:textId="73F96B2D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(0.3-2.9)</w:t>
            </w:r>
          </w:p>
          <w:p w14:paraId="735BBA4F" w14:textId="66D21253" w:rsidR="00304DED" w:rsidRPr="005A1D12" w:rsidRDefault="00304DED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 (0.61–2.17)</w:t>
            </w:r>
          </w:p>
          <w:p w14:paraId="05545AD6" w14:textId="6AF80E20" w:rsidR="00CC7DB8" w:rsidRPr="005A1D12" w:rsidRDefault="00CC7DB8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1.04-1.27)</w:t>
            </w:r>
          </w:p>
          <w:p w14:paraId="732FE3B3" w14:textId="103D79A7" w:rsidR="00CC7DB8" w:rsidRPr="005A1D12" w:rsidRDefault="00304DED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6 (1.22–8.78)</w:t>
            </w:r>
          </w:p>
        </w:tc>
        <w:tc>
          <w:tcPr>
            <w:tcW w:w="1843" w:type="dxa"/>
          </w:tcPr>
          <w:p w14:paraId="514D6567" w14:textId="6004E9CF" w:rsidR="00CC7DB8" w:rsidRPr="005A1D12" w:rsidRDefault="00A86361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 (0.90-0.97)</w:t>
            </w:r>
            <w:r w:rsidR="008A6ACD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F9D0F45" w14:textId="67AD8E47" w:rsidR="006D6103" w:rsidRPr="005A1D12" w:rsidRDefault="006D6103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 (0.94-1.02)</w:t>
            </w:r>
          </w:p>
          <w:p w14:paraId="318B495B" w14:textId="4B0BBA2F" w:rsidR="00D54972" w:rsidRPr="005A1D12" w:rsidRDefault="00D5497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95–1.04)</w:t>
            </w:r>
          </w:p>
          <w:p w14:paraId="586A3DDF" w14:textId="4A1905D5" w:rsidR="00D54972" w:rsidRPr="005A1D12" w:rsidRDefault="00D5497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96-1.04)</w:t>
            </w:r>
          </w:p>
          <w:p w14:paraId="58EE581A" w14:textId="5E8BBAD4" w:rsidR="00AE48A2" w:rsidRPr="005A1D12" w:rsidRDefault="00AE48A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 (1.02-1.19)</w:t>
            </w:r>
            <w:r w:rsidR="005A6332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D927A28" w14:textId="2799CE0C" w:rsidR="00D54972" w:rsidRPr="005A1D12" w:rsidRDefault="00D5497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7 (1.46–1.91)</w:t>
            </w:r>
          </w:p>
          <w:p w14:paraId="0D935276" w14:textId="77777777" w:rsidR="00B94429" w:rsidRPr="005A1D12" w:rsidRDefault="00B94429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5 (1.84-2.06)</w:t>
            </w:r>
          </w:p>
          <w:p w14:paraId="6FB8E6AB" w14:textId="1789DB27" w:rsidR="00D54972" w:rsidRPr="005A1D12" w:rsidRDefault="00D54972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4 (2.57–4.26)</w:t>
            </w:r>
          </w:p>
          <w:p w14:paraId="5DAE7DFA" w14:textId="378AA156" w:rsidR="007A6547" w:rsidRPr="005A1D12" w:rsidRDefault="007A6547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A1D12" w:rsidRPr="005A1D12" w14:paraId="3899C13C" w14:textId="77777777" w:rsidTr="00EB1AA8">
        <w:tc>
          <w:tcPr>
            <w:tcW w:w="1779" w:type="dxa"/>
          </w:tcPr>
          <w:p w14:paraId="64C102A2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Thyroid</w:t>
            </w:r>
          </w:p>
          <w:p w14:paraId="5B8EE2C8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9EFC02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: 30</w:t>
            </w:r>
          </w:p>
          <w:p w14:paraId="55369B0A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er: 11</w:t>
            </w:r>
          </w:p>
          <w:p w14:paraId="2AE69EF5" w14:textId="4780E897" w:rsidR="00B829EC" w:rsidRPr="005A1D12" w:rsidRDefault="0067032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significant</w:t>
            </w:r>
            <w:r w:rsidR="00B829EC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7</w:t>
            </w:r>
          </w:p>
          <w:p w14:paraId="5E9015CB" w14:textId="6C6CEC0D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r: 12</w:t>
            </w:r>
          </w:p>
        </w:tc>
        <w:tc>
          <w:tcPr>
            <w:tcW w:w="1712" w:type="dxa"/>
          </w:tcPr>
          <w:p w14:paraId="29A8A0C4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 (0.40-0.75)</w:t>
            </w:r>
          </w:p>
          <w:p w14:paraId="452C445D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 (0.55–0.59)</w:t>
            </w:r>
          </w:p>
          <w:p w14:paraId="4E47705C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75 (0.64-0.87) </w:t>
            </w:r>
          </w:p>
          <w:p w14:paraId="25AE6BB0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84 (0.73-0.96) </w:t>
            </w:r>
          </w:p>
          <w:p w14:paraId="2F6618DA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84–0.91)</w:t>
            </w:r>
          </w:p>
          <w:p w14:paraId="7AD43BD5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0.72–1.15)</w:t>
            </w:r>
          </w:p>
          <w:p w14:paraId="3B085603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0.7-1.3)</w:t>
            </w:r>
          </w:p>
          <w:p w14:paraId="49D87FD7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 (1.06–1.23)</w:t>
            </w:r>
          </w:p>
          <w:p w14:paraId="11AD3147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 (1.04–1.41)</w:t>
            </w:r>
          </w:p>
          <w:p w14:paraId="3C481FEC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7 (1.30–1.67)</w:t>
            </w:r>
          </w:p>
          <w:p w14:paraId="35FD843D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9 (1.55-1.64)</w:t>
            </w:r>
          </w:p>
          <w:p w14:paraId="3B863194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6 (4.31–7.43)</w:t>
            </w:r>
          </w:p>
          <w:p w14:paraId="58A0FFFC" w14:textId="59C6FA64" w:rsidR="003276DC" w:rsidRPr="005A1D12" w:rsidRDefault="003276D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0" w:type="dxa"/>
          </w:tcPr>
          <w:p w14:paraId="4180AD30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 (0.45-0.69)</w:t>
            </w:r>
          </w:p>
          <w:p w14:paraId="0080E2A2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 (0.54-0.71)</w:t>
            </w:r>
          </w:p>
          <w:p w14:paraId="6B830C4F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 (0.73-0.82)</w:t>
            </w:r>
          </w:p>
          <w:p w14:paraId="1D7C1A07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 (0.04-1.12)</w:t>
            </w:r>
          </w:p>
          <w:p w14:paraId="3CFF5024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 (1.49-1.59)</w:t>
            </w:r>
          </w:p>
          <w:p w14:paraId="33894E53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3" w:type="dxa"/>
          </w:tcPr>
          <w:p w14:paraId="29B24780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34 (0.11-0.80) </w:t>
            </w:r>
          </w:p>
          <w:p w14:paraId="376DCBD9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 (0.6-1.2)</w:t>
            </w:r>
          </w:p>
          <w:p w14:paraId="358E8F95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8" w:type="dxa"/>
          </w:tcPr>
          <w:p w14:paraId="0A320F37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0.5-2.6)</w:t>
            </w:r>
          </w:p>
          <w:p w14:paraId="39272145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3D7E5A1E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 (0.04-1.06)</w:t>
            </w:r>
          </w:p>
          <w:p w14:paraId="33540006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1 (2.06-2.83)</w:t>
            </w:r>
          </w:p>
          <w:p w14:paraId="2D341B40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3" w:type="dxa"/>
          </w:tcPr>
          <w:p w14:paraId="3891B8D4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7 (1.54-2.52)</w:t>
            </w:r>
          </w:p>
          <w:p w14:paraId="43062F28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4" w:type="dxa"/>
          </w:tcPr>
          <w:p w14:paraId="496C5DE7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2 (1.21-1.90)</w:t>
            </w:r>
          </w:p>
          <w:p w14:paraId="5F4BE141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9" w:type="dxa"/>
          </w:tcPr>
          <w:p w14:paraId="5D5B4C4B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 (0.92-1.68)</w:t>
            </w:r>
          </w:p>
          <w:p w14:paraId="128AD03C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 (1.3-9.3)</w:t>
            </w:r>
          </w:p>
          <w:p w14:paraId="7D0D5EA4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263525A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 (0.40-0.88)</w:t>
            </w:r>
          </w:p>
          <w:p w14:paraId="675B4E9D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 (0.73-0.86)</w:t>
            </w:r>
          </w:p>
          <w:p w14:paraId="34E3CA0F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6 (1.64-1.88)</w:t>
            </w:r>
          </w:p>
          <w:p w14:paraId="21CB5FF1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6 (2.36-2.98)</w:t>
            </w:r>
          </w:p>
          <w:p w14:paraId="04F4A63A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A1D12" w:rsidRPr="005A1D12" w14:paraId="43E051A6" w14:textId="77777777" w:rsidTr="00EB1AA8">
        <w:tc>
          <w:tcPr>
            <w:tcW w:w="1779" w:type="dxa"/>
          </w:tcPr>
          <w:p w14:paraId="7016FE24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her cancers </w:t>
            </w:r>
          </w:p>
          <w:p w14:paraId="3D20A13E" w14:textId="588D12C6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neuroblastoma, retinoblastoma, neuroendocrine </w:t>
            </w:r>
            <w:proofErr w:type="spellStart"/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urs</w:t>
            </w:r>
            <w:proofErr w:type="spellEnd"/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7D68C3C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CCEA2ED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: 23</w:t>
            </w:r>
          </w:p>
          <w:p w14:paraId="4E4D42BA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er: 1</w:t>
            </w:r>
          </w:p>
          <w:p w14:paraId="0505B151" w14:textId="215D4715" w:rsidR="00B829EC" w:rsidRPr="005A1D12" w:rsidRDefault="00670325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significant</w:t>
            </w:r>
            <w:r w:rsidR="00B829EC"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9</w:t>
            </w:r>
          </w:p>
          <w:p w14:paraId="4C34F894" w14:textId="46701870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r: 13</w:t>
            </w:r>
          </w:p>
        </w:tc>
        <w:tc>
          <w:tcPr>
            <w:tcW w:w="1712" w:type="dxa"/>
          </w:tcPr>
          <w:p w14:paraId="55665A60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65-1.54)</w:t>
            </w:r>
          </w:p>
          <w:p w14:paraId="52A5FEF9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0.9–1.3)</w:t>
            </w:r>
          </w:p>
          <w:p w14:paraId="45337817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 (1.14-1.26)</w:t>
            </w:r>
          </w:p>
          <w:p w14:paraId="6292D7D4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6 (1.24–1.50)</w:t>
            </w:r>
          </w:p>
          <w:p w14:paraId="366ED92D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(1.1-2.1)</w:t>
            </w:r>
          </w:p>
          <w:p w14:paraId="558E622C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8 (1.34-1.86)</w:t>
            </w:r>
          </w:p>
          <w:p w14:paraId="52590F1F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5 (1.54-1.77)</w:t>
            </w:r>
          </w:p>
          <w:p w14:paraId="3DA5E9A2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6 (1.55–1.78)</w:t>
            </w:r>
          </w:p>
          <w:p w14:paraId="2100CFBC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6 (2.17-2.57)</w:t>
            </w:r>
          </w:p>
          <w:p w14:paraId="372E17A5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5 (1.35-12.67)</w:t>
            </w:r>
          </w:p>
          <w:p w14:paraId="7E4DDF31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3125AD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0" w:type="dxa"/>
          </w:tcPr>
          <w:p w14:paraId="0C785B3B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 (1.12-1.25)</w:t>
            </w:r>
          </w:p>
          <w:p w14:paraId="0050A6CD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1 (2.20-2.42)</w:t>
            </w:r>
          </w:p>
          <w:p w14:paraId="237F2482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3" w:type="dxa"/>
          </w:tcPr>
          <w:p w14:paraId="311BBB13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1.0-2.0)</w:t>
            </w:r>
          </w:p>
          <w:p w14:paraId="5FA84DB7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8" w:type="dxa"/>
          </w:tcPr>
          <w:p w14:paraId="0FE48F04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 (0.8-4.6)</w:t>
            </w:r>
          </w:p>
          <w:p w14:paraId="56BA520D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</w:tcPr>
          <w:p w14:paraId="44EA9E21" w14:textId="4E4F366A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2 (1.10-1.81)</w:t>
            </w:r>
          </w:p>
        </w:tc>
        <w:tc>
          <w:tcPr>
            <w:tcW w:w="1533" w:type="dxa"/>
          </w:tcPr>
          <w:p w14:paraId="4FE74F8E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 (0.34-1.41)</w:t>
            </w:r>
          </w:p>
          <w:p w14:paraId="77C136EB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4" w:type="dxa"/>
          </w:tcPr>
          <w:p w14:paraId="77E3ECA0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0.66-1.66)</w:t>
            </w:r>
          </w:p>
          <w:p w14:paraId="4A64DAE5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9" w:type="dxa"/>
          </w:tcPr>
          <w:p w14:paraId="7DF9A17E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(0.2-3.7)</w:t>
            </w:r>
          </w:p>
          <w:p w14:paraId="6CB56A36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 (0.8-12.0)</w:t>
            </w:r>
          </w:p>
          <w:p w14:paraId="06B89B2C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4 (1.15-2.54)</w:t>
            </w:r>
          </w:p>
          <w:p w14:paraId="1A2E510B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3259CB5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 (0.77-0.9)</w:t>
            </w:r>
          </w:p>
          <w:p w14:paraId="04F9AEAA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0.7–1.5)</w:t>
            </w:r>
          </w:p>
          <w:p w14:paraId="79AE5A3D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1D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 (1.07-1.36)</w:t>
            </w:r>
          </w:p>
          <w:p w14:paraId="7DE7E244" w14:textId="77777777" w:rsidR="00B829EC" w:rsidRPr="005A1D12" w:rsidRDefault="00B829EC" w:rsidP="00520E2D">
            <w:pPr>
              <w:keepNext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7C140450" w14:textId="3B64A927" w:rsidR="00B15695" w:rsidRPr="005A1D12" w:rsidRDefault="00AF423A" w:rsidP="00520E2D">
      <w:pPr>
        <w:keepNext/>
        <w:rPr>
          <w:rFonts w:ascii="Times New Roman" w:hAnsi="Times New Roman" w:cs="Times New Roman"/>
        </w:rPr>
      </w:pPr>
      <w:r w:rsidRPr="005A1D12">
        <w:rPr>
          <w:rFonts w:ascii="Times New Roman" w:hAnsi="Times New Roman" w:cs="Times New Roman"/>
        </w:rPr>
        <w:t>Green</w:t>
      </w:r>
      <w:r w:rsidR="00352266" w:rsidRPr="005A1D12">
        <w:rPr>
          <w:rFonts w:ascii="Times New Roman" w:hAnsi="Times New Roman" w:cs="Times New Roman"/>
        </w:rPr>
        <w:t xml:space="preserve"> font</w:t>
      </w:r>
      <w:r w:rsidRPr="005A1D12">
        <w:rPr>
          <w:rFonts w:ascii="Times New Roman" w:hAnsi="Times New Roman" w:cs="Times New Roman"/>
        </w:rPr>
        <w:t xml:space="preserve"> represents lower </w:t>
      </w:r>
      <w:r w:rsidR="008C2A5A" w:rsidRPr="005A1D12">
        <w:rPr>
          <w:rFonts w:ascii="Times New Roman" w:hAnsi="Times New Roman" w:cs="Times New Roman"/>
        </w:rPr>
        <w:t xml:space="preserve">risk of </w:t>
      </w:r>
      <w:r w:rsidR="009F3A67" w:rsidRPr="005A1D12">
        <w:rPr>
          <w:rFonts w:ascii="Times New Roman" w:hAnsi="Times New Roman" w:cs="Times New Roman"/>
        </w:rPr>
        <w:t xml:space="preserve">CVD </w:t>
      </w:r>
      <w:r w:rsidR="008C2A5A" w:rsidRPr="005A1D12">
        <w:rPr>
          <w:rFonts w:ascii="Times New Roman" w:hAnsi="Times New Roman" w:cs="Times New Roman"/>
        </w:rPr>
        <w:t>death</w:t>
      </w:r>
      <w:r w:rsidR="009F3A67" w:rsidRPr="005A1D12">
        <w:rPr>
          <w:rFonts w:ascii="Times New Roman" w:hAnsi="Times New Roman" w:cs="Times New Roman"/>
        </w:rPr>
        <w:t xml:space="preserve"> (SMR&lt;1)</w:t>
      </w:r>
      <w:r w:rsidRPr="005A1D12">
        <w:rPr>
          <w:rFonts w:ascii="Times New Roman" w:hAnsi="Times New Roman" w:cs="Times New Roman"/>
        </w:rPr>
        <w:t xml:space="preserve">, </w:t>
      </w:r>
      <w:r w:rsidR="00352266" w:rsidRPr="005A1D12">
        <w:rPr>
          <w:rFonts w:ascii="Times New Roman" w:hAnsi="Times New Roman" w:cs="Times New Roman"/>
        </w:rPr>
        <w:t>b</w:t>
      </w:r>
      <w:r w:rsidRPr="005A1D12">
        <w:rPr>
          <w:rFonts w:ascii="Times New Roman" w:hAnsi="Times New Roman" w:cs="Times New Roman"/>
        </w:rPr>
        <w:t xml:space="preserve">lack </w:t>
      </w:r>
      <w:r w:rsidR="00352266" w:rsidRPr="005A1D12">
        <w:rPr>
          <w:rFonts w:ascii="Times New Roman" w:hAnsi="Times New Roman" w:cs="Times New Roman"/>
        </w:rPr>
        <w:t xml:space="preserve">font </w:t>
      </w:r>
      <w:r w:rsidRPr="005A1D12">
        <w:rPr>
          <w:rFonts w:ascii="Times New Roman" w:hAnsi="Times New Roman" w:cs="Times New Roman"/>
        </w:rPr>
        <w:t xml:space="preserve">represents </w:t>
      </w:r>
      <w:r w:rsidR="008C2A5A" w:rsidRPr="005A1D12">
        <w:rPr>
          <w:rFonts w:ascii="Times New Roman" w:hAnsi="Times New Roman" w:cs="Times New Roman"/>
        </w:rPr>
        <w:t>an equivalent risk</w:t>
      </w:r>
      <w:r w:rsidR="009F3A67" w:rsidRPr="005A1D12">
        <w:rPr>
          <w:rFonts w:ascii="Times New Roman" w:hAnsi="Times New Roman" w:cs="Times New Roman"/>
        </w:rPr>
        <w:t xml:space="preserve"> (95%CI of SMR included 1)</w:t>
      </w:r>
      <w:r w:rsidR="00B12167" w:rsidRPr="005A1D12">
        <w:rPr>
          <w:rFonts w:ascii="Times New Roman" w:hAnsi="Times New Roman" w:cs="Times New Roman"/>
        </w:rPr>
        <w:t xml:space="preserve">, </w:t>
      </w:r>
      <w:r w:rsidR="00352266" w:rsidRPr="005A1D12">
        <w:rPr>
          <w:rFonts w:ascii="Times New Roman" w:hAnsi="Times New Roman" w:cs="Times New Roman"/>
        </w:rPr>
        <w:t>r</w:t>
      </w:r>
      <w:r w:rsidR="00B12167" w:rsidRPr="005A1D12">
        <w:rPr>
          <w:rFonts w:ascii="Times New Roman" w:hAnsi="Times New Roman" w:cs="Times New Roman"/>
        </w:rPr>
        <w:t xml:space="preserve">ed </w:t>
      </w:r>
      <w:r w:rsidR="00352266" w:rsidRPr="005A1D12">
        <w:rPr>
          <w:rFonts w:ascii="Times New Roman" w:hAnsi="Times New Roman" w:cs="Times New Roman"/>
        </w:rPr>
        <w:t xml:space="preserve">font </w:t>
      </w:r>
      <w:r w:rsidR="00B12167" w:rsidRPr="005A1D12">
        <w:rPr>
          <w:rFonts w:ascii="Times New Roman" w:hAnsi="Times New Roman" w:cs="Times New Roman"/>
        </w:rPr>
        <w:t>represent</w:t>
      </w:r>
      <w:r w:rsidR="007F6E79" w:rsidRPr="005A1D12">
        <w:rPr>
          <w:rFonts w:ascii="Times New Roman" w:hAnsi="Times New Roman" w:cs="Times New Roman"/>
        </w:rPr>
        <w:t>s</w:t>
      </w:r>
      <w:r w:rsidR="00B12167" w:rsidRPr="005A1D12">
        <w:rPr>
          <w:rFonts w:ascii="Times New Roman" w:hAnsi="Times New Roman" w:cs="Times New Roman"/>
        </w:rPr>
        <w:t xml:space="preserve"> higher </w:t>
      </w:r>
      <w:r w:rsidR="008C2A5A" w:rsidRPr="005A1D12">
        <w:rPr>
          <w:rFonts w:ascii="Times New Roman" w:hAnsi="Times New Roman" w:cs="Times New Roman"/>
        </w:rPr>
        <w:t xml:space="preserve">risk of </w:t>
      </w:r>
      <w:r w:rsidR="009F3A67" w:rsidRPr="005A1D12">
        <w:rPr>
          <w:rFonts w:ascii="Times New Roman" w:hAnsi="Times New Roman" w:cs="Times New Roman"/>
        </w:rPr>
        <w:t xml:space="preserve">CVD </w:t>
      </w:r>
      <w:r w:rsidR="008C2A5A" w:rsidRPr="005A1D12">
        <w:rPr>
          <w:rFonts w:ascii="Times New Roman" w:hAnsi="Times New Roman" w:cs="Times New Roman"/>
        </w:rPr>
        <w:t>death</w:t>
      </w:r>
      <w:r w:rsidR="009F3A67" w:rsidRPr="005A1D12">
        <w:rPr>
          <w:rFonts w:ascii="Times New Roman" w:hAnsi="Times New Roman" w:cs="Times New Roman"/>
        </w:rPr>
        <w:t xml:space="preserve"> (SMR &gt;1)</w:t>
      </w:r>
      <w:r w:rsidR="00B12167" w:rsidRPr="005A1D12">
        <w:rPr>
          <w:rFonts w:ascii="Times New Roman" w:hAnsi="Times New Roman" w:cs="Times New Roman"/>
        </w:rPr>
        <w:t xml:space="preserve">. </w:t>
      </w:r>
    </w:p>
    <w:p w14:paraId="10151AA4" w14:textId="77777777" w:rsidR="00222BD2" w:rsidRPr="005A1D12" w:rsidRDefault="00222BD2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222BD2" w:rsidRPr="005A1D12" w:rsidSect="00222B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BD2"/>
    <w:rsid w:val="0000091F"/>
    <w:rsid w:val="00000A19"/>
    <w:rsid w:val="000024BA"/>
    <w:rsid w:val="00002D65"/>
    <w:rsid w:val="00004F75"/>
    <w:rsid w:val="000067A8"/>
    <w:rsid w:val="00007440"/>
    <w:rsid w:val="000074D7"/>
    <w:rsid w:val="000117E1"/>
    <w:rsid w:val="00011905"/>
    <w:rsid w:val="0001459A"/>
    <w:rsid w:val="00017434"/>
    <w:rsid w:val="00023264"/>
    <w:rsid w:val="00024DC1"/>
    <w:rsid w:val="00026D2E"/>
    <w:rsid w:val="000328F0"/>
    <w:rsid w:val="00034509"/>
    <w:rsid w:val="00034525"/>
    <w:rsid w:val="00035F00"/>
    <w:rsid w:val="00035FD2"/>
    <w:rsid w:val="00036D65"/>
    <w:rsid w:val="000400D0"/>
    <w:rsid w:val="00040F2E"/>
    <w:rsid w:val="000431BF"/>
    <w:rsid w:val="00043708"/>
    <w:rsid w:val="0005171E"/>
    <w:rsid w:val="00054BA2"/>
    <w:rsid w:val="000558CE"/>
    <w:rsid w:val="00055BAF"/>
    <w:rsid w:val="00055D24"/>
    <w:rsid w:val="00061734"/>
    <w:rsid w:val="00072089"/>
    <w:rsid w:val="00076AE8"/>
    <w:rsid w:val="00085D2D"/>
    <w:rsid w:val="0008618A"/>
    <w:rsid w:val="00086F5D"/>
    <w:rsid w:val="00090C02"/>
    <w:rsid w:val="00092B4B"/>
    <w:rsid w:val="000935FF"/>
    <w:rsid w:val="000939B1"/>
    <w:rsid w:val="000A158A"/>
    <w:rsid w:val="000A265A"/>
    <w:rsid w:val="000A3EA2"/>
    <w:rsid w:val="000A4C27"/>
    <w:rsid w:val="000A6691"/>
    <w:rsid w:val="000B001B"/>
    <w:rsid w:val="000B2A29"/>
    <w:rsid w:val="000B323B"/>
    <w:rsid w:val="000B7785"/>
    <w:rsid w:val="000C0332"/>
    <w:rsid w:val="000C055D"/>
    <w:rsid w:val="000C3944"/>
    <w:rsid w:val="000C5E86"/>
    <w:rsid w:val="000D23E4"/>
    <w:rsid w:val="000D38E8"/>
    <w:rsid w:val="000D3B70"/>
    <w:rsid w:val="000D7192"/>
    <w:rsid w:val="000E061F"/>
    <w:rsid w:val="000E0A57"/>
    <w:rsid w:val="000E160E"/>
    <w:rsid w:val="000E238E"/>
    <w:rsid w:val="000E25A1"/>
    <w:rsid w:val="000E30DC"/>
    <w:rsid w:val="000E31C8"/>
    <w:rsid w:val="000E3247"/>
    <w:rsid w:val="000E643C"/>
    <w:rsid w:val="000F4566"/>
    <w:rsid w:val="000F4DE7"/>
    <w:rsid w:val="000F6C5D"/>
    <w:rsid w:val="0010029C"/>
    <w:rsid w:val="0010142B"/>
    <w:rsid w:val="0010440F"/>
    <w:rsid w:val="00105466"/>
    <w:rsid w:val="00105B8A"/>
    <w:rsid w:val="001078FE"/>
    <w:rsid w:val="001108A8"/>
    <w:rsid w:val="0011452C"/>
    <w:rsid w:val="00116990"/>
    <w:rsid w:val="00117B25"/>
    <w:rsid w:val="001204C6"/>
    <w:rsid w:val="001211F5"/>
    <w:rsid w:val="00123A99"/>
    <w:rsid w:val="00125597"/>
    <w:rsid w:val="0012644E"/>
    <w:rsid w:val="001265E8"/>
    <w:rsid w:val="001277DD"/>
    <w:rsid w:val="00130061"/>
    <w:rsid w:val="00131D8A"/>
    <w:rsid w:val="00131F4C"/>
    <w:rsid w:val="00132E39"/>
    <w:rsid w:val="00133B7C"/>
    <w:rsid w:val="00133D38"/>
    <w:rsid w:val="00133F38"/>
    <w:rsid w:val="001348CF"/>
    <w:rsid w:val="00136298"/>
    <w:rsid w:val="0014093F"/>
    <w:rsid w:val="001423A1"/>
    <w:rsid w:val="00145272"/>
    <w:rsid w:val="001461EA"/>
    <w:rsid w:val="00147690"/>
    <w:rsid w:val="001516CC"/>
    <w:rsid w:val="00151B1F"/>
    <w:rsid w:val="00152291"/>
    <w:rsid w:val="001535B0"/>
    <w:rsid w:val="0015386F"/>
    <w:rsid w:val="001557CE"/>
    <w:rsid w:val="00156578"/>
    <w:rsid w:val="00157DD7"/>
    <w:rsid w:val="001610BB"/>
    <w:rsid w:val="00161565"/>
    <w:rsid w:val="001626C0"/>
    <w:rsid w:val="00166CC2"/>
    <w:rsid w:val="001716BC"/>
    <w:rsid w:val="00176555"/>
    <w:rsid w:val="0018004F"/>
    <w:rsid w:val="0018698E"/>
    <w:rsid w:val="00187EAF"/>
    <w:rsid w:val="001A00F1"/>
    <w:rsid w:val="001A06AB"/>
    <w:rsid w:val="001A0E07"/>
    <w:rsid w:val="001A46D5"/>
    <w:rsid w:val="001A5695"/>
    <w:rsid w:val="001A5E65"/>
    <w:rsid w:val="001A7D44"/>
    <w:rsid w:val="001B158E"/>
    <w:rsid w:val="001B225C"/>
    <w:rsid w:val="001B68AF"/>
    <w:rsid w:val="001B7584"/>
    <w:rsid w:val="001B78A7"/>
    <w:rsid w:val="001C2427"/>
    <w:rsid w:val="001C335C"/>
    <w:rsid w:val="001C6226"/>
    <w:rsid w:val="001D00D0"/>
    <w:rsid w:val="001D0A42"/>
    <w:rsid w:val="001D2696"/>
    <w:rsid w:val="001D41B5"/>
    <w:rsid w:val="001D4351"/>
    <w:rsid w:val="001D6F19"/>
    <w:rsid w:val="001E32D3"/>
    <w:rsid w:val="001E3A1F"/>
    <w:rsid w:val="001E4CC3"/>
    <w:rsid w:val="001E4DF3"/>
    <w:rsid w:val="001E5709"/>
    <w:rsid w:val="001E5D99"/>
    <w:rsid w:val="001E6C08"/>
    <w:rsid w:val="001E7225"/>
    <w:rsid w:val="001F253C"/>
    <w:rsid w:val="001F4F9D"/>
    <w:rsid w:val="001F516F"/>
    <w:rsid w:val="001F642A"/>
    <w:rsid w:val="001F651B"/>
    <w:rsid w:val="0020198B"/>
    <w:rsid w:val="00203A63"/>
    <w:rsid w:val="00205010"/>
    <w:rsid w:val="00205044"/>
    <w:rsid w:val="00205BF9"/>
    <w:rsid w:val="00206930"/>
    <w:rsid w:val="00206B9A"/>
    <w:rsid w:val="00212634"/>
    <w:rsid w:val="00214164"/>
    <w:rsid w:val="002145CB"/>
    <w:rsid w:val="002205FA"/>
    <w:rsid w:val="00221AA0"/>
    <w:rsid w:val="00222A08"/>
    <w:rsid w:val="00222BD2"/>
    <w:rsid w:val="00223A71"/>
    <w:rsid w:val="00224144"/>
    <w:rsid w:val="00225E90"/>
    <w:rsid w:val="00226C09"/>
    <w:rsid w:val="00227446"/>
    <w:rsid w:val="00230CA9"/>
    <w:rsid w:val="002312A5"/>
    <w:rsid w:val="002347C4"/>
    <w:rsid w:val="00234DD2"/>
    <w:rsid w:val="00236902"/>
    <w:rsid w:val="00240F29"/>
    <w:rsid w:val="00240FB8"/>
    <w:rsid w:val="00241EF2"/>
    <w:rsid w:val="002426DE"/>
    <w:rsid w:val="00242CE8"/>
    <w:rsid w:val="00243A12"/>
    <w:rsid w:val="00244FE1"/>
    <w:rsid w:val="002450BF"/>
    <w:rsid w:val="00245997"/>
    <w:rsid w:val="00247C58"/>
    <w:rsid w:val="002503A5"/>
    <w:rsid w:val="00255250"/>
    <w:rsid w:val="0025542A"/>
    <w:rsid w:val="0025689D"/>
    <w:rsid w:val="002601BD"/>
    <w:rsid w:val="00264324"/>
    <w:rsid w:val="00264AB4"/>
    <w:rsid w:val="002748A4"/>
    <w:rsid w:val="00274A0A"/>
    <w:rsid w:val="0027674E"/>
    <w:rsid w:val="002770E5"/>
    <w:rsid w:val="002771F5"/>
    <w:rsid w:val="00280B05"/>
    <w:rsid w:val="00281003"/>
    <w:rsid w:val="00282A57"/>
    <w:rsid w:val="00282DDA"/>
    <w:rsid w:val="00283847"/>
    <w:rsid w:val="0028535A"/>
    <w:rsid w:val="00286D9A"/>
    <w:rsid w:val="0028739C"/>
    <w:rsid w:val="002875CC"/>
    <w:rsid w:val="0029141E"/>
    <w:rsid w:val="00291928"/>
    <w:rsid w:val="00293784"/>
    <w:rsid w:val="0029742F"/>
    <w:rsid w:val="002A2365"/>
    <w:rsid w:val="002A368F"/>
    <w:rsid w:val="002B0E33"/>
    <w:rsid w:val="002B19E0"/>
    <w:rsid w:val="002C06C4"/>
    <w:rsid w:val="002C08E7"/>
    <w:rsid w:val="002C0EB7"/>
    <w:rsid w:val="002C39D4"/>
    <w:rsid w:val="002C3FC8"/>
    <w:rsid w:val="002C4194"/>
    <w:rsid w:val="002C515F"/>
    <w:rsid w:val="002C518F"/>
    <w:rsid w:val="002C6D5F"/>
    <w:rsid w:val="002C6FB7"/>
    <w:rsid w:val="002D29F2"/>
    <w:rsid w:val="002D35E4"/>
    <w:rsid w:val="002D3789"/>
    <w:rsid w:val="002D3D18"/>
    <w:rsid w:val="002D4DC3"/>
    <w:rsid w:val="002D5685"/>
    <w:rsid w:val="002E14DF"/>
    <w:rsid w:val="002E2090"/>
    <w:rsid w:val="002E29BD"/>
    <w:rsid w:val="002E5524"/>
    <w:rsid w:val="002E5D55"/>
    <w:rsid w:val="002E669F"/>
    <w:rsid w:val="002E7E1D"/>
    <w:rsid w:val="002F0190"/>
    <w:rsid w:val="002F31B5"/>
    <w:rsid w:val="002F5CC7"/>
    <w:rsid w:val="002F7537"/>
    <w:rsid w:val="00300F5A"/>
    <w:rsid w:val="003036F0"/>
    <w:rsid w:val="00304DED"/>
    <w:rsid w:val="0030666B"/>
    <w:rsid w:val="0031110D"/>
    <w:rsid w:val="00312274"/>
    <w:rsid w:val="0031495F"/>
    <w:rsid w:val="00321B97"/>
    <w:rsid w:val="0032205B"/>
    <w:rsid w:val="00322248"/>
    <w:rsid w:val="0032283C"/>
    <w:rsid w:val="00323C9A"/>
    <w:rsid w:val="003276DC"/>
    <w:rsid w:val="00327D0B"/>
    <w:rsid w:val="00330582"/>
    <w:rsid w:val="00331645"/>
    <w:rsid w:val="00331A79"/>
    <w:rsid w:val="00333A71"/>
    <w:rsid w:val="00335760"/>
    <w:rsid w:val="00335CF9"/>
    <w:rsid w:val="00341D8A"/>
    <w:rsid w:val="00342364"/>
    <w:rsid w:val="00342C64"/>
    <w:rsid w:val="003445A7"/>
    <w:rsid w:val="00344821"/>
    <w:rsid w:val="00344F1F"/>
    <w:rsid w:val="00346040"/>
    <w:rsid w:val="00351254"/>
    <w:rsid w:val="00352266"/>
    <w:rsid w:val="003535E5"/>
    <w:rsid w:val="003562BF"/>
    <w:rsid w:val="0035693B"/>
    <w:rsid w:val="00356D66"/>
    <w:rsid w:val="003617A2"/>
    <w:rsid w:val="00364DB0"/>
    <w:rsid w:val="003662C3"/>
    <w:rsid w:val="003667E7"/>
    <w:rsid w:val="00371706"/>
    <w:rsid w:val="00371718"/>
    <w:rsid w:val="00374616"/>
    <w:rsid w:val="003755FD"/>
    <w:rsid w:val="00375CD3"/>
    <w:rsid w:val="00380B6B"/>
    <w:rsid w:val="00381395"/>
    <w:rsid w:val="003875FF"/>
    <w:rsid w:val="00390F1E"/>
    <w:rsid w:val="00391DD3"/>
    <w:rsid w:val="00394E09"/>
    <w:rsid w:val="00395162"/>
    <w:rsid w:val="0039557E"/>
    <w:rsid w:val="003A04D4"/>
    <w:rsid w:val="003A094E"/>
    <w:rsid w:val="003A5E4E"/>
    <w:rsid w:val="003B1121"/>
    <w:rsid w:val="003B2112"/>
    <w:rsid w:val="003B5F46"/>
    <w:rsid w:val="003B619B"/>
    <w:rsid w:val="003B62B8"/>
    <w:rsid w:val="003C3957"/>
    <w:rsid w:val="003C4708"/>
    <w:rsid w:val="003C4F82"/>
    <w:rsid w:val="003C7381"/>
    <w:rsid w:val="003C795B"/>
    <w:rsid w:val="003D2531"/>
    <w:rsid w:val="003D3419"/>
    <w:rsid w:val="003D352E"/>
    <w:rsid w:val="003D421E"/>
    <w:rsid w:val="003D7CAF"/>
    <w:rsid w:val="003E2D8A"/>
    <w:rsid w:val="003E3294"/>
    <w:rsid w:val="003E32EE"/>
    <w:rsid w:val="003E4C1A"/>
    <w:rsid w:val="003E53B7"/>
    <w:rsid w:val="003E5A70"/>
    <w:rsid w:val="003E77C8"/>
    <w:rsid w:val="003F0683"/>
    <w:rsid w:val="003F2302"/>
    <w:rsid w:val="003F7E0C"/>
    <w:rsid w:val="00401BA9"/>
    <w:rsid w:val="004041BA"/>
    <w:rsid w:val="00406CDD"/>
    <w:rsid w:val="0041036E"/>
    <w:rsid w:val="00413D85"/>
    <w:rsid w:val="00415134"/>
    <w:rsid w:val="004167B8"/>
    <w:rsid w:val="00422043"/>
    <w:rsid w:val="00423DE7"/>
    <w:rsid w:val="00430036"/>
    <w:rsid w:val="004307B8"/>
    <w:rsid w:val="00432036"/>
    <w:rsid w:val="00433A1E"/>
    <w:rsid w:val="00434C7A"/>
    <w:rsid w:val="0043787D"/>
    <w:rsid w:val="00443DC0"/>
    <w:rsid w:val="00445512"/>
    <w:rsid w:val="004555D8"/>
    <w:rsid w:val="00455ABD"/>
    <w:rsid w:val="00461DC6"/>
    <w:rsid w:val="00465AD4"/>
    <w:rsid w:val="00465C0B"/>
    <w:rsid w:val="004669F9"/>
    <w:rsid w:val="004734C5"/>
    <w:rsid w:val="0047569F"/>
    <w:rsid w:val="00477AC0"/>
    <w:rsid w:val="00480778"/>
    <w:rsid w:val="004822D8"/>
    <w:rsid w:val="00484E26"/>
    <w:rsid w:val="00491D41"/>
    <w:rsid w:val="00493A96"/>
    <w:rsid w:val="004942C5"/>
    <w:rsid w:val="00496C78"/>
    <w:rsid w:val="004971A7"/>
    <w:rsid w:val="004A1187"/>
    <w:rsid w:val="004A12EF"/>
    <w:rsid w:val="004A265E"/>
    <w:rsid w:val="004A4324"/>
    <w:rsid w:val="004A5368"/>
    <w:rsid w:val="004A5F2A"/>
    <w:rsid w:val="004B2010"/>
    <w:rsid w:val="004B23FE"/>
    <w:rsid w:val="004B2762"/>
    <w:rsid w:val="004B3318"/>
    <w:rsid w:val="004B337F"/>
    <w:rsid w:val="004B71FB"/>
    <w:rsid w:val="004C10DB"/>
    <w:rsid w:val="004C30A8"/>
    <w:rsid w:val="004C35CA"/>
    <w:rsid w:val="004C4A5C"/>
    <w:rsid w:val="004C6209"/>
    <w:rsid w:val="004C65E4"/>
    <w:rsid w:val="004C68A9"/>
    <w:rsid w:val="004D1098"/>
    <w:rsid w:val="004D1985"/>
    <w:rsid w:val="004D1BEC"/>
    <w:rsid w:val="004D2170"/>
    <w:rsid w:val="004D255E"/>
    <w:rsid w:val="004D4BBC"/>
    <w:rsid w:val="004D540E"/>
    <w:rsid w:val="004D5C20"/>
    <w:rsid w:val="004D7668"/>
    <w:rsid w:val="004E21CC"/>
    <w:rsid w:val="004E34A4"/>
    <w:rsid w:val="004E4F3D"/>
    <w:rsid w:val="004E55E5"/>
    <w:rsid w:val="004E57CD"/>
    <w:rsid w:val="004F40AA"/>
    <w:rsid w:val="004F449B"/>
    <w:rsid w:val="004F738A"/>
    <w:rsid w:val="00501AEA"/>
    <w:rsid w:val="005043C5"/>
    <w:rsid w:val="00506E55"/>
    <w:rsid w:val="00511170"/>
    <w:rsid w:val="00511867"/>
    <w:rsid w:val="00512B87"/>
    <w:rsid w:val="00514B6F"/>
    <w:rsid w:val="005163DD"/>
    <w:rsid w:val="0051757A"/>
    <w:rsid w:val="00520E2D"/>
    <w:rsid w:val="0052511B"/>
    <w:rsid w:val="00530865"/>
    <w:rsid w:val="00530E27"/>
    <w:rsid w:val="00532295"/>
    <w:rsid w:val="0053289D"/>
    <w:rsid w:val="005365CF"/>
    <w:rsid w:val="00537ED0"/>
    <w:rsid w:val="00540691"/>
    <w:rsid w:val="00540732"/>
    <w:rsid w:val="00541587"/>
    <w:rsid w:val="005428EC"/>
    <w:rsid w:val="00544841"/>
    <w:rsid w:val="00554903"/>
    <w:rsid w:val="00556101"/>
    <w:rsid w:val="00556462"/>
    <w:rsid w:val="00556C2A"/>
    <w:rsid w:val="005570B4"/>
    <w:rsid w:val="00560A86"/>
    <w:rsid w:val="00563CC1"/>
    <w:rsid w:val="00563EEE"/>
    <w:rsid w:val="0056695F"/>
    <w:rsid w:val="00573AE9"/>
    <w:rsid w:val="00574366"/>
    <w:rsid w:val="00576A01"/>
    <w:rsid w:val="00576A86"/>
    <w:rsid w:val="00577688"/>
    <w:rsid w:val="00577A09"/>
    <w:rsid w:val="00580645"/>
    <w:rsid w:val="005814C7"/>
    <w:rsid w:val="005929F1"/>
    <w:rsid w:val="00592C3F"/>
    <w:rsid w:val="005932EA"/>
    <w:rsid w:val="00595A0F"/>
    <w:rsid w:val="005A03B5"/>
    <w:rsid w:val="005A09E1"/>
    <w:rsid w:val="005A0F22"/>
    <w:rsid w:val="005A1352"/>
    <w:rsid w:val="005A1C0E"/>
    <w:rsid w:val="005A1D12"/>
    <w:rsid w:val="005A3925"/>
    <w:rsid w:val="005A4D71"/>
    <w:rsid w:val="005A6309"/>
    <w:rsid w:val="005A6332"/>
    <w:rsid w:val="005A79CC"/>
    <w:rsid w:val="005A7FB1"/>
    <w:rsid w:val="005B2942"/>
    <w:rsid w:val="005B3270"/>
    <w:rsid w:val="005C0C25"/>
    <w:rsid w:val="005C41FA"/>
    <w:rsid w:val="005C67C7"/>
    <w:rsid w:val="005C7560"/>
    <w:rsid w:val="005C75A3"/>
    <w:rsid w:val="005C776E"/>
    <w:rsid w:val="005D17FF"/>
    <w:rsid w:val="005D1949"/>
    <w:rsid w:val="005D4B8F"/>
    <w:rsid w:val="005D79D9"/>
    <w:rsid w:val="005D7DEA"/>
    <w:rsid w:val="005E01F1"/>
    <w:rsid w:val="005E035F"/>
    <w:rsid w:val="005E0C8E"/>
    <w:rsid w:val="005E119D"/>
    <w:rsid w:val="005E1CD8"/>
    <w:rsid w:val="005E4283"/>
    <w:rsid w:val="005E5512"/>
    <w:rsid w:val="005E6699"/>
    <w:rsid w:val="005F51B5"/>
    <w:rsid w:val="005F5224"/>
    <w:rsid w:val="00601652"/>
    <w:rsid w:val="00601AD5"/>
    <w:rsid w:val="00603C25"/>
    <w:rsid w:val="00604B0B"/>
    <w:rsid w:val="00605246"/>
    <w:rsid w:val="00606C09"/>
    <w:rsid w:val="00614420"/>
    <w:rsid w:val="0061466B"/>
    <w:rsid w:val="00617F4A"/>
    <w:rsid w:val="00623D65"/>
    <w:rsid w:val="00623E13"/>
    <w:rsid w:val="0062722F"/>
    <w:rsid w:val="00630DCE"/>
    <w:rsid w:val="00633210"/>
    <w:rsid w:val="00633FB3"/>
    <w:rsid w:val="00636334"/>
    <w:rsid w:val="00636F65"/>
    <w:rsid w:val="006412DE"/>
    <w:rsid w:val="00641D98"/>
    <w:rsid w:val="006422EA"/>
    <w:rsid w:val="006431EC"/>
    <w:rsid w:val="00646D1D"/>
    <w:rsid w:val="0065146D"/>
    <w:rsid w:val="00651CC7"/>
    <w:rsid w:val="00652C45"/>
    <w:rsid w:val="0065314A"/>
    <w:rsid w:val="00655AAD"/>
    <w:rsid w:val="00662491"/>
    <w:rsid w:val="00663A27"/>
    <w:rsid w:val="00666506"/>
    <w:rsid w:val="0066728D"/>
    <w:rsid w:val="00670325"/>
    <w:rsid w:val="00671536"/>
    <w:rsid w:val="00676571"/>
    <w:rsid w:val="0068012B"/>
    <w:rsid w:val="0068420E"/>
    <w:rsid w:val="00686B44"/>
    <w:rsid w:val="00686BCF"/>
    <w:rsid w:val="0069579D"/>
    <w:rsid w:val="00695852"/>
    <w:rsid w:val="006A4409"/>
    <w:rsid w:val="006A4763"/>
    <w:rsid w:val="006B0AD3"/>
    <w:rsid w:val="006B1A03"/>
    <w:rsid w:val="006B3C86"/>
    <w:rsid w:val="006B662A"/>
    <w:rsid w:val="006B796A"/>
    <w:rsid w:val="006C03A3"/>
    <w:rsid w:val="006C06B9"/>
    <w:rsid w:val="006C1159"/>
    <w:rsid w:val="006C1F9F"/>
    <w:rsid w:val="006C4BAA"/>
    <w:rsid w:val="006D231D"/>
    <w:rsid w:val="006D23FA"/>
    <w:rsid w:val="006D2E68"/>
    <w:rsid w:val="006D4C97"/>
    <w:rsid w:val="006D5F4B"/>
    <w:rsid w:val="006D6103"/>
    <w:rsid w:val="006D77B1"/>
    <w:rsid w:val="006E000A"/>
    <w:rsid w:val="006E03C6"/>
    <w:rsid w:val="006E1A96"/>
    <w:rsid w:val="006E42FA"/>
    <w:rsid w:val="006E6666"/>
    <w:rsid w:val="006E798D"/>
    <w:rsid w:val="006F13A8"/>
    <w:rsid w:val="006F1EE6"/>
    <w:rsid w:val="006F2CF4"/>
    <w:rsid w:val="006F35DE"/>
    <w:rsid w:val="006F724C"/>
    <w:rsid w:val="0070048F"/>
    <w:rsid w:val="007026CA"/>
    <w:rsid w:val="00702D4A"/>
    <w:rsid w:val="00703ADE"/>
    <w:rsid w:val="007079C7"/>
    <w:rsid w:val="00710506"/>
    <w:rsid w:val="00710ADA"/>
    <w:rsid w:val="00710C8E"/>
    <w:rsid w:val="0071126B"/>
    <w:rsid w:val="007113D0"/>
    <w:rsid w:val="00711ACD"/>
    <w:rsid w:val="00712168"/>
    <w:rsid w:val="007146AE"/>
    <w:rsid w:val="00717361"/>
    <w:rsid w:val="007202EA"/>
    <w:rsid w:val="00722397"/>
    <w:rsid w:val="007247DF"/>
    <w:rsid w:val="007259D7"/>
    <w:rsid w:val="00725B32"/>
    <w:rsid w:val="007267B3"/>
    <w:rsid w:val="007279CE"/>
    <w:rsid w:val="00727D54"/>
    <w:rsid w:val="00730B25"/>
    <w:rsid w:val="00734E3E"/>
    <w:rsid w:val="00737787"/>
    <w:rsid w:val="00740D0A"/>
    <w:rsid w:val="00746C25"/>
    <w:rsid w:val="00746D0C"/>
    <w:rsid w:val="0074791A"/>
    <w:rsid w:val="00747CB1"/>
    <w:rsid w:val="007530C1"/>
    <w:rsid w:val="007544DB"/>
    <w:rsid w:val="00754AC3"/>
    <w:rsid w:val="00757D12"/>
    <w:rsid w:val="0076261E"/>
    <w:rsid w:val="00763818"/>
    <w:rsid w:val="00763C0A"/>
    <w:rsid w:val="007640DF"/>
    <w:rsid w:val="00764890"/>
    <w:rsid w:val="00766023"/>
    <w:rsid w:val="0076724A"/>
    <w:rsid w:val="00771A91"/>
    <w:rsid w:val="00772433"/>
    <w:rsid w:val="007751C7"/>
    <w:rsid w:val="00776F61"/>
    <w:rsid w:val="007813EE"/>
    <w:rsid w:val="00782529"/>
    <w:rsid w:val="007826CD"/>
    <w:rsid w:val="00782CB5"/>
    <w:rsid w:val="0078330D"/>
    <w:rsid w:val="00785550"/>
    <w:rsid w:val="007871C4"/>
    <w:rsid w:val="007871F5"/>
    <w:rsid w:val="00790526"/>
    <w:rsid w:val="00792E3D"/>
    <w:rsid w:val="007945B2"/>
    <w:rsid w:val="007961DD"/>
    <w:rsid w:val="007975C8"/>
    <w:rsid w:val="007A091D"/>
    <w:rsid w:val="007A09FA"/>
    <w:rsid w:val="007A0E1D"/>
    <w:rsid w:val="007A20CA"/>
    <w:rsid w:val="007A450C"/>
    <w:rsid w:val="007A6547"/>
    <w:rsid w:val="007A71B6"/>
    <w:rsid w:val="007A722C"/>
    <w:rsid w:val="007A741F"/>
    <w:rsid w:val="007A7CD1"/>
    <w:rsid w:val="007B1070"/>
    <w:rsid w:val="007B23F1"/>
    <w:rsid w:val="007B2989"/>
    <w:rsid w:val="007B2E42"/>
    <w:rsid w:val="007B5776"/>
    <w:rsid w:val="007B6DF2"/>
    <w:rsid w:val="007B7C01"/>
    <w:rsid w:val="007C0D6D"/>
    <w:rsid w:val="007C1317"/>
    <w:rsid w:val="007C1750"/>
    <w:rsid w:val="007C6155"/>
    <w:rsid w:val="007C7405"/>
    <w:rsid w:val="007D1C8C"/>
    <w:rsid w:val="007D2E28"/>
    <w:rsid w:val="007D2E53"/>
    <w:rsid w:val="007D39FD"/>
    <w:rsid w:val="007D5CC4"/>
    <w:rsid w:val="007D6EE9"/>
    <w:rsid w:val="007E0EF9"/>
    <w:rsid w:val="007E14A3"/>
    <w:rsid w:val="007E6404"/>
    <w:rsid w:val="007F057E"/>
    <w:rsid w:val="007F1DF4"/>
    <w:rsid w:val="007F23C8"/>
    <w:rsid w:val="007F37C3"/>
    <w:rsid w:val="007F452A"/>
    <w:rsid w:val="007F6054"/>
    <w:rsid w:val="007F6E79"/>
    <w:rsid w:val="00800D13"/>
    <w:rsid w:val="0080201E"/>
    <w:rsid w:val="00802D6F"/>
    <w:rsid w:val="00812C48"/>
    <w:rsid w:val="008138C3"/>
    <w:rsid w:val="00817924"/>
    <w:rsid w:val="008243B0"/>
    <w:rsid w:val="008258CC"/>
    <w:rsid w:val="00826F93"/>
    <w:rsid w:val="008279D2"/>
    <w:rsid w:val="00827AF5"/>
    <w:rsid w:val="00831342"/>
    <w:rsid w:val="008320FC"/>
    <w:rsid w:val="00832122"/>
    <w:rsid w:val="00832BB6"/>
    <w:rsid w:val="00833CE5"/>
    <w:rsid w:val="00835B52"/>
    <w:rsid w:val="00841D0D"/>
    <w:rsid w:val="00844DFD"/>
    <w:rsid w:val="00845DF9"/>
    <w:rsid w:val="008472B8"/>
    <w:rsid w:val="00851367"/>
    <w:rsid w:val="008519DC"/>
    <w:rsid w:val="008526B5"/>
    <w:rsid w:val="00855C76"/>
    <w:rsid w:val="0086069E"/>
    <w:rsid w:val="008614DA"/>
    <w:rsid w:val="00871183"/>
    <w:rsid w:val="00871425"/>
    <w:rsid w:val="00877534"/>
    <w:rsid w:val="008778D4"/>
    <w:rsid w:val="00882C98"/>
    <w:rsid w:val="008835C0"/>
    <w:rsid w:val="0088369B"/>
    <w:rsid w:val="008909B7"/>
    <w:rsid w:val="00890C09"/>
    <w:rsid w:val="00892C37"/>
    <w:rsid w:val="00893F9D"/>
    <w:rsid w:val="00895A72"/>
    <w:rsid w:val="00897CCB"/>
    <w:rsid w:val="008A0644"/>
    <w:rsid w:val="008A355A"/>
    <w:rsid w:val="008A39AB"/>
    <w:rsid w:val="008A39F6"/>
    <w:rsid w:val="008A40A1"/>
    <w:rsid w:val="008A6ACD"/>
    <w:rsid w:val="008A77E7"/>
    <w:rsid w:val="008B16CA"/>
    <w:rsid w:val="008B1789"/>
    <w:rsid w:val="008B51FC"/>
    <w:rsid w:val="008B5DF6"/>
    <w:rsid w:val="008C24A3"/>
    <w:rsid w:val="008C2A5A"/>
    <w:rsid w:val="008C2F75"/>
    <w:rsid w:val="008C3FA4"/>
    <w:rsid w:val="008C4E88"/>
    <w:rsid w:val="008C4FB3"/>
    <w:rsid w:val="008C5CDD"/>
    <w:rsid w:val="008D0BE5"/>
    <w:rsid w:val="008D114A"/>
    <w:rsid w:val="008D1630"/>
    <w:rsid w:val="008D1FBD"/>
    <w:rsid w:val="008D2EAA"/>
    <w:rsid w:val="008D5C8A"/>
    <w:rsid w:val="008E36A2"/>
    <w:rsid w:val="008E460D"/>
    <w:rsid w:val="008E6DF8"/>
    <w:rsid w:val="008E738F"/>
    <w:rsid w:val="008E76DA"/>
    <w:rsid w:val="008F3619"/>
    <w:rsid w:val="008F6765"/>
    <w:rsid w:val="008F7A60"/>
    <w:rsid w:val="009007C4"/>
    <w:rsid w:val="00911254"/>
    <w:rsid w:val="0091351A"/>
    <w:rsid w:val="009137FC"/>
    <w:rsid w:val="009171C0"/>
    <w:rsid w:val="009215E1"/>
    <w:rsid w:val="00925963"/>
    <w:rsid w:val="00927089"/>
    <w:rsid w:val="00931243"/>
    <w:rsid w:val="0093196E"/>
    <w:rsid w:val="00935C39"/>
    <w:rsid w:val="009371CE"/>
    <w:rsid w:val="00940FFC"/>
    <w:rsid w:val="0094126E"/>
    <w:rsid w:val="009455F8"/>
    <w:rsid w:val="009500FB"/>
    <w:rsid w:val="00950357"/>
    <w:rsid w:val="00950FE2"/>
    <w:rsid w:val="00952386"/>
    <w:rsid w:val="00955BB7"/>
    <w:rsid w:val="00956FF6"/>
    <w:rsid w:val="0096028E"/>
    <w:rsid w:val="00965A31"/>
    <w:rsid w:val="009662BE"/>
    <w:rsid w:val="009663A1"/>
    <w:rsid w:val="009729BC"/>
    <w:rsid w:val="00975815"/>
    <w:rsid w:val="009763CF"/>
    <w:rsid w:val="009809F5"/>
    <w:rsid w:val="00980B6F"/>
    <w:rsid w:val="009825BE"/>
    <w:rsid w:val="00985198"/>
    <w:rsid w:val="00986A5F"/>
    <w:rsid w:val="00992F15"/>
    <w:rsid w:val="009945CC"/>
    <w:rsid w:val="00995CF5"/>
    <w:rsid w:val="009960B8"/>
    <w:rsid w:val="00997944"/>
    <w:rsid w:val="009A0440"/>
    <w:rsid w:val="009A1A89"/>
    <w:rsid w:val="009A5EF5"/>
    <w:rsid w:val="009A730C"/>
    <w:rsid w:val="009B001E"/>
    <w:rsid w:val="009B0669"/>
    <w:rsid w:val="009B2284"/>
    <w:rsid w:val="009B56D5"/>
    <w:rsid w:val="009B6509"/>
    <w:rsid w:val="009C09C3"/>
    <w:rsid w:val="009C415D"/>
    <w:rsid w:val="009C711B"/>
    <w:rsid w:val="009D13A4"/>
    <w:rsid w:val="009D3B5E"/>
    <w:rsid w:val="009D3B9A"/>
    <w:rsid w:val="009D67EC"/>
    <w:rsid w:val="009E06B3"/>
    <w:rsid w:val="009E29B1"/>
    <w:rsid w:val="009F1E27"/>
    <w:rsid w:val="009F2119"/>
    <w:rsid w:val="009F2C8F"/>
    <w:rsid w:val="009F3A67"/>
    <w:rsid w:val="009F4825"/>
    <w:rsid w:val="009F496D"/>
    <w:rsid w:val="009F5006"/>
    <w:rsid w:val="00A01EED"/>
    <w:rsid w:val="00A05783"/>
    <w:rsid w:val="00A06ECC"/>
    <w:rsid w:val="00A140B3"/>
    <w:rsid w:val="00A155FA"/>
    <w:rsid w:val="00A160F3"/>
    <w:rsid w:val="00A20771"/>
    <w:rsid w:val="00A2281C"/>
    <w:rsid w:val="00A22C66"/>
    <w:rsid w:val="00A23A36"/>
    <w:rsid w:val="00A2432E"/>
    <w:rsid w:val="00A250E2"/>
    <w:rsid w:val="00A263A5"/>
    <w:rsid w:val="00A33AB9"/>
    <w:rsid w:val="00A348B4"/>
    <w:rsid w:val="00A34CA0"/>
    <w:rsid w:val="00A40ED4"/>
    <w:rsid w:val="00A46E3B"/>
    <w:rsid w:val="00A47E3D"/>
    <w:rsid w:val="00A50A4B"/>
    <w:rsid w:val="00A5142D"/>
    <w:rsid w:val="00A52157"/>
    <w:rsid w:val="00A53685"/>
    <w:rsid w:val="00A53FBD"/>
    <w:rsid w:val="00A54206"/>
    <w:rsid w:val="00A546E9"/>
    <w:rsid w:val="00A55271"/>
    <w:rsid w:val="00A55D4D"/>
    <w:rsid w:val="00A56564"/>
    <w:rsid w:val="00A56B83"/>
    <w:rsid w:val="00A63E1F"/>
    <w:rsid w:val="00A6515E"/>
    <w:rsid w:val="00A67B42"/>
    <w:rsid w:val="00A71892"/>
    <w:rsid w:val="00A74E18"/>
    <w:rsid w:val="00A75984"/>
    <w:rsid w:val="00A761D6"/>
    <w:rsid w:val="00A76C95"/>
    <w:rsid w:val="00A80EB1"/>
    <w:rsid w:val="00A8133E"/>
    <w:rsid w:val="00A81CFD"/>
    <w:rsid w:val="00A835D0"/>
    <w:rsid w:val="00A83AFB"/>
    <w:rsid w:val="00A850F0"/>
    <w:rsid w:val="00A85623"/>
    <w:rsid w:val="00A85C21"/>
    <w:rsid w:val="00A85DA3"/>
    <w:rsid w:val="00A86361"/>
    <w:rsid w:val="00A8638E"/>
    <w:rsid w:val="00A91051"/>
    <w:rsid w:val="00A97AF4"/>
    <w:rsid w:val="00AA1FB6"/>
    <w:rsid w:val="00AA3D6C"/>
    <w:rsid w:val="00AA4565"/>
    <w:rsid w:val="00AB7813"/>
    <w:rsid w:val="00AB78C3"/>
    <w:rsid w:val="00AC4702"/>
    <w:rsid w:val="00AC61CA"/>
    <w:rsid w:val="00AD13C9"/>
    <w:rsid w:val="00AD46E3"/>
    <w:rsid w:val="00AD4AC4"/>
    <w:rsid w:val="00AD5CDD"/>
    <w:rsid w:val="00AD6146"/>
    <w:rsid w:val="00AE0995"/>
    <w:rsid w:val="00AE1752"/>
    <w:rsid w:val="00AE2E47"/>
    <w:rsid w:val="00AE3B50"/>
    <w:rsid w:val="00AE470D"/>
    <w:rsid w:val="00AE48A2"/>
    <w:rsid w:val="00AE6DB4"/>
    <w:rsid w:val="00AF2E43"/>
    <w:rsid w:val="00AF423A"/>
    <w:rsid w:val="00AF5178"/>
    <w:rsid w:val="00AF5B7B"/>
    <w:rsid w:val="00AF6534"/>
    <w:rsid w:val="00AF7C36"/>
    <w:rsid w:val="00B0075F"/>
    <w:rsid w:val="00B02258"/>
    <w:rsid w:val="00B0274E"/>
    <w:rsid w:val="00B06BE2"/>
    <w:rsid w:val="00B11A1F"/>
    <w:rsid w:val="00B12167"/>
    <w:rsid w:val="00B131BC"/>
    <w:rsid w:val="00B13598"/>
    <w:rsid w:val="00B15695"/>
    <w:rsid w:val="00B1797D"/>
    <w:rsid w:val="00B17FD2"/>
    <w:rsid w:val="00B21674"/>
    <w:rsid w:val="00B2592E"/>
    <w:rsid w:val="00B26AB3"/>
    <w:rsid w:val="00B2772B"/>
    <w:rsid w:val="00B320A7"/>
    <w:rsid w:val="00B3349E"/>
    <w:rsid w:val="00B338FA"/>
    <w:rsid w:val="00B34141"/>
    <w:rsid w:val="00B34E6F"/>
    <w:rsid w:val="00B3620A"/>
    <w:rsid w:val="00B36A65"/>
    <w:rsid w:val="00B403DA"/>
    <w:rsid w:val="00B41B48"/>
    <w:rsid w:val="00B41E80"/>
    <w:rsid w:val="00B429A7"/>
    <w:rsid w:val="00B52045"/>
    <w:rsid w:val="00B5350B"/>
    <w:rsid w:val="00B5386A"/>
    <w:rsid w:val="00B54954"/>
    <w:rsid w:val="00B55137"/>
    <w:rsid w:val="00B55ADE"/>
    <w:rsid w:val="00B60C48"/>
    <w:rsid w:val="00B619DD"/>
    <w:rsid w:val="00B64CAB"/>
    <w:rsid w:val="00B67E33"/>
    <w:rsid w:val="00B7004F"/>
    <w:rsid w:val="00B706AD"/>
    <w:rsid w:val="00B761CE"/>
    <w:rsid w:val="00B77C97"/>
    <w:rsid w:val="00B822D9"/>
    <w:rsid w:val="00B822F6"/>
    <w:rsid w:val="00B828FA"/>
    <w:rsid w:val="00B829EC"/>
    <w:rsid w:val="00B8621C"/>
    <w:rsid w:val="00B86234"/>
    <w:rsid w:val="00B90DFD"/>
    <w:rsid w:val="00B94429"/>
    <w:rsid w:val="00B95D68"/>
    <w:rsid w:val="00B97264"/>
    <w:rsid w:val="00BA3781"/>
    <w:rsid w:val="00BA6D81"/>
    <w:rsid w:val="00BB1108"/>
    <w:rsid w:val="00BB1891"/>
    <w:rsid w:val="00BB24D5"/>
    <w:rsid w:val="00BB2E25"/>
    <w:rsid w:val="00BB5C6B"/>
    <w:rsid w:val="00BC0156"/>
    <w:rsid w:val="00BC152D"/>
    <w:rsid w:val="00BC4068"/>
    <w:rsid w:val="00BC6E08"/>
    <w:rsid w:val="00BD263C"/>
    <w:rsid w:val="00BD3A23"/>
    <w:rsid w:val="00BE036C"/>
    <w:rsid w:val="00BE2360"/>
    <w:rsid w:val="00BE375A"/>
    <w:rsid w:val="00BE4B94"/>
    <w:rsid w:val="00BE6389"/>
    <w:rsid w:val="00BE7F14"/>
    <w:rsid w:val="00BF01DA"/>
    <w:rsid w:val="00BF1B0D"/>
    <w:rsid w:val="00BF289B"/>
    <w:rsid w:val="00BF2988"/>
    <w:rsid w:val="00BF3DD7"/>
    <w:rsid w:val="00BF4576"/>
    <w:rsid w:val="00BF4E8C"/>
    <w:rsid w:val="00BF7EE4"/>
    <w:rsid w:val="00C0173F"/>
    <w:rsid w:val="00C0200D"/>
    <w:rsid w:val="00C07861"/>
    <w:rsid w:val="00C101E4"/>
    <w:rsid w:val="00C139F8"/>
    <w:rsid w:val="00C164B9"/>
    <w:rsid w:val="00C20644"/>
    <w:rsid w:val="00C20F09"/>
    <w:rsid w:val="00C211A0"/>
    <w:rsid w:val="00C217E8"/>
    <w:rsid w:val="00C21827"/>
    <w:rsid w:val="00C24F37"/>
    <w:rsid w:val="00C26D9C"/>
    <w:rsid w:val="00C324E8"/>
    <w:rsid w:val="00C33DB8"/>
    <w:rsid w:val="00C3526F"/>
    <w:rsid w:val="00C3776F"/>
    <w:rsid w:val="00C40601"/>
    <w:rsid w:val="00C42267"/>
    <w:rsid w:val="00C442E9"/>
    <w:rsid w:val="00C45D80"/>
    <w:rsid w:val="00C520AA"/>
    <w:rsid w:val="00C53F19"/>
    <w:rsid w:val="00C5445E"/>
    <w:rsid w:val="00C600FE"/>
    <w:rsid w:val="00C60557"/>
    <w:rsid w:val="00C61366"/>
    <w:rsid w:val="00C620A2"/>
    <w:rsid w:val="00C663D3"/>
    <w:rsid w:val="00C70009"/>
    <w:rsid w:val="00C71660"/>
    <w:rsid w:val="00C742B5"/>
    <w:rsid w:val="00C80FFA"/>
    <w:rsid w:val="00C81EFA"/>
    <w:rsid w:val="00C829D2"/>
    <w:rsid w:val="00C874D1"/>
    <w:rsid w:val="00C92A6B"/>
    <w:rsid w:val="00C930D4"/>
    <w:rsid w:val="00C932BA"/>
    <w:rsid w:val="00C94496"/>
    <w:rsid w:val="00CA062B"/>
    <w:rsid w:val="00CA28C1"/>
    <w:rsid w:val="00CA2B56"/>
    <w:rsid w:val="00CA2F3C"/>
    <w:rsid w:val="00CB2310"/>
    <w:rsid w:val="00CB3953"/>
    <w:rsid w:val="00CB5771"/>
    <w:rsid w:val="00CC10D3"/>
    <w:rsid w:val="00CC7DB8"/>
    <w:rsid w:val="00CD263B"/>
    <w:rsid w:val="00CD6C41"/>
    <w:rsid w:val="00CE1C34"/>
    <w:rsid w:val="00CE234B"/>
    <w:rsid w:val="00CE2A46"/>
    <w:rsid w:val="00CE2EF2"/>
    <w:rsid w:val="00CE3F47"/>
    <w:rsid w:val="00CE72C3"/>
    <w:rsid w:val="00CF5C3E"/>
    <w:rsid w:val="00D0039D"/>
    <w:rsid w:val="00D01234"/>
    <w:rsid w:val="00D01C86"/>
    <w:rsid w:val="00D05934"/>
    <w:rsid w:val="00D05A91"/>
    <w:rsid w:val="00D062C2"/>
    <w:rsid w:val="00D11C60"/>
    <w:rsid w:val="00D14648"/>
    <w:rsid w:val="00D16247"/>
    <w:rsid w:val="00D16B01"/>
    <w:rsid w:val="00D17922"/>
    <w:rsid w:val="00D17E6E"/>
    <w:rsid w:val="00D208F6"/>
    <w:rsid w:val="00D21DEF"/>
    <w:rsid w:val="00D22BC3"/>
    <w:rsid w:val="00D25072"/>
    <w:rsid w:val="00D26B85"/>
    <w:rsid w:val="00D27740"/>
    <w:rsid w:val="00D27B0F"/>
    <w:rsid w:val="00D307A1"/>
    <w:rsid w:val="00D30956"/>
    <w:rsid w:val="00D30C00"/>
    <w:rsid w:val="00D310AA"/>
    <w:rsid w:val="00D329BA"/>
    <w:rsid w:val="00D33026"/>
    <w:rsid w:val="00D33BD5"/>
    <w:rsid w:val="00D37456"/>
    <w:rsid w:val="00D42922"/>
    <w:rsid w:val="00D51534"/>
    <w:rsid w:val="00D520A6"/>
    <w:rsid w:val="00D52D7E"/>
    <w:rsid w:val="00D54972"/>
    <w:rsid w:val="00D55492"/>
    <w:rsid w:val="00D5608C"/>
    <w:rsid w:val="00D56614"/>
    <w:rsid w:val="00D56FA9"/>
    <w:rsid w:val="00D60891"/>
    <w:rsid w:val="00D61F37"/>
    <w:rsid w:val="00D65DAD"/>
    <w:rsid w:val="00D71261"/>
    <w:rsid w:val="00D73D05"/>
    <w:rsid w:val="00D74517"/>
    <w:rsid w:val="00D754BC"/>
    <w:rsid w:val="00D81734"/>
    <w:rsid w:val="00D81FE7"/>
    <w:rsid w:val="00D829EB"/>
    <w:rsid w:val="00D82AAB"/>
    <w:rsid w:val="00D836A4"/>
    <w:rsid w:val="00D841C8"/>
    <w:rsid w:val="00D846E4"/>
    <w:rsid w:val="00D85C16"/>
    <w:rsid w:val="00D91363"/>
    <w:rsid w:val="00D93FC2"/>
    <w:rsid w:val="00D9428C"/>
    <w:rsid w:val="00D9622D"/>
    <w:rsid w:val="00DA04D5"/>
    <w:rsid w:val="00DA0EAF"/>
    <w:rsid w:val="00DA4C83"/>
    <w:rsid w:val="00DA583E"/>
    <w:rsid w:val="00DB1D1A"/>
    <w:rsid w:val="00DB29BA"/>
    <w:rsid w:val="00DB30F1"/>
    <w:rsid w:val="00DB635E"/>
    <w:rsid w:val="00DB69A8"/>
    <w:rsid w:val="00DC4CD5"/>
    <w:rsid w:val="00DC5287"/>
    <w:rsid w:val="00DC6379"/>
    <w:rsid w:val="00DD29F6"/>
    <w:rsid w:val="00DD3029"/>
    <w:rsid w:val="00DD47E1"/>
    <w:rsid w:val="00DD4A0C"/>
    <w:rsid w:val="00DD68F1"/>
    <w:rsid w:val="00DE2365"/>
    <w:rsid w:val="00DE2CE6"/>
    <w:rsid w:val="00DE67F3"/>
    <w:rsid w:val="00DE7493"/>
    <w:rsid w:val="00DE7CA1"/>
    <w:rsid w:val="00DF19C5"/>
    <w:rsid w:val="00DF35AA"/>
    <w:rsid w:val="00E060D2"/>
    <w:rsid w:val="00E06385"/>
    <w:rsid w:val="00E06F40"/>
    <w:rsid w:val="00E06FC0"/>
    <w:rsid w:val="00E13926"/>
    <w:rsid w:val="00E15117"/>
    <w:rsid w:val="00E15307"/>
    <w:rsid w:val="00E1695D"/>
    <w:rsid w:val="00E237EE"/>
    <w:rsid w:val="00E241AB"/>
    <w:rsid w:val="00E33404"/>
    <w:rsid w:val="00E334D9"/>
    <w:rsid w:val="00E34875"/>
    <w:rsid w:val="00E3779A"/>
    <w:rsid w:val="00E41D40"/>
    <w:rsid w:val="00E45027"/>
    <w:rsid w:val="00E461B6"/>
    <w:rsid w:val="00E46416"/>
    <w:rsid w:val="00E46D54"/>
    <w:rsid w:val="00E51A64"/>
    <w:rsid w:val="00E51AB2"/>
    <w:rsid w:val="00E52D0B"/>
    <w:rsid w:val="00E54C47"/>
    <w:rsid w:val="00E558AD"/>
    <w:rsid w:val="00E575BB"/>
    <w:rsid w:val="00E64AC7"/>
    <w:rsid w:val="00E64FF4"/>
    <w:rsid w:val="00E6507D"/>
    <w:rsid w:val="00E74E9B"/>
    <w:rsid w:val="00E80A7F"/>
    <w:rsid w:val="00E813E2"/>
    <w:rsid w:val="00E81FCB"/>
    <w:rsid w:val="00E85D07"/>
    <w:rsid w:val="00E8713B"/>
    <w:rsid w:val="00E903DF"/>
    <w:rsid w:val="00E956A2"/>
    <w:rsid w:val="00E97200"/>
    <w:rsid w:val="00EA0EFC"/>
    <w:rsid w:val="00EA3FB8"/>
    <w:rsid w:val="00EB1AA8"/>
    <w:rsid w:val="00EB2E1B"/>
    <w:rsid w:val="00EB578D"/>
    <w:rsid w:val="00EB5882"/>
    <w:rsid w:val="00EB6F2B"/>
    <w:rsid w:val="00EC0A33"/>
    <w:rsid w:val="00EC2E58"/>
    <w:rsid w:val="00ED2417"/>
    <w:rsid w:val="00ED6C6B"/>
    <w:rsid w:val="00EE59B2"/>
    <w:rsid w:val="00EE6402"/>
    <w:rsid w:val="00EE6F45"/>
    <w:rsid w:val="00EE77FE"/>
    <w:rsid w:val="00EE7A35"/>
    <w:rsid w:val="00EF128E"/>
    <w:rsid w:val="00EF22A3"/>
    <w:rsid w:val="00EF322B"/>
    <w:rsid w:val="00EF59BE"/>
    <w:rsid w:val="00EF63BD"/>
    <w:rsid w:val="00F003A7"/>
    <w:rsid w:val="00F02B5F"/>
    <w:rsid w:val="00F042CD"/>
    <w:rsid w:val="00F04BB4"/>
    <w:rsid w:val="00F069E3"/>
    <w:rsid w:val="00F11D36"/>
    <w:rsid w:val="00F11D40"/>
    <w:rsid w:val="00F1594A"/>
    <w:rsid w:val="00F16057"/>
    <w:rsid w:val="00F215E5"/>
    <w:rsid w:val="00F2178B"/>
    <w:rsid w:val="00F23A01"/>
    <w:rsid w:val="00F30A62"/>
    <w:rsid w:val="00F3403B"/>
    <w:rsid w:val="00F429A9"/>
    <w:rsid w:val="00F44B9E"/>
    <w:rsid w:val="00F45146"/>
    <w:rsid w:val="00F45FF6"/>
    <w:rsid w:val="00F465CF"/>
    <w:rsid w:val="00F525B8"/>
    <w:rsid w:val="00F52C6C"/>
    <w:rsid w:val="00F53CDA"/>
    <w:rsid w:val="00F56DD7"/>
    <w:rsid w:val="00F63F5B"/>
    <w:rsid w:val="00F643D2"/>
    <w:rsid w:val="00F64FBD"/>
    <w:rsid w:val="00F65555"/>
    <w:rsid w:val="00F65E3A"/>
    <w:rsid w:val="00F7113C"/>
    <w:rsid w:val="00F737DC"/>
    <w:rsid w:val="00F74611"/>
    <w:rsid w:val="00F77183"/>
    <w:rsid w:val="00F77B83"/>
    <w:rsid w:val="00F81386"/>
    <w:rsid w:val="00F814E9"/>
    <w:rsid w:val="00F8281B"/>
    <w:rsid w:val="00F82E99"/>
    <w:rsid w:val="00F842AE"/>
    <w:rsid w:val="00F872D6"/>
    <w:rsid w:val="00F87877"/>
    <w:rsid w:val="00F9006E"/>
    <w:rsid w:val="00F90B48"/>
    <w:rsid w:val="00F9468C"/>
    <w:rsid w:val="00F9728D"/>
    <w:rsid w:val="00F9733E"/>
    <w:rsid w:val="00FA1336"/>
    <w:rsid w:val="00FA1917"/>
    <w:rsid w:val="00FA277A"/>
    <w:rsid w:val="00FA2BB3"/>
    <w:rsid w:val="00FA51AA"/>
    <w:rsid w:val="00FA5EC9"/>
    <w:rsid w:val="00FA603F"/>
    <w:rsid w:val="00FA7E4C"/>
    <w:rsid w:val="00FB27CF"/>
    <w:rsid w:val="00FB4365"/>
    <w:rsid w:val="00FB6422"/>
    <w:rsid w:val="00FB77C7"/>
    <w:rsid w:val="00FB7813"/>
    <w:rsid w:val="00FC1E52"/>
    <w:rsid w:val="00FC31DE"/>
    <w:rsid w:val="00FC3210"/>
    <w:rsid w:val="00FC610B"/>
    <w:rsid w:val="00FD0006"/>
    <w:rsid w:val="00FD0B4C"/>
    <w:rsid w:val="00FD0B98"/>
    <w:rsid w:val="00FD2140"/>
    <w:rsid w:val="00FD5412"/>
    <w:rsid w:val="00FD7A03"/>
    <w:rsid w:val="00FE0790"/>
    <w:rsid w:val="00FE6032"/>
    <w:rsid w:val="00FE7AE1"/>
    <w:rsid w:val="00FF0EEA"/>
    <w:rsid w:val="00FF174D"/>
    <w:rsid w:val="00FF2BF3"/>
    <w:rsid w:val="00FF2CA2"/>
    <w:rsid w:val="00FF4631"/>
    <w:rsid w:val="00FF6EA1"/>
    <w:rsid w:val="00FF7315"/>
    <w:rsid w:val="00FF76F7"/>
    <w:rsid w:val="00FF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B7C6F"/>
  <w15:chartTrackingRefBased/>
  <w15:docId w15:val="{D00F295B-331A-46B2-8FCD-51D72892D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9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06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7D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7D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7D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D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B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B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5695F-138F-4A7F-94D5-DAA5EE133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9</Pages>
  <Words>2463</Words>
  <Characters>14044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 Koczwara</dc:creator>
  <cp:keywords/>
  <dc:description/>
  <cp:lastModifiedBy>Das, Aishwarya -</cp:lastModifiedBy>
  <cp:revision>24</cp:revision>
  <dcterms:created xsi:type="dcterms:W3CDTF">2024-07-05T00:33:00Z</dcterms:created>
  <dcterms:modified xsi:type="dcterms:W3CDTF">2024-07-23T11:07:00Z</dcterms:modified>
</cp:coreProperties>
</file>